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7C52" w:rsidRDefault="005B0598" w:rsidP="008904CB">
      <w:pPr>
        <w:snapToGrid w:val="0"/>
        <w:spacing w:after="0" w:line="360" w:lineRule="auto"/>
        <w:jc w:val="both"/>
        <w:rPr>
          <w:b/>
        </w:rPr>
      </w:pPr>
      <w:r w:rsidRPr="008904CB">
        <w:rPr>
          <w:b/>
        </w:rPr>
        <w:t xml:space="preserve">Materials and </w:t>
      </w:r>
      <w:r w:rsidR="00193498" w:rsidRPr="008904CB">
        <w:rPr>
          <w:b/>
        </w:rPr>
        <w:t>Methods</w:t>
      </w:r>
    </w:p>
    <w:p w:rsidR="008904CB" w:rsidRPr="008904CB" w:rsidRDefault="008904CB" w:rsidP="008904CB">
      <w:pPr>
        <w:pStyle w:val="ListParagraph"/>
        <w:snapToGrid w:val="0"/>
        <w:spacing w:after="0" w:line="360" w:lineRule="auto"/>
        <w:ind w:left="0"/>
        <w:contextualSpacing w:val="0"/>
        <w:jc w:val="both"/>
        <w:rPr>
          <w:b/>
        </w:rPr>
      </w:pPr>
      <w:r w:rsidRPr="008904CB">
        <w:rPr>
          <w:b/>
        </w:rPr>
        <w:t>Reagents</w:t>
      </w:r>
    </w:p>
    <w:p w:rsidR="008904CB" w:rsidRDefault="008904CB" w:rsidP="008904CB">
      <w:pPr>
        <w:snapToGrid w:val="0"/>
        <w:spacing w:after="0" w:line="360" w:lineRule="auto"/>
        <w:jc w:val="both"/>
      </w:pPr>
      <w:r>
        <w:t>Bimatoprost</w:t>
      </w:r>
      <w:r w:rsidR="00D76B06">
        <w:t xml:space="preserve"> ( 17-phenyl </w:t>
      </w:r>
      <w:proofErr w:type="spellStart"/>
      <w:r w:rsidR="00D76B06">
        <w:t>trinor</w:t>
      </w:r>
      <w:proofErr w:type="spellEnd"/>
      <w:r w:rsidR="00D76B06">
        <w:t xml:space="preserve"> PGF2α-ethylamide )</w:t>
      </w:r>
      <w:r>
        <w:t xml:space="preserve"> was purchased from Torcan (Ontario, Canada), 17-phenyl PGF</w:t>
      </w:r>
      <w:r w:rsidRPr="007A53FD">
        <w:rPr>
          <w:vertAlign w:val="subscript"/>
        </w:rPr>
        <w:t>2</w:t>
      </w:r>
      <w:r w:rsidRPr="007A53FD">
        <w:rPr>
          <w:rFonts w:ascii="Symbol" w:hAnsi="Symbol"/>
          <w:vertAlign w:val="subscript"/>
        </w:rPr>
        <w:t></w:t>
      </w:r>
      <w:r>
        <w:t xml:space="preserve"> from Cayman Chemical (Ann Arbor, MI, USA), deuterated standards from Organic Consultants (Eugene, OR, USA).</w:t>
      </w:r>
      <w:r w:rsidR="00400D5D">
        <w:t xml:space="preserve"> Graded doses of </w:t>
      </w:r>
      <w:proofErr w:type="spellStart"/>
      <w:r w:rsidR="00400D5D">
        <w:t>bimatoprost</w:t>
      </w:r>
      <w:proofErr w:type="spellEnd"/>
      <w:r w:rsidR="00400D5D">
        <w:t xml:space="preserve"> were formulated in a vehicle o</w:t>
      </w:r>
      <w:r w:rsidR="00B84CC4">
        <w:t>f the following composition (% v</w:t>
      </w:r>
      <w:r w:rsidR="00400D5D">
        <w:t>/</w:t>
      </w:r>
      <w:r w:rsidR="00B84CC4">
        <w:t>v</w:t>
      </w:r>
      <w:r w:rsidR="00400D5D">
        <w:t>) : glycerin 2%,</w:t>
      </w:r>
      <w:r w:rsidR="00B84CC4">
        <w:t xml:space="preserve"> </w:t>
      </w:r>
      <w:r w:rsidR="00400D5D">
        <w:t xml:space="preserve">propylene glycol 10%, </w:t>
      </w:r>
      <w:proofErr w:type="spellStart"/>
      <w:r w:rsidR="00400D5D">
        <w:t>d</w:t>
      </w:r>
      <w:r w:rsidR="00B84CC4">
        <w:t>iethylene</w:t>
      </w:r>
      <w:proofErr w:type="spellEnd"/>
      <w:r w:rsidR="00B84CC4">
        <w:t xml:space="preserve"> glycol </w:t>
      </w:r>
      <w:proofErr w:type="spellStart"/>
      <w:r w:rsidR="00B84CC4">
        <w:t>monoethylether</w:t>
      </w:r>
      <w:proofErr w:type="spellEnd"/>
      <w:r w:rsidR="00B84CC4">
        <w:t xml:space="preserve"> </w:t>
      </w:r>
      <w:r w:rsidR="00400D5D">
        <w:t>10%, ethanol 30%,</w:t>
      </w:r>
      <w:r w:rsidR="00B84CC4">
        <w:t xml:space="preserve"> </w:t>
      </w:r>
      <w:proofErr w:type="spellStart"/>
      <w:r w:rsidR="00400D5D">
        <w:t>carbomer</w:t>
      </w:r>
      <w:proofErr w:type="spellEnd"/>
      <w:r w:rsidR="00B84CC4">
        <w:t xml:space="preserve"> </w:t>
      </w:r>
      <w:r w:rsidR="00580F4E">
        <w:t xml:space="preserve">0.15%, </w:t>
      </w:r>
      <w:proofErr w:type="spellStart"/>
      <w:r w:rsidR="00580F4E">
        <w:t>triethanolamine</w:t>
      </w:r>
      <w:proofErr w:type="spellEnd"/>
      <w:r w:rsidR="00580F4E">
        <w:t xml:space="preserve"> 0.16%</w:t>
      </w:r>
      <w:r w:rsidR="00400D5D">
        <w:t xml:space="preserve">, purified water </w:t>
      </w:r>
      <w:proofErr w:type="spellStart"/>
      <w:r w:rsidR="00400D5D">
        <w:t>q.s</w:t>
      </w:r>
      <w:proofErr w:type="spellEnd"/>
      <w:r w:rsidR="00400D5D">
        <w:t>. 100% ( pH 7.0 ).</w:t>
      </w:r>
    </w:p>
    <w:p w:rsidR="005B0598" w:rsidRPr="008904CB" w:rsidRDefault="00705DEC" w:rsidP="008904CB">
      <w:pPr>
        <w:snapToGrid w:val="0"/>
        <w:spacing w:after="0" w:line="360" w:lineRule="auto"/>
        <w:jc w:val="both"/>
        <w:rPr>
          <w:b/>
        </w:rPr>
      </w:pPr>
      <w:r w:rsidRPr="008904CB">
        <w:rPr>
          <w:b/>
        </w:rPr>
        <w:t>Bimatoprost</w:t>
      </w:r>
      <w:r w:rsidR="00193498" w:rsidRPr="008904CB">
        <w:rPr>
          <w:b/>
        </w:rPr>
        <w:t xml:space="preserve"> Induced Hair Growth</w:t>
      </w:r>
    </w:p>
    <w:p w:rsidR="00597C52" w:rsidRPr="008904CB" w:rsidRDefault="008875BC" w:rsidP="008904CB">
      <w:pPr>
        <w:snapToGrid w:val="0"/>
        <w:spacing w:after="0" w:line="360" w:lineRule="auto"/>
        <w:jc w:val="both"/>
        <w:rPr>
          <w:b/>
        </w:rPr>
      </w:pPr>
      <w:r w:rsidRPr="008904CB">
        <w:t>C57</w:t>
      </w:r>
      <w:r w:rsidR="004113FF" w:rsidRPr="008904CB">
        <w:t>/Black/6 mice</w:t>
      </w:r>
      <w:r w:rsidRPr="008904CB">
        <w:t>, 7-week old female mice (n=10)</w:t>
      </w:r>
      <w:r w:rsidR="005C2B98">
        <w:t xml:space="preserve">, with </w:t>
      </w:r>
      <w:r w:rsidR="005C2B98" w:rsidRPr="008904CB">
        <w:t>free access to drinking water and food</w:t>
      </w:r>
      <w:r w:rsidR="005C2B98">
        <w:t>,</w:t>
      </w:r>
      <w:r w:rsidRPr="008904CB">
        <w:t xml:space="preserve"> were employed in piliation studies. </w:t>
      </w:r>
      <w:r w:rsidR="00400D5D" w:rsidRPr="008904CB">
        <w:rPr>
          <w:color w:val="000000" w:themeColor="text1"/>
        </w:rPr>
        <w:t xml:space="preserve">The procedures have been approved by </w:t>
      </w:r>
      <w:proofErr w:type="spellStart"/>
      <w:r w:rsidR="00400D5D" w:rsidRPr="008904CB">
        <w:rPr>
          <w:snapToGrid w:val="0"/>
          <w:color w:val="000000" w:themeColor="text1"/>
        </w:rPr>
        <w:t>Allergan's</w:t>
      </w:r>
      <w:proofErr w:type="spellEnd"/>
      <w:r w:rsidR="00400D5D" w:rsidRPr="008904CB">
        <w:rPr>
          <w:snapToGrid w:val="0"/>
        </w:rPr>
        <w:t xml:space="preserve"> Animal Care and Use Committee (AACUC). </w:t>
      </w:r>
      <w:r w:rsidRPr="008904CB">
        <w:t xml:space="preserve">The dorsal hair of each animal was shaved with clippers (area </w:t>
      </w:r>
      <w:r w:rsidRPr="008904CB">
        <w:sym w:font="Symbol" w:char="F07E"/>
      </w:r>
      <w:r w:rsidRPr="008904CB">
        <w:t xml:space="preserve">2cm </w:t>
      </w:r>
      <w:r w:rsidR="004113FF" w:rsidRPr="008904CB">
        <w:t xml:space="preserve">x 4cm).  Dosing with </w:t>
      </w:r>
      <w:r w:rsidR="00705DEC" w:rsidRPr="008904CB">
        <w:t>Bimatoprost</w:t>
      </w:r>
      <w:r w:rsidR="004113FF" w:rsidRPr="008904CB">
        <w:t xml:space="preserve"> </w:t>
      </w:r>
      <w:r w:rsidRPr="008904CB">
        <w:t xml:space="preserve"> was once per day (QD) by topical administration . The drug was dosed daily for 14 days. </w:t>
      </w:r>
      <w:r w:rsidR="00D76B06">
        <w:t>Experimenters were unaware of the formulation identity .</w:t>
      </w:r>
      <w:r w:rsidRPr="008904CB">
        <w:t xml:space="preserve"> Photographic and visual </w:t>
      </w:r>
      <w:r w:rsidR="00F960FC" w:rsidRPr="008904CB">
        <w:t>o</w:t>
      </w:r>
      <w:r w:rsidRPr="008904CB">
        <w:t xml:space="preserve">bservations were conducted for 42-days to determine </w:t>
      </w:r>
      <w:r w:rsidR="004113FF" w:rsidRPr="008904CB">
        <w:t xml:space="preserve">the </w:t>
      </w:r>
      <w:r w:rsidRPr="008904CB">
        <w:t xml:space="preserve">onset of new hair growth and </w:t>
      </w:r>
      <w:r w:rsidR="004113FF" w:rsidRPr="008904CB">
        <w:t xml:space="preserve">the </w:t>
      </w:r>
      <w:r w:rsidRPr="008904CB">
        <w:t xml:space="preserve">day of hair growth completion. </w:t>
      </w:r>
      <w:r w:rsidR="00F960FC" w:rsidRPr="008904CB">
        <w:t xml:space="preserve">In </w:t>
      </w:r>
      <w:r w:rsidR="00EA5D49" w:rsidRPr="008904CB">
        <w:t xml:space="preserve">a </w:t>
      </w:r>
      <w:r w:rsidR="00F960FC" w:rsidRPr="008904CB">
        <w:t xml:space="preserve">preliminary study it was shown that mouse hair takes </w:t>
      </w:r>
      <w:r w:rsidR="005C2B98">
        <w:t xml:space="preserve">around </w:t>
      </w:r>
      <w:r w:rsidR="00F960FC" w:rsidRPr="008904CB">
        <w:t>70 days t</w:t>
      </w:r>
      <w:r w:rsidR="00EA5D49" w:rsidRPr="008904CB">
        <w:t xml:space="preserve">o </w:t>
      </w:r>
      <w:proofErr w:type="spellStart"/>
      <w:r w:rsidR="00EA5D49" w:rsidRPr="008904CB">
        <w:t>regro</w:t>
      </w:r>
      <w:r w:rsidR="00F960FC" w:rsidRPr="008904CB">
        <w:t>w</w:t>
      </w:r>
      <w:proofErr w:type="spellEnd"/>
      <w:r w:rsidR="005C2B98">
        <w:t xml:space="preserve"> and re-cover the shaved area (</w:t>
      </w:r>
      <w:r w:rsidR="00F960FC" w:rsidRPr="008904CB">
        <w:t>data</w:t>
      </w:r>
      <w:r w:rsidR="00991205" w:rsidRPr="008904CB">
        <w:t xml:space="preserve"> </w:t>
      </w:r>
      <w:r w:rsidR="00F960FC" w:rsidRPr="008904CB">
        <w:t xml:space="preserve">shown </w:t>
      </w:r>
      <w:r w:rsidR="00991205" w:rsidRPr="008904CB">
        <w:t xml:space="preserve">in </w:t>
      </w:r>
      <w:r w:rsidR="005C2B98">
        <w:t xml:space="preserve">Figure </w:t>
      </w:r>
      <w:r w:rsidR="00991205" w:rsidRPr="008904CB">
        <w:t>1b</w:t>
      </w:r>
      <w:r w:rsidR="005C2B98">
        <w:t>).</w:t>
      </w:r>
    </w:p>
    <w:p w:rsidR="008904CB" w:rsidRPr="008904CB" w:rsidRDefault="00705DEC" w:rsidP="008904CB">
      <w:pPr>
        <w:pStyle w:val="ParaNum"/>
        <w:snapToGrid w:val="0"/>
        <w:spacing w:after="0"/>
        <w:jc w:val="both"/>
        <w:rPr>
          <w:rFonts w:asciiTheme="minorHAnsi" w:hAnsiTheme="minorHAnsi"/>
          <w:b/>
          <w:sz w:val="22"/>
          <w:szCs w:val="22"/>
        </w:rPr>
      </w:pPr>
      <w:r w:rsidRPr="008904CB">
        <w:rPr>
          <w:rFonts w:asciiTheme="minorHAnsi" w:hAnsiTheme="minorHAnsi"/>
          <w:b/>
          <w:sz w:val="22"/>
          <w:szCs w:val="22"/>
        </w:rPr>
        <w:t>Bimatoprost</w:t>
      </w:r>
      <w:r w:rsidR="00193498" w:rsidRPr="008904CB">
        <w:rPr>
          <w:rFonts w:asciiTheme="minorHAnsi" w:hAnsiTheme="minorHAnsi"/>
          <w:b/>
          <w:sz w:val="22"/>
          <w:szCs w:val="22"/>
        </w:rPr>
        <w:t xml:space="preserve"> Pharmacokinetics and Drug Metabolism</w:t>
      </w:r>
    </w:p>
    <w:p w:rsidR="00597C52" w:rsidRPr="008904CB" w:rsidRDefault="005B0598" w:rsidP="008904CB">
      <w:pPr>
        <w:pStyle w:val="ParaNum"/>
        <w:snapToGrid w:val="0"/>
        <w:spacing w:after="0"/>
        <w:jc w:val="both"/>
        <w:rPr>
          <w:rFonts w:asciiTheme="minorHAnsi" w:hAnsiTheme="minorHAnsi"/>
          <w:sz w:val="22"/>
          <w:szCs w:val="22"/>
        </w:rPr>
      </w:pPr>
      <w:r w:rsidRPr="008904CB">
        <w:rPr>
          <w:rFonts w:asciiTheme="minorHAnsi" w:hAnsiTheme="minorHAnsi"/>
          <w:sz w:val="22"/>
          <w:szCs w:val="22"/>
        </w:rPr>
        <w:t xml:space="preserve">C57/Black6 mice were allowed free access to drinking water and food (UAR A04-purchased from VAR, Villemoisson s/Orge, France). </w:t>
      </w:r>
      <w:r w:rsidR="00957A0C" w:rsidRPr="008904CB">
        <w:rPr>
          <w:rFonts w:asciiTheme="minorHAnsi" w:hAnsiTheme="minorHAnsi"/>
          <w:color w:val="000000" w:themeColor="text1"/>
          <w:sz w:val="22"/>
          <w:szCs w:val="22"/>
        </w:rPr>
        <w:t xml:space="preserve">The procedures have been approved by </w:t>
      </w:r>
      <w:r w:rsidR="002957B1" w:rsidRPr="008904CB">
        <w:rPr>
          <w:rFonts w:asciiTheme="minorHAnsi" w:hAnsiTheme="minorHAnsi"/>
          <w:snapToGrid w:val="0"/>
          <w:color w:val="000000" w:themeColor="text1"/>
          <w:sz w:val="22"/>
          <w:szCs w:val="22"/>
        </w:rPr>
        <w:t>Allergan's</w:t>
      </w:r>
      <w:r w:rsidR="002957B1" w:rsidRPr="008904CB">
        <w:rPr>
          <w:rFonts w:asciiTheme="minorHAnsi" w:hAnsiTheme="minorHAnsi"/>
          <w:snapToGrid w:val="0"/>
          <w:sz w:val="22"/>
          <w:szCs w:val="22"/>
        </w:rPr>
        <w:t xml:space="preserve"> Animal Care and Use Committee </w:t>
      </w:r>
      <w:r w:rsidR="00400D5D">
        <w:rPr>
          <w:rFonts w:asciiTheme="minorHAnsi" w:hAnsiTheme="minorHAnsi"/>
          <w:snapToGrid w:val="0"/>
          <w:sz w:val="22"/>
          <w:szCs w:val="22"/>
        </w:rPr>
        <w:t xml:space="preserve">(AACUC). </w:t>
      </w:r>
      <w:r w:rsidR="00092F00" w:rsidRPr="008904CB">
        <w:rPr>
          <w:rFonts w:asciiTheme="minorHAnsi" w:hAnsiTheme="minorHAnsi"/>
          <w:sz w:val="22"/>
          <w:szCs w:val="22"/>
        </w:rPr>
        <w:t>At least 5 days of acclimatization were allow</w:t>
      </w:r>
      <w:r w:rsidR="00800E3C" w:rsidRPr="008904CB">
        <w:rPr>
          <w:rFonts w:asciiTheme="minorHAnsi" w:hAnsiTheme="minorHAnsi"/>
          <w:sz w:val="22"/>
          <w:szCs w:val="22"/>
        </w:rPr>
        <w:t>ed before commencing the experi</w:t>
      </w:r>
      <w:r w:rsidR="00092F00" w:rsidRPr="008904CB">
        <w:rPr>
          <w:rFonts w:asciiTheme="minorHAnsi" w:hAnsiTheme="minorHAnsi"/>
          <w:sz w:val="22"/>
          <w:szCs w:val="22"/>
        </w:rPr>
        <w:t>ment.</w:t>
      </w:r>
      <w:r w:rsidR="00F66AA6" w:rsidRPr="008904CB">
        <w:rPr>
          <w:rFonts w:asciiTheme="minorHAnsi" w:hAnsiTheme="minorHAnsi"/>
          <w:sz w:val="22"/>
          <w:szCs w:val="22"/>
        </w:rPr>
        <w:t xml:space="preserve"> Twenty four hours before application of </w:t>
      </w:r>
      <w:r w:rsidR="00705DEC" w:rsidRPr="008904CB">
        <w:rPr>
          <w:rFonts w:asciiTheme="minorHAnsi" w:hAnsiTheme="minorHAnsi"/>
          <w:sz w:val="22"/>
          <w:szCs w:val="22"/>
        </w:rPr>
        <w:t>Bimatoprost</w:t>
      </w:r>
      <w:r w:rsidR="00F66AA6" w:rsidRPr="008904CB">
        <w:rPr>
          <w:rFonts w:asciiTheme="minorHAnsi" w:hAnsiTheme="minorHAnsi"/>
          <w:sz w:val="22"/>
          <w:szCs w:val="22"/>
        </w:rPr>
        <w:t xml:space="preserve"> formulations, the backs of the animals were shaved using clippers and under general anesthesia. Further depilation was carried out using commercially available VEET®</w:t>
      </w:r>
      <w:r w:rsidR="00CA5D88" w:rsidRPr="008904CB">
        <w:rPr>
          <w:rFonts w:asciiTheme="minorHAnsi" w:hAnsiTheme="minorHAnsi"/>
          <w:sz w:val="22"/>
          <w:szCs w:val="22"/>
        </w:rPr>
        <w:t xml:space="preserve">. </w:t>
      </w:r>
      <w:r w:rsidR="00705DEC" w:rsidRPr="008904CB">
        <w:rPr>
          <w:rFonts w:asciiTheme="minorHAnsi" w:hAnsiTheme="minorHAnsi"/>
          <w:sz w:val="22"/>
          <w:szCs w:val="22"/>
        </w:rPr>
        <w:t>Bimatoprost</w:t>
      </w:r>
      <w:r w:rsidR="00CA5D88" w:rsidRPr="008904CB">
        <w:rPr>
          <w:rFonts w:asciiTheme="minorHAnsi" w:hAnsiTheme="minorHAnsi"/>
          <w:sz w:val="22"/>
          <w:szCs w:val="22"/>
        </w:rPr>
        <w:t xml:space="preserve"> solutions were appli</w:t>
      </w:r>
      <w:r w:rsidR="004373E4" w:rsidRPr="008904CB">
        <w:rPr>
          <w:rFonts w:asciiTheme="minorHAnsi" w:hAnsiTheme="minorHAnsi"/>
          <w:sz w:val="22"/>
          <w:szCs w:val="22"/>
        </w:rPr>
        <w:t>ed to the dorsal skin as a 0.1mL</w:t>
      </w:r>
      <w:r w:rsidR="00CA5D88" w:rsidRPr="008904CB">
        <w:rPr>
          <w:rFonts w:asciiTheme="minorHAnsi" w:hAnsiTheme="minorHAnsi"/>
          <w:sz w:val="22"/>
          <w:szCs w:val="22"/>
        </w:rPr>
        <w:t xml:space="preserve"> volume per day. The animals were euthanized at pre-determined times post-</w:t>
      </w:r>
      <w:r w:rsidR="00705DEC" w:rsidRPr="008904CB">
        <w:rPr>
          <w:rFonts w:asciiTheme="minorHAnsi" w:hAnsiTheme="minorHAnsi"/>
          <w:sz w:val="22"/>
          <w:szCs w:val="22"/>
        </w:rPr>
        <w:t>Bimatoprost</w:t>
      </w:r>
      <w:r w:rsidR="00CA5D88" w:rsidRPr="008904CB">
        <w:rPr>
          <w:rFonts w:asciiTheme="minorHAnsi" w:hAnsiTheme="minorHAnsi"/>
          <w:sz w:val="22"/>
          <w:szCs w:val="22"/>
        </w:rPr>
        <w:t xml:space="preserve"> dosing. Five animals were allocated to each time point. Back skin biopsies and blood samples were obtained in duplicate. </w:t>
      </w:r>
      <w:r w:rsidR="00815A89" w:rsidRPr="008904CB">
        <w:rPr>
          <w:rFonts w:asciiTheme="minorHAnsi" w:hAnsiTheme="minorHAnsi"/>
          <w:sz w:val="22"/>
          <w:szCs w:val="22"/>
        </w:rPr>
        <w:t>Residual fat and connective tissue were gently removed from the underside of the skin samples by scraping</w:t>
      </w:r>
      <w:r w:rsidR="006A60EF" w:rsidRPr="008904CB">
        <w:rPr>
          <w:rFonts w:asciiTheme="minorHAnsi" w:hAnsiTheme="minorHAnsi"/>
          <w:sz w:val="22"/>
          <w:szCs w:val="22"/>
        </w:rPr>
        <w:t xml:space="preserve"> . The skin specimens were then wiped with a gauze previously </w:t>
      </w:r>
      <w:r w:rsidR="005C2B98">
        <w:rPr>
          <w:rFonts w:asciiTheme="minorHAnsi" w:hAnsiTheme="minorHAnsi"/>
          <w:sz w:val="22"/>
          <w:szCs w:val="22"/>
        </w:rPr>
        <w:t>moistened</w:t>
      </w:r>
      <w:r w:rsidR="006A60EF" w:rsidRPr="008904CB">
        <w:rPr>
          <w:rFonts w:asciiTheme="minorHAnsi" w:hAnsiTheme="minorHAnsi"/>
          <w:sz w:val="22"/>
          <w:szCs w:val="22"/>
        </w:rPr>
        <w:t xml:space="preserve"> by distilled water.</w:t>
      </w:r>
      <w:r w:rsidR="00815A89" w:rsidRPr="008904CB">
        <w:rPr>
          <w:rFonts w:asciiTheme="minorHAnsi" w:hAnsiTheme="minorHAnsi"/>
          <w:sz w:val="22"/>
          <w:szCs w:val="22"/>
        </w:rPr>
        <w:t xml:space="preserve"> </w:t>
      </w:r>
      <w:r w:rsidR="00CA5D88" w:rsidRPr="008904CB">
        <w:rPr>
          <w:rFonts w:asciiTheme="minorHAnsi" w:hAnsiTheme="minorHAnsi"/>
          <w:sz w:val="22"/>
          <w:szCs w:val="22"/>
        </w:rPr>
        <w:t>To</w:t>
      </w:r>
      <w:r w:rsidR="00D3267C" w:rsidRPr="008904CB">
        <w:rPr>
          <w:rFonts w:asciiTheme="minorHAnsi" w:hAnsiTheme="minorHAnsi"/>
          <w:sz w:val="22"/>
          <w:szCs w:val="22"/>
        </w:rPr>
        <w:t xml:space="preserve"> each skin biopsy sample</w:t>
      </w:r>
      <w:r w:rsidR="004373E4" w:rsidRPr="008904CB">
        <w:rPr>
          <w:rFonts w:asciiTheme="minorHAnsi" w:hAnsiTheme="minorHAnsi"/>
          <w:sz w:val="22"/>
          <w:szCs w:val="22"/>
        </w:rPr>
        <w:t xml:space="preserve"> 2.5mL </w:t>
      </w:r>
      <w:r w:rsidR="00CA5D88" w:rsidRPr="008904CB">
        <w:rPr>
          <w:rFonts w:asciiTheme="minorHAnsi" w:hAnsiTheme="minorHAnsi"/>
          <w:sz w:val="22"/>
          <w:szCs w:val="22"/>
        </w:rPr>
        <w:t>of</w:t>
      </w:r>
      <w:r w:rsidR="00D3267C" w:rsidRPr="008904CB">
        <w:rPr>
          <w:rFonts w:asciiTheme="minorHAnsi" w:hAnsiTheme="minorHAnsi"/>
          <w:sz w:val="22"/>
          <w:szCs w:val="22"/>
        </w:rPr>
        <w:t xml:space="preserve"> 50% acetonitrile: 50% methanol</w:t>
      </w:r>
      <w:r w:rsidR="004373E4" w:rsidRPr="008904CB">
        <w:rPr>
          <w:rFonts w:asciiTheme="minorHAnsi" w:hAnsiTheme="minorHAnsi"/>
          <w:sz w:val="22"/>
          <w:szCs w:val="22"/>
        </w:rPr>
        <w:t xml:space="preserve"> </w:t>
      </w:r>
      <w:r w:rsidR="00CA5D88" w:rsidRPr="008904CB">
        <w:rPr>
          <w:rFonts w:asciiTheme="minorHAnsi" w:hAnsiTheme="minorHAnsi"/>
          <w:sz w:val="22"/>
          <w:szCs w:val="22"/>
        </w:rPr>
        <w:t>were added. Each 0.2m</w:t>
      </w:r>
      <w:r w:rsidR="004373E4" w:rsidRPr="008904CB">
        <w:rPr>
          <w:rFonts w:asciiTheme="minorHAnsi" w:hAnsiTheme="minorHAnsi"/>
          <w:sz w:val="22"/>
          <w:szCs w:val="22"/>
        </w:rPr>
        <w:t>L</w:t>
      </w:r>
      <w:r w:rsidR="00CA5D88" w:rsidRPr="008904CB">
        <w:rPr>
          <w:rFonts w:asciiTheme="minorHAnsi" w:hAnsiTheme="minorHAnsi"/>
          <w:sz w:val="22"/>
          <w:szCs w:val="22"/>
        </w:rPr>
        <w:t xml:space="preserve"> bl</w:t>
      </w:r>
      <w:r w:rsidR="00800E3C" w:rsidRPr="008904CB">
        <w:rPr>
          <w:rFonts w:asciiTheme="minorHAnsi" w:hAnsiTheme="minorHAnsi"/>
          <w:sz w:val="22"/>
          <w:szCs w:val="22"/>
        </w:rPr>
        <w:t>ood sample was treated identically</w:t>
      </w:r>
      <w:r w:rsidR="00CA5D88" w:rsidRPr="008904CB">
        <w:rPr>
          <w:rFonts w:asciiTheme="minorHAnsi" w:hAnsiTheme="minorHAnsi"/>
          <w:sz w:val="22"/>
          <w:szCs w:val="22"/>
        </w:rPr>
        <w:t>. Samples were stored at -20°C.</w:t>
      </w:r>
    </w:p>
    <w:p w:rsidR="00597C52" w:rsidRDefault="00020584" w:rsidP="008904CB">
      <w:pPr>
        <w:pStyle w:val="ListParagraph"/>
        <w:spacing w:after="0" w:line="360" w:lineRule="auto"/>
        <w:ind w:left="0"/>
        <w:jc w:val="both"/>
      </w:pPr>
      <w:r w:rsidRPr="008904CB">
        <w:t xml:space="preserve">Bioanalysis: Sample </w:t>
      </w:r>
      <w:r w:rsidR="00433530" w:rsidRPr="008904CB">
        <w:t>preparation involved addition of internal standards</w:t>
      </w:r>
      <w:r w:rsidR="00C05A35" w:rsidRPr="008904CB">
        <w:t xml:space="preserve"> =</w:t>
      </w:r>
      <w:r w:rsidR="00433530" w:rsidRPr="008904CB">
        <w:t xml:space="preserve"> 10</w:t>
      </w:r>
      <w:r w:rsidR="005C2B98">
        <w:t>µ</w:t>
      </w:r>
      <w:r w:rsidR="00433530" w:rsidRPr="008904CB">
        <w:t>L x 250ng/</w:t>
      </w:r>
      <w:proofErr w:type="spellStart"/>
      <w:r w:rsidR="00433530" w:rsidRPr="008904CB">
        <w:t>mL</w:t>
      </w:r>
      <w:proofErr w:type="spellEnd"/>
      <w:r w:rsidR="00433530" w:rsidRPr="008904CB">
        <w:t xml:space="preserve"> d</w:t>
      </w:r>
      <w:r w:rsidR="00433530" w:rsidRPr="008904CB">
        <w:rPr>
          <w:vertAlign w:val="subscript"/>
        </w:rPr>
        <w:t>5</w:t>
      </w:r>
      <w:r w:rsidR="00433530" w:rsidRPr="008904CB">
        <w:t>-</w:t>
      </w:r>
      <w:r w:rsidR="00705DEC" w:rsidRPr="008904CB">
        <w:t>Bimatoprost</w:t>
      </w:r>
      <w:r w:rsidR="00433530" w:rsidRPr="008904CB">
        <w:t xml:space="preserve"> </w:t>
      </w:r>
      <w:r w:rsidR="0059332D" w:rsidRPr="008904CB">
        <w:t>and d</w:t>
      </w:r>
      <w:r w:rsidR="0059332D" w:rsidRPr="008904CB">
        <w:rPr>
          <w:vertAlign w:val="subscript"/>
        </w:rPr>
        <w:t>4</w:t>
      </w:r>
      <w:r w:rsidR="0059332D" w:rsidRPr="008904CB">
        <w:t>-17-phenyl PGF</w:t>
      </w:r>
      <w:r w:rsidR="0059332D" w:rsidRPr="008904CB">
        <w:rPr>
          <w:vertAlign w:val="subscript"/>
        </w:rPr>
        <w:t>2</w:t>
      </w:r>
      <w:r w:rsidR="0059332D" w:rsidRPr="008904CB">
        <w:rPr>
          <w:vertAlign w:val="subscript"/>
        </w:rPr>
        <w:t></w:t>
      </w:r>
      <w:r w:rsidR="0059332D" w:rsidRPr="008904CB">
        <w:t>.</w:t>
      </w:r>
      <w:r w:rsidR="00C31C71" w:rsidRPr="008904CB">
        <w:t xml:space="preserve"> This was shaken for 5 min followed by centrifugation </w:t>
      </w:r>
      <w:r w:rsidR="00D3267C" w:rsidRPr="008904CB">
        <w:t xml:space="preserve">at </w:t>
      </w:r>
      <w:r w:rsidR="00C31C71" w:rsidRPr="008904CB">
        <w:t xml:space="preserve">3000 rpm x 5 min. The supernantant was evaporated down to 0.3mL. This preconcentrate was diluted with 1.0mL of </w:t>
      </w:r>
      <w:r w:rsidR="00C31C71" w:rsidRPr="008904CB">
        <w:lastRenderedPageBreak/>
        <w:t>2.5% formic acid before solid phase extraction using a C18 disc and an automated solid phas</w:t>
      </w:r>
      <w:r w:rsidR="00D3267C" w:rsidRPr="008904CB">
        <w:t>e extractor</w:t>
      </w:r>
      <w:r w:rsidR="008904CB">
        <w:t xml:space="preserve"> (Zymark, </w:t>
      </w:r>
      <w:r w:rsidR="00ED6A2A" w:rsidRPr="008904CB">
        <w:t>Hopkinton,</w:t>
      </w:r>
      <w:r w:rsidR="008904CB">
        <w:t xml:space="preserve"> </w:t>
      </w:r>
      <w:r w:rsidR="00ED6A2A" w:rsidRPr="008904CB">
        <w:t>MA</w:t>
      </w:r>
      <w:r w:rsidR="00EE1405" w:rsidRPr="008904CB">
        <w:t>,</w:t>
      </w:r>
      <w:r w:rsidR="008904CB">
        <w:t xml:space="preserve"> </w:t>
      </w:r>
      <w:r w:rsidR="00EE1405" w:rsidRPr="008904CB">
        <w:t>USA</w:t>
      </w:r>
      <w:r w:rsidR="00C31C71" w:rsidRPr="008904CB">
        <w:t xml:space="preserve">). The extracts were evaporated to dryness and reconstituted in acetonitrile. </w:t>
      </w:r>
      <w:r w:rsidR="009427CC">
        <w:t>The reconstituted samples were injected in a 100</w:t>
      </w:r>
      <w:r w:rsidR="009427CC" w:rsidRPr="009427CC">
        <w:rPr>
          <w:rFonts w:ascii="Symbol" w:hAnsi="Symbol"/>
        </w:rPr>
        <w:t></w:t>
      </w:r>
      <w:r w:rsidR="004373E4">
        <w:t>L volume and analyzed by LC-MS</w:t>
      </w:r>
      <w:r w:rsidR="009427CC">
        <w:t>/MS using a PE Sciex API 3000 mass spectrometer (Applied Biosystems, Foster City, CA, USA), with an auto sampler and HPLC pumps (Shimadzu Scientific Instruments, Columbia, MD, USA). Normal phase HPLC was performed using as APS-2 column 3</w:t>
      </w:r>
      <w:r w:rsidR="009427CC" w:rsidRPr="009427CC">
        <w:rPr>
          <w:rFonts w:ascii="Symbol" w:hAnsi="Symbol"/>
        </w:rPr>
        <w:t></w:t>
      </w:r>
      <w:r w:rsidR="00816145">
        <w:t xml:space="preserve">m, 2x150mm (Keystone, </w:t>
      </w:r>
      <w:r w:rsidR="00EE1405">
        <w:t>Lock Haven,</w:t>
      </w:r>
      <w:r w:rsidR="008904CB">
        <w:t xml:space="preserve"> </w:t>
      </w:r>
      <w:r w:rsidR="00EE1405">
        <w:t>PA</w:t>
      </w:r>
      <w:r w:rsidR="008904CB">
        <w:t>, USA</w:t>
      </w:r>
      <w:r w:rsidR="00816145">
        <w:t>), with solvent gradient elution using acetonitril</w:t>
      </w:r>
      <w:r w:rsidR="001B7E89">
        <w:t>e/0.5% formic acid and methanol</w:t>
      </w:r>
      <w:r w:rsidR="00816145">
        <w:t>/0.5%</w:t>
      </w:r>
      <w:r w:rsidR="00C05A35">
        <w:t xml:space="preserve"> formic acid mobile phase. Mass spectrometric detection involved positive-to-negative switch electrospray ionization and mass scanning in the multiple reaction monitoring (MRM) mode. The specific precursor-product ion pairs used in MRM analysis were as follows = </w:t>
      </w:r>
      <w:r w:rsidR="006208C4">
        <w:t>m/z 398 (MH</w:t>
      </w:r>
      <w:r w:rsidR="006208C4" w:rsidRPr="006208C4">
        <w:rPr>
          <w:vertAlign w:val="superscript"/>
        </w:rPr>
        <w:t>+</w:t>
      </w:r>
      <w:r w:rsidR="006208C4">
        <w:t>-H</w:t>
      </w:r>
      <w:r w:rsidR="006208C4" w:rsidRPr="006208C4">
        <w:rPr>
          <w:vertAlign w:val="subscript"/>
        </w:rPr>
        <w:t>2</w:t>
      </w:r>
      <w:r w:rsidR="006208C4">
        <w:t>O) →</w:t>
      </w:r>
      <w:r w:rsidR="008530BC">
        <w:t xml:space="preserve"> </w:t>
      </w:r>
      <w:r w:rsidR="006208C4">
        <w:t>362 (</w:t>
      </w:r>
      <w:r w:rsidR="00705DEC">
        <w:t>Bimatoprost</w:t>
      </w:r>
      <w:r w:rsidR="006208C4">
        <w:t xml:space="preserve">), </w:t>
      </w:r>
      <w:r w:rsidR="00D3267C">
        <w:t>m/z</w:t>
      </w:r>
      <w:r w:rsidR="008530BC">
        <w:t xml:space="preserve"> 403 → 367(d</w:t>
      </w:r>
      <w:r w:rsidR="008530BC" w:rsidRPr="008530BC">
        <w:rPr>
          <w:vertAlign w:val="subscript"/>
        </w:rPr>
        <w:t>5</w:t>
      </w:r>
      <w:r w:rsidR="008530BC">
        <w:t xml:space="preserve"> –</w:t>
      </w:r>
      <w:r w:rsidR="00705DEC">
        <w:t>Bimatoprost</w:t>
      </w:r>
      <w:r w:rsidR="008530BC">
        <w:t xml:space="preserve">), </w:t>
      </w:r>
      <w:r w:rsidR="00D3267C">
        <w:t>m/z</w:t>
      </w:r>
      <w:r w:rsidR="008530BC">
        <w:t>387 (M-H)</w:t>
      </w:r>
      <w:r w:rsidR="008530BC" w:rsidRPr="008530BC">
        <w:rPr>
          <w:vertAlign w:val="superscript"/>
        </w:rPr>
        <w:t>-</w:t>
      </w:r>
      <w:r w:rsidR="008530BC">
        <w:t xml:space="preserve"> →192 (17-phenyl PGF</w:t>
      </w:r>
      <w:r w:rsidR="008530BC" w:rsidRPr="007A53FD">
        <w:rPr>
          <w:vertAlign w:val="subscript"/>
        </w:rPr>
        <w:t>2</w:t>
      </w:r>
      <w:r w:rsidR="008530BC" w:rsidRPr="007A53FD">
        <w:rPr>
          <w:rFonts w:ascii="Symbol" w:hAnsi="Symbol"/>
          <w:vertAlign w:val="subscript"/>
        </w:rPr>
        <w:t></w:t>
      </w:r>
      <w:r w:rsidR="00D3267C">
        <w:t>) and M/z</w:t>
      </w:r>
      <w:r w:rsidR="008530BC">
        <w:t xml:space="preserve"> 391-196 (d</w:t>
      </w:r>
      <w:r w:rsidR="00884FA0" w:rsidRPr="000134EB">
        <w:rPr>
          <w:vertAlign w:val="subscript"/>
        </w:rPr>
        <w:t>4</w:t>
      </w:r>
      <w:r w:rsidR="00884FA0">
        <w:t>-17-phenyl PGF</w:t>
      </w:r>
      <w:r w:rsidR="00884FA0" w:rsidRPr="000134EB">
        <w:rPr>
          <w:vertAlign w:val="subscript"/>
        </w:rPr>
        <w:t>2</w:t>
      </w:r>
      <w:r w:rsidR="00884FA0" w:rsidRPr="000134EB">
        <w:rPr>
          <w:rFonts w:ascii="Symbol" w:hAnsi="Symbol"/>
          <w:vertAlign w:val="subscript"/>
        </w:rPr>
        <w:t></w:t>
      </w:r>
      <w:r w:rsidR="00884FA0">
        <w:t xml:space="preserve">). The analysis software (version 1.1, Applied Biosystems, Foster City, CA USA) integrated the peak area of analyte and internal standard </w:t>
      </w:r>
      <w:r w:rsidR="000134EB">
        <w:t xml:space="preserve">and constructed calibration curves relating peak area ratios of analyte/internal standard to concentration of analyte. </w:t>
      </w:r>
    </w:p>
    <w:p w:rsidR="00BC4754" w:rsidRDefault="00BC4754" w:rsidP="008904CB">
      <w:pPr>
        <w:pStyle w:val="ListParagraph"/>
        <w:spacing w:after="0" w:line="360" w:lineRule="auto"/>
        <w:ind w:left="0"/>
        <w:jc w:val="both"/>
      </w:pPr>
    </w:p>
    <w:p w:rsidR="00597C52" w:rsidRDefault="00597C52">
      <w:pPr>
        <w:spacing w:after="0" w:line="360" w:lineRule="auto"/>
        <w:jc w:val="both"/>
      </w:pPr>
    </w:p>
    <w:p w:rsidR="00784F9D" w:rsidRDefault="00784F9D">
      <w:pPr>
        <w:spacing w:after="0" w:line="360" w:lineRule="auto"/>
        <w:jc w:val="both"/>
        <w:rPr>
          <w:b/>
          <w:sz w:val="24"/>
          <w:szCs w:val="24"/>
        </w:rPr>
      </w:pPr>
    </w:p>
    <w:p w:rsidR="00784F9D" w:rsidRDefault="00784F9D">
      <w:pPr>
        <w:spacing w:after="0" w:line="360" w:lineRule="auto"/>
        <w:jc w:val="both"/>
        <w:rPr>
          <w:b/>
          <w:sz w:val="24"/>
          <w:szCs w:val="24"/>
        </w:rPr>
      </w:pPr>
    </w:p>
    <w:p w:rsidR="00784F9D" w:rsidRDefault="00784F9D">
      <w:pPr>
        <w:spacing w:after="0" w:line="360" w:lineRule="auto"/>
        <w:jc w:val="both"/>
        <w:rPr>
          <w:b/>
          <w:sz w:val="24"/>
          <w:szCs w:val="24"/>
        </w:rPr>
      </w:pPr>
    </w:p>
    <w:p w:rsidR="00784F9D" w:rsidRDefault="00784F9D">
      <w:pPr>
        <w:spacing w:after="0" w:line="360" w:lineRule="auto"/>
        <w:jc w:val="both"/>
        <w:rPr>
          <w:b/>
          <w:sz w:val="24"/>
          <w:szCs w:val="24"/>
        </w:rPr>
      </w:pPr>
    </w:p>
    <w:p w:rsidR="00784F9D" w:rsidRDefault="00784F9D">
      <w:pPr>
        <w:spacing w:after="0" w:line="360" w:lineRule="auto"/>
        <w:jc w:val="both"/>
        <w:rPr>
          <w:b/>
          <w:sz w:val="24"/>
          <w:szCs w:val="24"/>
        </w:rPr>
      </w:pPr>
    </w:p>
    <w:p w:rsidR="00784F9D" w:rsidRDefault="00784F9D">
      <w:pPr>
        <w:spacing w:after="0" w:line="360" w:lineRule="auto"/>
        <w:jc w:val="both"/>
        <w:rPr>
          <w:b/>
          <w:sz w:val="24"/>
          <w:szCs w:val="24"/>
        </w:rPr>
      </w:pPr>
    </w:p>
    <w:p w:rsidR="00784F9D" w:rsidRDefault="00784F9D">
      <w:pPr>
        <w:spacing w:after="0" w:line="360" w:lineRule="auto"/>
        <w:jc w:val="both"/>
        <w:rPr>
          <w:b/>
          <w:sz w:val="24"/>
          <w:szCs w:val="24"/>
        </w:rPr>
      </w:pPr>
    </w:p>
    <w:p w:rsidR="00784F9D" w:rsidRDefault="00784F9D">
      <w:pPr>
        <w:spacing w:after="0" w:line="360" w:lineRule="auto"/>
        <w:jc w:val="both"/>
        <w:rPr>
          <w:b/>
          <w:sz w:val="24"/>
          <w:szCs w:val="24"/>
        </w:rPr>
      </w:pPr>
    </w:p>
    <w:p w:rsidR="00784F9D" w:rsidRDefault="00784F9D">
      <w:pPr>
        <w:spacing w:after="0" w:line="360" w:lineRule="auto"/>
        <w:jc w:val="both"/>
        <w:rPr>
          <w:b/>
          <w:sz w:val="24"/>
          <w:szCs w:val="24"/>
        </w:rPr>
      </w:pPr>
    </w:p>
    <w:p w:rsidR="00784F9D" w:rsidRDefault="00784F9D">
      <w:pPr>
        <w:spacing w:after="0" w:line="360" w:lineRule="auto"/>
        <w:jc w:val="both"/>
        <w:rPr>
          <w:b/>
          <w:sz w:val="24"/>
          <w:szCs w:val="24"/>
        </w:rPr>
      </w:pPr>
    </w:p>
    <w:p w:rsidR="008904CB" w:rsidRDefault="008904CB">
      <w:pPr>
        <w:spacing w:after="0" w:line="360" w:lineRule="auto"/>
        <w:jc w:val="both"/>
        <w:rPr>
          <w:b/>
          <w:sz w:val="24"/>
          <w:szCs w:val="24"/>
        </w:rPr>
      </w:pPr>
    </w:p>
    <w:p w:rsidR="008904CB" w:rsidRDefault="008904CB">
      <w:pPr>
        <w:spacing w:after="0" w:line="360" w:lineRule="auto"/>
        <w:jc w:val="both"/>
        <w:rPr>
          <w:b/>
          <w:sz w:val="24"/>
          <w:szCs w:val="24"/>
        </w:rPr>
      </w:pPr>
    </w:p>
    <w:p w:rsidR="008904CB" w:rsidRDefault="008904CB">
      <w:pPr>
        <w:spacing w:after="0" w:line="360" w:lineRule="auto"/>
        <w:jc w:val="both"/>
        <w:rPr>
          <w:b/>
          <w:sz w:val="24"/>
          <w:szCs w:val="24"/>
        </w:rPr>
      </w:pPr>
    </w:p>
    <w:p w:rsidR="008904CB" w:rsidRDefault="008904CB">
      <w:pPr>
        <w:spacing w:after="0" w:line="360" w:lineRule="auto"/>
        <w:jc w:val="both"/>
        <w:rPr>
          <w:b/>
          <w:sz w:val="24"/>
          <w:szCs w:val="24"/>
        </w:rPr>
      </w:pPr>
    </w:p>
    <w:p w:rsidR="008904CB" w:rsidRDefault="008904CB">
      <w:pPr>
        <w:spacing w:after="0" w:line="360" w:lineRule="auto"/>
        <w:jc w:val="both"/>
        <w:rPr>
          <w:b/>
          <w:sz w:val="24"/>
          <w:szCs w:val="24"/>
        </w:rPr>
      </w:pPr>
    </w:p>
    <w:p w:rsidR="008904CB" w:rsidRDefault="006B5118" w:rsidP="008904CB">
      <w:pPr>
        <w:spacing w:after="0" w:line="360" w:lineRule="auto"/>
        <w:jc w:val="both"/>
        <w:rPr>
          <w:b/>
          <w:sz w:val="24"/>
          <w:szCs w:val="24"/>
        </w:rPr>
      </w:pPr>
      <w:r w:rsidRPr="00B21FD7">
        <w:rPr>
          <w:b/>
          <w:sz w:val="24"/>
          <w:szCs w:val="24"/>
        </w:rPr>
        <w:lastRenderedPageBreak/>
        <w:t>Results</w:t>
      </w:r>
    </w:p>
    <w:p w:rsidR="00597C52" w:rsidRPr="008904CB" w:rsidRDefault="0004041A" w:rsidP="008904CB">
      <w:pPr>
        <w:pStyle w:val="ListParagraph"/>
        <w:spacing w:after="0" w:line="360" w:lineRule="auto"/>
        <w:ind w:left="0"/>
        <w:jc w:val="both"/>
        <w:rPr>
          <w:b/>
        </w:rPr>
      </w:pPr>
      <w:r w:rsidRPr="008904CB">
        <w:rPr>
          <w:b/>
        </w:rPr>
        <w:t>Drug Metabolism</w:t>
      </w:r>
    </w:p>
    <w:p w:rsidR="00597C52" w:rsidRDefault="0004041A" w:rsidP="008904CB">
      <w:pPr>
        <w:spacing w:after="0" w:line="360" w:lineRule="auto"/>
        <w:jc w:val="both"/>
      </w:pPr>
      <w:r>
        <w:t xml:space="preserve">Drug biodisposition studies were conducted at three doses 0.01%, 0.03%, and 0.06%. The dose employed for hair growth studies (0.03%) was </w:t>
      </w:r>
      <w:r w:rsidR="00E02081">
        <w:t xml:space="preserve">thereby </w:t>
      </w:r>
      <w:r>
        <w:t xml:space="preserve">bracketed. Two studies were performed. A one day study where terminal blood and skin biopsy </w:t>
      </w:r>
      <w:r w:rsidR="005C2B98">
        <w:t xml:space="preserve">samples </w:t>
      </w:r>
      <w:r>
        <w:t xml:space="preserve">were obtained at times 0, 1, 15, and 30 min and 1, 4, 8, and 24hrs. </w:t>
      </w:r>
      <w:r w:rsidR="00BE680B">
        <w:t xml:space="preserve"> A second study involved daily dosing for 21 days</w:t>
      </w:r>
      <w:r w:rsidR="002F28AB">
        <w:t>,</w:t>
      </w:r>
      <w:r w:rsidR="00BE680B">
        <w:t xml:space="preserve"> in order </w:t>
      </w:r>
      <w:r w:rsidR="009E3214">
        <w:t xml:space="preserve">to detect any cumulative events; analyses </w:t>
      </w:r>
      <w:r w:rsidR="00BE680B">
        <w:t xml:space="preserve"> </w:t>
      </w:r>
      <w:r w:rsidR="009E3214">
        <w:t>were performed at 1 and 21 day time points .</w:t>
      </w:r>
      <w:r w:rsidR="00BE680B">
        <w:t xml:space="preserve">The putative enzymatic hydrolysis product of </w:t>
      </w:r>
      <w:r w:rsidR="00705DEC">
        <w:t>Bimatoprost</w:t>
      </w:r>
      <w:r w:rsidR="00BE680B">
        <w:t>, 17-phenyl PGF</w:t>
      </w:r>
      <w:r w:rsidR="00BE680B" w:rsidRPr="00BE680B">
        <w:rPr>
          <w:vertAlign w:val="subscript"/>
        </w:rPr>
        <w:t>2</w:t>
      </w:r>
      <w:r w:rsidR="00BE680B" w:rsidRPr="00BE680B">
        <w:rPr>
          <w:rFonts w:ascii="Symbol" w:hAnsi="Symbol"/>
          <w:vertAlign w:val="subscript"/>
        </w:rPr>
        <w:t></w:t>
      </w:r>
      <w:r w:rsidR="00BE680B">
        <w:t>, was analyzed at all time points in all biological samples. In a total of 270 samples, 17-phenyl PGF</w:t>
      </w:r>
      <w:r w:rsidR="00BE680B" w:rsidRPr="00BE680B">
        <w:rPr>
          <w:vertAlign w:val="subscript"/>
        </w:rPr>
        <w:t>2</w:t>
      </w:r>
      <w:r w:rsidR="00BE680B" w:rsidRPr="00BE680B">
        <w:rPr>
          <w:rFonts w:ascii="Symbol" w:hAnsi="Symbol"/>
          <w:vertAlign w:val="subscript"/>
        </w:rPr>
        <w:t></w:t>
      </w:r>
      <w:r w:rsidR="00BE680B">
        <w:t xml:space="preserve"> was detected in only one blood sample (0.412ng/mL) and one skin sample (1.51 </w:t>
      </w:r>
      <w:r w:rsidR="009E3214">
        <w:t>μ</w:t>
      </w:r>
      <w:r w:rsidR="00C8453D">
        <w:t>g/g</w:t>
      </w:r>
      <w:r w:rsidR="00A46B8F">
        <w:t>). Viewed i</w:t>
      </w:r>
      <w:r w:rsidR="00BE680B">
        <w:t xml:space="preserve">n the context of the limit of detection (0.25ng/mL) and the amount of </w:t>
      </w:r>
      <w:r w:rsidR="00705DEC">
        <w:t>Bimatoprost</w:t>
      </w:r>
      <w:r w:rsidR="005C2B98">
        <w:t xml:space="preserve"> detected (</w:t>
      </w:r>
      <w:r w:rsidR="00F576F7">
        <w:t>3.65</w:t>
      </w:r>
      <w:r w:rsidR="009E3214">
        <w:t>ng/</w:t>
      </w:r>
      <w:proofErr w:type="spellStart"/>
      <w:r w:rsidR="009E3214">
        <w:t>mL</w:t>
      </w:r>
      <w:proofErr w:type="spellEnd"/>
      <w:r w:rsidR="009E3214">
        <w:t xml:space="preserve"> and 4</w:t>
      </w:r>
      <w:r w:rsidR="005C2B98">
        <w:t xml:space="preserve">81 </w:t>
      </w:r>
      <w:proofErr w:type="spellStart"/>
      <w:r w:rsidR="005C2B98">
        <w:t>n</w:t>
      </w:r>
      <w:r w:rsidR="00C8453D">
        <w:t>g</w:t>
      </w:r>
      <w:proofErr w:type="spellEnd"/>
      <w:r w:rsidR="00C8453D">
        <w:t>/g</w:t>
      </w:r>
      <w:r w:rsidR="00F576F7">
        <w:t xml:space="preserve"> </w:t>
      </w:r>
      <w:r w:rsidR="00A46B8F">
        <w:t xml:space="preserve">in </w:t>
      </w:r>
      <w:r w:rsidR="005C2B98">
        <w:t xml:space="preserve">these particular </w:t>
      </w:r>
      <w:r w:rsidR="00A46B8F" w:rsidRPr="00580F4E">
        <w:rPr>
          <w:color w:val="FF0000"/>
        </w:rPr>
        <w:t>blood and skin</w:t>
      </w:r>
      <w:r w:rsidR="00A46B8F">
        <w:t xml:space="preserve"> </w:t>
      </w:r>
      <w:r w:rsidR="005C2B98">
        <w:t xml:space="preserve">samples </w:t>
      </w:r>
      <w:r w:rsidR="00F576F7">
        <w:t>respectively</w:t>
      </w:r>
      <w:r w:rsidR="005C2B98">
        <w:t>)</w:t>
      </w:r>
      <w:r w:rsidR="00F576F7">
        <w:t>, 17-phenyl PGF</w:t>
      </w:r>
      <w:r w:rsidR="00F576F7" w:rsidRPr="00D9255C">
        <w:rPr>
          <w:vertAlign w:val="subscript"/>
        </w:rPr>
        <w:t>2</w:t>
      </w:r>
      <w:r w:rsidR="00F576F7" w:rsidRPr="00D9255C">
        <w:rPr>
          <w:rFonts w:ascii="Symbol" w:hAnsi="Symbol"/>
          <w:vertAlign w:val="subscript"/>
        </w:rPr>
        <w:t></w:t>
      </w:r>
      <w:r w:rsidR="00F576F7">
        <w:t xml:space="preserve"> was a </w:t>
      </w:r>
      <w:r w:rsidR="009E3214">
        <w:t xml:space="preserve">very </w:t>
      </w:r>
      <w:r w:rsidR="00F576F7">
        <w:t xml:space="preserve">minor species. </w:t>
      </w:r>
      <w:r w:rsidR="00821FC6">
        <w:t xml:space="preserve">The </w:t>
      </w:r>
      <w:r w:rsidR="005C2B98">
        <w:t xml:space="preserve">mean </w:t>
      </w:r>
      <w:r w:rsidR="00821FC6">
        <w:t xml:space="preserve">skin levels of </w:t>
      </w:r>
      <w:r w:rsidR="00705DEC">
        <w:t>Bimatoprost</w:t>
      </w:r>
      <w:r w:rsidR="00156BFB">
        <w:t xml:space="preserve"> are depicted in Fig</w:t>
      </w:r>
      <w:r w:rsidR="00400D5D">
        <w:t xml:space="preserve">ure </w:t>
      </w:r>
      <w:r w:rsidR="009432A4">
        <w:t>2</w:t>
      </w:r>
      <w:r w:rsidR="00821FC6">
        <w:t xml:space="preserve">. </w:t>
      </w:r>
      <w:r w:rsidR="00705DEC">
        <w:t>Bimatoprost</w:t>
      </w:r>
      <w:r w:rsidR="00821FC6">
        <w:t xml:space="preserve"> rapidly achieved an essentially maximal cutaneous concentration, which was </w:t>
      </w:r>
      <w:r w:rsidR="00EE36A4">
        <w:t xml:space="preserve">essentially </w:t>
      </w:r>
      <w:r w:rsidR="00821FC6">
        <w:t>well-maintained</w:t>
      </w:r>
      <w:r w:rsidR="005F13F9">
        <w:t xml:space="preserve"> over 24hrs</w:t>
      </w:r>
      <w:r w:rsidR="00400D5D">
        <w:t xml:space="preserve"> (F</w:t>
      </w:r>
      <w:r w:rsidR="00156BFB">
        <w:t>ig</w:t>
      </w:r>
      <w:r w:rsidR="00400D5D">
        <w:t>ure</w:t>
      </w:r>
      <w:r w:rsidR="009432A4">
        <w:t xml:space="preserve"> 2</w:t>
      </w:r>
      <w:r w:rsidR="00A46B8F">
        <w:t>)</w:t>
      </w:r>
      <w:r w:rsidR="005F13F9">
        <w:t xml:space="preserve">. No evidence for accumulation was obtained when </w:t>
      </w:r>
      <w:r w:rsidR="00705DEC">
        <w:t>Bimatoprost</w:t>
      </w:r>
      <w:r w:rsidR="005F13F9">
        <w:t xml:space="preserve"> was dose</w:t>
      </w:r>
      <w:r w:rsidR="00A46B8F">
        <w:t>d</w:t>
      </w:r>
      <w:r w:rsidR="003155D4">
        <w:t xml:space="preserve"> once daily for 21 days </w:t>
      </w:r>
      <w:r w:rsidR="00BA4880">
        <w:t>at a 0.01% dose, while</w:t>
      </w:r>
      <w:r w:rsidR="007D086B">
        <w:t xml:space="preserve"> </w:t>
      </w:r>
      <w:r w:rsidR="00705DEC">
        <w:t>Bimatoprost</w:t>
      </w:r>
      <w:r w:rsidR="007D086B">
        <w:t xml:space="preserve"> produced dose-dependent increases in skin le</w:t>
      </w:r>
      <w:r w:rsidR="00BA4880">
        <w:t xml:space="preserve">vels with some accumulation for </w:t>
      </w:r>
      <w:r w:rsidR="005F13F9">
        <w:t>the two higher doses</w:t>
      </w:r>
      <w:r w:rsidR="009432A4">
        <w:t xml:space="preserve"> at 21 days (Table 1</w:t>
      </w:r>
      <w:r w:rsidR="00400D5D">
        <w:t>a</w:t>
      </w:r>
      <w:r w:rsidR="009432A4">
        <w:t xml:space="preserve">, supplemental </w:t>
      </w:r>
      <w:r w:rsidR="007D086B">
        <w:t>).  C</w:t>
      </w:r>
      <w:r w:rsidR="005F13F9">
        <w:t>lear-cut difference in cutaneous bioavailability</w:t>
      </w:r>
      <w:r w:rsidR="007D086B">
        <w:t xml:space="preserve"> were obtained for the graded</w:t>
      </w:r>
      <w:r w:rsidR="005F13F9">
        <w:t xml:space="preserve"> doses of </w:t>
      </w:r>
      <w:r w:rsidR="00705DEC">
        <w:t>Bimatoprost</w:t>
      </w:r>
      <w:r w:rsidR="007D086B">
        <w:t xml:space="preserve"> </w:t>
      </w:r>
      <w:r w:rsidR="00400D5D">
        <w:t>at</w:t>
      </w:r>
      <w:r w:rsidR="009432A4">
        <w:t xml:space="preserve"> early time points and the</w:t>
      </w:r>
      <w:r w:rsidR="005F13F9">
        <w:t xml:space="preserve"> actual </w:t>
      </w:r>
      <w:proofErr w:type="spellStart"/>
      <w:r w:rsidR="005F13F9">
        <w:t>cutaneous</w:t>
      </w:r>
      <w:proofErr w:type="spellEnd"/>
      <w:r w:rsidR="005F13F9">
        <w:t xml:space="preserve"> concentrations achieved were high and well in excess of 1</w:t>
      </w:r>
      <w:r w:rsidR="005F13F9" w:rsidRPr="005F13F9">
        <w:rPr>
          <w:rFonts w:ascii="Symbol" w:hAnsi="Symbol"/>
        </w:rPr>
        <w:t></w:t>
      </w:r>
      <w:r w:rsidR="007D086B">
        <w:t>g/g tissue</w:t>
      </w:r>
      <w:r w:rsidR="00B9458B">
        <w:t xml:space="preserve"> </w:t>
      </w:r>
      <w:r w:rsidR="005F13F9" w:rsidRPr="00BA4880">
        <w:rPr>
          <w:color w:val="000000" w:themeColor="text1"/>
        </w:rPr>
        <w:t>.</w:t>
      </w:r>
      <w:r w:rsidR="005F13F9">
        <w:t xml:space="preserve"> The C</w:t>
      </w:r>
      <w:r w:rsidR="005F13F9" w:rsidRPr="005F13F9">
        <w:rPr>
          <w:vertAlign w:val="subscript"/>
        </w:rPr>
        <w:t>max</w:t>
      </w:r>
      <w:r w:rsidR="005F13F9">
        <w:t xml:space="preserve"> and area under curve values obtained for cutaneous </w:t>
      </w:r>
      <w:r w:rsidR="00705DEC">
        <w:t>Bimatoprost</w:t>
      </w:r>
      <w:r w:rsidR="005F13F9">
        <w:t xml:space="preserve"> levels</w:t>
      </w:r>
      <w:r w:rsidR="007D086B">
        <w:t xml:space="preserve"> revealed an even </w:t>
      </w:r>
      <w:r w:rsidR="002F5A78">
        <w:t>clearer dose-response relationship</w:t>
      </w:r>
      <w:r w:rsidR="00580F4E">
        <w:t xml:space="preserve"> (Table 1b</w:t>
      </w:r>
      <w:r w:rsidR="009432A4">
        <w:t>, supplemental</w:t>
      </w:r>
      <w:r w:rsidR="00580F4E">
        <w:t>)</w:t>
      </w:r>
      <w:r w:rsidR="002F5A78">
        <w:t xml:space="preserve">. </w:t>
      </w:r>
    </w:p>
    <w:p w:rsidR="00597C52" w:rsidRDefault="002F5A78" w:rsidP="008904CB">
      <w:pPr>
        <w:spacing w:after="0" w:line="360" w:lineRule="auto"/>
        <w:jc w:val="both"/>
      </w:pPr>
      <w:r>
        <w:t xml:space="preserve">Blood levels of </w:t>
      </w:r>
      <w:r w:rsidR="00705DEC">
        <w:t>Bimatoprost</w:t>
      </w:r>
      <w:r w:rsidR="00BB51C2">
        <w:t xml:space="preserve"> associated with topical </w:t>
      </w:r>
      <w:r w:rsidR="00705DEC">
        <w:t>Bimatoprost</w:t>
      </w:r>
      <w:r w:rsidR="00BB51C2">
        <w:t xml:space="preserve"> applications to the skin w</w:t>
      </w:r>
      <w:r w:rsidR="00B84CC4">
        <w:t>ere</w:t>
      </w:r>
      <w:r w:rsidR="00BB51C2">
        <w:t xml:space="preserve"> similarly analyzed. The appearance of </w:t>
      </w:r>
      <w:r w:rsidR="00705DEC">
        <w:t>Bimatoprost</w:t>
      </w:r>
      <w:r w:rsidR="00BB51C2">
        <w:t xml:space="preserve"> in blood showed a similar kinetic profile to the cutaneous results but, importantly,</w:t>
      </w:r>
      <w:r w:rsidR="00580F4E">
        <w:t xml:space="preserve"> concentrations in blood (T</w:t>
      </w:r>
      <w:r w:rsidR="006A2EAC">
        <w:t xml:space="preserve">ables 1a and 1b , supplemental </w:t>
      </w:r>
      <w:r w:rsidR="00BB51C2">
        <w:t>) were approximately one thousand times less th</w:t>
      </w:r>
      <w:r w:rsidR="00156BFB">
        <w:t xml:space="preserve">an those found in skin. </w:t>
      </w:r>
      <w:r w:rsidR="00D34BDA">
        <w:t xml:space="preserve">There was a modest spike immediately post-dosing. </w:t>
      </w:r>
    </w:p>
    <w:p w:rsidR="00B9458B" w:rsidRDefault="00B9458B" w:rsidP="00B9458B">
      <w:pPr>
        <w:jc w:val="both"/>
      </w:pPr>
    </w:p>
    <w:p w:rsidR="00597C52" w:rsidRDefault="00597C52">
      <w:pPr>
        <w:spacing w:after="0" w:line="360" w:lineRule="auto"/>
        <w:jc w:val="both"/>
      </w:pPr>
    </w:p>
    <w:p w:rsidR="00C022F4" w:rsidRDefault="00C022F4">
      <w:pPr>
        <w:spacing w:after="0" w:line="360" w:lineRule="auto"/>
        <w:jc w:val="both"/>
      </w:pPr>
    </w:p>
    <w:p w:rsidR="00C022F4" w:rsidRDefault="00C022F4">
      <w:pPr>
        <w:spacing w:after="0" w:line="360" w:lineRule="auto"/>
        <w:jc w:val="both"/>
      </w:pPr>
    </w:p>
    <w:p w:rsidR="00C022F4" w:rsidRDefault="00C022F4">
      <w:pPr>
        <w:spacing w:after="0" w:line="360" w:lineRule="auto"/>
        <w:jc w:val="both"/>
      </w:pPr>
    </w:p>
    <w:p w:rsidR="00C022F4" w:rsidRDefault="00C022F4">
      <w:pPr>
        <w:spacing w:after="0" w:line="360" w:lineRule="auto"/>
        <w:jc w:val="both"/>
      </w:pPr>
    </w:p>
    <w:p w:rsidR="00665693" w:rsidRDefault="00665693" w:rsidP="00665693">
      <w:pPr>
        <w:spacing w:after="0" w:line="360" w:lineRule="auto"/>
      </w:pPr>
    </w:p>
    <w:tbl>
      <w:tblPr>
        <w:tblStyle w:val="TableGrid"/>
        <w:tblW w:w="0" w:type="auto"/>
        <w:tblLook w:val="04A0"/>
      </w:tblPr>
      <w:tblGrid>
        <w:gridCol w:w="2113"/>
        <w:gridCol w:w="1775"/>
        <w:gridCol w:w="1818"/>
        <w:gridCol w:w="2115"/>
        <w:gridCol w:w="1755"/>
      </w:tblGrid>
      <w:tr w:rsidR="00665693" w:rsidTr="004F5AD4">
        <w:tc>
          <w:tcPr>
            <w:tcW w:w="2113" w:type="dxa"/>
            <w:tcBorders>
              <w:top w:val="single" w:sz="4" w:space="0" w:color="000000" w:themeColor="text1"/>
              <w:left w:val="single" w:sz="4" w:space="0" w:color="000000" w:themeColor="text1"/>
              <w:bottom w:val="nil"/>
              <w:right w:val="single" w:sz="4" w:space="0" w:color="000000" w:themeColor="text1"/>
            </w:tcBorders>
          </w:tcPr>
          <w:p w:rsidR="00665693" w:rsidRDefault="00665693" w:rsidP="004F5AD4">
            <w:pPr>
              <w:jc w:val="center"/>
            </w:pPr>
          </w:p>
        </w:tc>
        <w:tc>
          <w:tcPr>
            <w:tcW w:w="3593" w:type="dxa"/>
            <w:gridSpan w:val="2"/>
            <w:tcBorders>
              <w:left w:val="single" w:sz="4" w:space="0" w:color="000000" w:themeColor="text1"/>
              <w:bottom w:val="nil"/>
            </w:tcBorders>
          </w:tcPr>
          <w:p w:rsidR="00665693" w:rsidRPr="00BA38CD" w:rsidRDefault="00665693" w:rsidP="004F5AD4">
            <w:pPr>
              <w:jc w:val="center"/>
              <w:rPr>
                <w:b/>
              </w:rPr>
            </w:pPr>
            <w:r>
              <w:rPr>
                <w:b/>
              </w:rPr>
              <w:t>Bimatoprost</w:t>
            </w:r>
            <w:r w:rsidRPr="00BA38CD">
              <w:rPr>
                <w:b/>
              </w:rPr>
              <w:t xml:space="preserve"> in skin (</w:t>
            </w:r>
            <w:proofErr w:type="spellStart"/>
            <w:r w:rsidRPr="00BA38CD">
              <w:rPr>
                <w:b/>
              </w:rPr>
              <w:t>ng</w:t>
            </w:r>
            <w:proofErr w:type="spellEnd"/>
            <w:r w:rsidRPr="00BA38CD">
              <w:rPr>
                <w:b/>
              </w:rPr>
              <w:t>/g tissue)</w:t>
            </w:r>
          </w:p>
        </w:tc>
        <w:tc>
          <w:tcPr>
            <w:tcW w:w="3870" w:type="dxa"/>
            <w:gridSpan w:val="2"/>
            <w:tcBorders>
              <w:bottom w:val="nil"/>
            </w:tcBorders>
          </w:tcPr>
          <w:p w:rsidR="00665693" w:rsidRPr="00BA38CD" w:rsidRDefault="00665693" w:rsidP="004F5AD4">
            <w:pPr>
              <w:jc w:val="center"/>
              <w:rPr>
                <w:b/>
              </w:rPr>
            </w:pPr>
            <w:r>
              <w:rPr>
                <w:b/>
              </w:rPr>
              <w:t>Bimatoprost</w:t>
            </w:r>
            <w:r w:rsidRPr="00BA38CD">
              <w:rPr>
                <w:b/>
              </w:rPr>
              <w:t xml:space="preserve"> in blood (</w:t>
            </w:r>
            <w:proofErr w:type="spellStart"/>
            <w:r w:rsidRPr="00BA38CD">
              <w:rPr>
                <w:b/>
              </w:rPr>
              <w:t>ng</w:t>
            </w:r>
            <w:proofErr w:type="spellEnd"/>
            <w:r w:rsidRPr="00BA38CD">
              <w:rPr>
                <w:b/>
              </w:rPr>
              <w:t>/</w:t>
            </w:r>
            <w:proofErr w:type="spellStart"/>
            <w:r w:rsidRPr="00BA38CD">
              <w:rPr>
                <w:b/>
              </w:rPr>
              <w:t>m</w:t>
            </w:r>
            <w:r>
              <w:rPr>
                <w:b/>
              </w:rPr>
              <w:t>L</w:t>
            </w:r>
            <w:proofErr w:type="spellEnd"/>
          </w:p>
        </w:tc>
      </w:tr>
      <w:tr w:rsidR="00665693" w:rsidTr="004F5AD4">
        <w:tc>
          <w:tcPr>
            <w:tcW w:w="2113" w:type="dxa"/>
            <w:tcBorders>
              <w:top w:val="nil"/>
              <w:left w:val="single" w:sz="4" w:space="0" w:color="000000" w:themeColor="text1"/>
              <w:bottom w:val="nil"/>
              <w:right w:val="single" w:sz="4" w:space="0" w:color="000000" w:themeColor="text1"/>
            </w:tcBorders>
          </w:tcPr>
          <w:p w:rsidR="00665693" w:rsidRDefault="00665693" w:rsidP="004F5AD4">
            <w:pPr>
              <w:jc w:val="center"/>
            </w:pPr>
          </w:p>
        </w:tc>
        <w:tc>
          <w:tcPr>
            <w:tcW w:w="1775" w:type="dxa"/>
            <w:tcBorders>
              <w:top w:val="nil"/>
              <w:left w:val="single" w:sz="4" w:space="0" w:color="000000" w:themeColor="text1"/>
              <w:bottom w:val="single" w:sz="4" w:space="0" w:color="000000" w:themeColor="text1"/>
              <w:right w:val="single" w:sz="4" w:space="0" w:color="000000" w:themeColor="text1"/>
            </w:tcBorders>
          </w:tcPr>
          <w:p w:rsidR="00665693" w:rsidRPr="00BA38CD" w:rsidRDefault="00665693" w:rsidP="004F5AD4">
            <w:pPr>
              <w:jc w:val="center"/>
              <w:rPr>
                <w:b/>
              </w:rPr>
            </w:pPr>
            <w:r w:rsidRPr="00BA38CD">
              <w:rPr>
                <w:b/>
              </w:rPr>
              <w:t>DAY 1</w:t>
            </w:r>
          </w:p>
        </w:tc>
        <w:tc>
          <w:tcPr>
            <w:tcW w:w="1818" w:type="dxa"/>
            <w:tcBorders>
              <w:top w:val="nil"/>
              <w:left w:val="single" w:sz="4" w:space="0" w:color="000000" w:themeColor="text1"/>
            </w:tcBorders>
          </w:tcPr>
          <w:p w:rsidR="00665693" w:rsidRPr="00BA38CD" w:rsidRDefault="00665693" w:rsidP="004F5AD4">
            <w:pPr>
              <w:jc w:val="center"/>
              <w:rPr>
                <w:b/>
              </w:rPr>
            </w:pPr>
            <w:r w:rsidRPr="00BA38CD">
              <w:rPr>
                <w:b/>
              </w:rPr>
              <w:t>DAY 21</w:t>
            </w:r>
          </w:p>
        </w:tc>
        <w:tc>
          <w:tcPr>
            <w:tcW w:w="2115" w:type="dxa"/>
            <w:tcBorders>
              <w:top w:val="nil"/>
            </w:tcBorders>
          </w:tcPr>
          <w:p w:rsidR="00665693" w:rsidRPr="00BA38CD" w:rsidRDefault="00665693" w:rsidP="004F5AD4">
            <w:pPr>
              <w:jc w:val="center"/>
              <w:rPr>
                <w:b/>
              </w:rPr>
            </w:pPr>
            <w:r w:rsidRPr="00BA38CD">
              <w:rPr>
                <w:b/>
              </w:rPr>
              <w:t xml:space="preserve">DAY 1 </w:t>
            </w:r>
          </w:p>
        </w:tc>
        <w:tc>
          <w:tcPr>
            <w:tcW w:w="1755" w:type="dxa"/>
            <w:tcBorders>
              <w:top w:val="nil"/>
            </w:tcBorders>
          </w:tcPr>
          <w:p w:rsidR="00665693" w:rsidRPr="00BA38CD" w:rsidRDefault="00665693" w:rsidP="004F5AD4">
            <w:pPr>
              <w:jc w:val="center"/>
              <w:rPr>
                <w:b/>
              </w:rPr>
            </w:pPr>
            <w:r w:rsidRPr="00BA38CD">
              <w:rPr>
                <w:b/>
              </w:rPr>
              <w:t>DAY 21</w:t>
            </w:r>
          </w:p>
        </w:tc>
      </w:tr>
      <w:tr w:rsidR="00665693" w:rsidTr="004F5AD4">
        <w:tc>
          <w:tcPr>
            <w:tcW w:w="2113" w:type="dxa"/>
            <w:tcBorders>
              <w:top w:val="nil"/>
            </w:tcBorders>
          </w:tcPr>
          <w:p w:rsidR="00665693" w:rsidRDefault="00665693" w:rsidP="004F5AD4">
            <w:pPr>
              <w:jc w:val="center"/>
            </w:pPr>
            <w:r>
              <w:t>Bimatoprost 0.01%</w:t>
            </w:r>
          </w:p>
        </w:tc>
        <w:tc>
          <w:tcPr>
            <w:tcW w:w="1775" w:type="dxa"/>
            <w:tcBorders>
              <w:top w:val="single" w:sz="4" w:space="0" w:color="000000" w:themeColor="text1"/>
            </w:tcBorders>
          </w:tcPr>
          <w:p w:rsidR="00665693" w:rsidRDefault="00665693" w:rsidP="004F5AD4">
            <w:pPr>
              <w:jc w:val="center"/>
            </w:pPr>
            <w:r>
              <w:t>931 ± 245</w:t>
            </w:r>
          </w:p>
        </w:tc>
        <w:tc>
          <w:tcPr>
            <w:tcW w:w="1818" w:type="dxa"/>
          </w:tcPr>
          <w:p w:rsidR="00665693" w:rsidRDefault="00665693" w:rsidP="004F5AD4">
            <w:pPr>
              <w:jc w:val="center"/>
            </w:pPr>
            <w:r>
              <w:t>721 ± 342</w:t>
            </w:r>
          </w:p>
        </w:tc>
        <w:tc>
          <w:tcPr>
            <w:tcW w:w="2115" w:type="dxa"/>
          </w:tcPr>
          <w:p w:rsidR="00665693" w:rsidRDefault="00665693" w:rsidP="004F5AD4">
            <w:pPr>
              <w:jc w:val="center"/>
            </w:pPr>
            <w:r>
              <w:t>-</w:t>
            </w:r>
          </w:p>
        </w:tc>
        <w:tc>
          <w:tcPr>
            <w:tcW w:w="1755" w:type="dxa"/>
          </w:tcPr>
          <w:p w:rsidR="00665693" w:rsidRDefault="00665693" w:rsidP="004F5AD4">
            <w:pPr>
              <w:jc w:val="center"/>
            </w:pPr>
            <w:r>
              <w:t>1.7 ± 1.1</w:t>
            </w:r>
          </w:p>
        </w:tc>
      </w:tr>
      <w:tr w:rsidR="00665693" w:rsidTr="004F5AD4">
        <w:tc>
          <w:tcPr>
            <w:tcW w:w="2113" w:type="dxa"/>
          </w:tcPr>
          <w:p w:rsidR="00665693" w:rsidRDefault="00665693" w:rsidP="004F5AD4">
            <w:pPr>
              <w:jc w:val="center"/>
            </w:pPr>
            <w:r>
              <w:t>Bimatoprost 0.03%</w:t>
            </w:r>
          </w:p>
        </w:tc>
        <w:tc>
          <w:tcPr>
            <w:tcW w:w="1775" w:type="dxa"/>
          </w:tcPr>
          <w:p w:rsidR="00665693" w:rsidRDefault="00665693" w:rsidP="004F5AD4">
            <w:pPr>
              <w:jc w:val="center"/>
            </w:pPr>
            <w:r>
              <w:t>1330 ± 920</w:t>
            </w:r>
          </w:p>
        </w:tc>
        <w:tc>
          <w:tcPr>
            <w:tcW w:w="1818" w:type="dxa"/>
          </w:tcPr>
          <w:p w:rsidR="00665693" w:rsidRDefault="00665693" w:rsidP="004F5AD4">
            <w:pPr>
              <w:jc w:val="center"/>
            </w:pPr>
            <w:r>
              <w:t>3610 ± 900</w:t>
            </w:r>
          </w:p>
        </w:tc>
        <w:tc>
          <w:tcPr>
            <w:tcW w:w="2115" w:type="dxa"/>
          </w:tcPr>
          <w:p w:rsidR="00665693" w:rsidRDefault="00665693" w:rsidP="004F5AD4">
            <w:pPr>
              <w:jc w:val="center"/>
            </w:pPr>
            <w:r>
              <w:t>1.8 ± 0.8</w:t>
            </w:r>
          </w:p>
        </w:tc>
        <w:tc>
          <w:tcPr>
            <w:tcW w:w="1755" w:type="dxa"/>
          </w:tcPr>
          <w:p w:rsidR="00665693" w:rsidRDefault="00665693" w:rsidP="004F5AD4">
            <w:pPr>
              <w:jc w:val="center"/>
            </w:pPr>
            <w:r>
              <w:t>1.5 ± 0.7</w:t>
            </w:r>
          </w:p>
        </w:tc>
      </w:tr>
      <w:tr w:rsidR="00665693" w:rsidTr="004F5AD4">
        <w:tc>
          <w:tcPr>
            <w:tcW w:w="2113" w:type="dxa"/>
          </w:tcPr>
          <w:p w:rsidR="00665693" w:rsidRDefault="00665693" w:rsidP="004F5AD4">
            <w:pPr>
              <w:jc w:val="center"/>
            </w:pPr>
            <w:r>
              <w:t>Bimatoprost 0.06%</w:t>
            </w:r>
          </w:p>
        </w:tc>
        <w:tc>
          <w:tcPr>
            <w:tcW w:w="1775" w:type="dxa"/>
          </w:tcPr>
          <w:p w:rsidR="00665693" w:rsidRDefault="00665693" w:rsidP="004F5AD4">
            <w:pPr>
              <w:jc w:val="center"/>
            </w:pPr>
            <w:r>
              <w:t>550 ± 155</w:t>
            </w:r>
          </w:p>
        </w:tc>
        <w:tc>
          <w:tcPr>
            <w:tcW w:w="1818" w:type="dxa"/>
          </w:tcPr>
          <w:p w:rsidR="00665693" w:rsidRDefault="00665693" w:rsidP="004F5AD4">
            <w:pPr>
              <w:jc w:val="center"/>
            </w:pPr>
            <w:r>
              <w:t>4930 ± 930</w:t>
            </w:r>
          </w:p>
        </w:tc>
        <w:tc>
          <w:tcPr>
            <w:tcW w:w="2115" w:type="dxa"/>
          </w:tcPr>
          <w:p w:rsidR="00665693" w:rsidRDefault="00665693" w:rsidP="004F5AD4">
            <w:pPr>
              <w:jc w:val="center"/>
            </w:pPr>
            <w:r>
              <w:t>4.1 ± 2.9</w:t>
            </w:r>
          </w:p>
        </w:tc>
        <w:tc>
          <w:tcPr>
            <w:tcW w:w="1755" w:type="dxa"/>
          </w:tcPr>
          <w:p w:rsidR="00665693" w:rsidRDefault="00665693" w:rsidP="004F5AD4">
            <w:pPr>
              <w:jc w:val="center"/>
            </w:pPr>
            <w:r>
              <w:t>5.9 ± 2.8</w:t>
            </w:r>
          </w:p>
        </w:tc>
      </w:tr>
    </w:tbl>
    <w:p w:rsidR="00580F4E" w:rsidRDefault="00580F4E" w:rsidP="00665693">
      <w:pPr>
        <w:jc w:val="both"/>
      </w:pPr>
    </w:p>
    <w:p w:rsidR="00665693" w:rsidRDefault="00665693" w:rsidP="00665693">
      <w:pPr>
        <w:jc w:val="both"/>
      </w:pPr>
      <w:r>
        <w:t>T</w:t>
      </w:r>
      <w:r w:rsidR="00A0306F">
        <w:t>able</w:t>
      </w:r>
      <w:r>
        <w:t xml:space="preserve"> 1a. Comparison of Bimatoprost pharmacokinetics in mouse skin and blood following one day and twenty-one days of once daily dosing. Sampling points were 24hr and 21X 24hr. . Values are </w:t>
      </w:r>
      <w:r w:rsidRPr="003004E2">
        <w:rPr>
          <w:rFonts w:ascii="Times New Roman" w:hAnsi="Times New Roman" w:cs="Times New Roman"/>
          <w:sz w:val="24"/>
          <w:szCs w:val="24"/>
        </w:rPr>
        <w:t>x</w:t>
      </w:r>
      <w:r w:rsidRPr="003004E2">
        <w:rPr>
          <w:rFonts w:ascii="Cambria Math" w:hAnsi="Cambria Math" w:cs="Cambria Math"/>
          <w:sz w:val="24"/>
          <w:szCs w:val="24"/>
        </w:rPr>
        <w:t>̅</w:t>
      </w:r>
      <w:r>
        <w:rPr>
          <w:rFonts w:ascii="Cambria Math" w:hAnsi="Cambria Math" w:cs="Cambria Math"/>
          <w:sz w:val="24"/>
          <w:szCs w:val="24"/>
        </w:rPr>
        <w:t xml:space="preserve"> </w:t>
      </w:r>
      <w:r>
        <w:t>± SEM; n = 5.</w:t>
      </w:r>
    </w:p>
    <w:p w:rsidR="00665693" w:rsidRDefault="00665693" w:rsidP="00665693">
      <w:pPr>
        <w:jc w:val="both"/>
      </w:pPr>
    </w:p>
    <w:tbl>
      <w:tblPr>
        <w:tblStyle w:val="TableGrid"/>
        <w:tblW w:w="0" w:type="auto"/>
        <w:tblBorders>
          <w:insideH w:val="none" w:sz="0" w:space="0" w:color="auto"/>
          <w:insideV w:val="none" w:sz="0" w:space="0" w:color="auto"/>
        </w:tblBorders>
        <w:tblLook w:val="04A0"/>
      </w:tblPr>
      <w:tblGrid>
        <w:gridCol w:w="2394"/>
        <w:gridCol w:w="2394"/>
        <w:gridCol w:w="2394"/>
        <w:gridCol w:w="2394"/>
      </w:tblGrid>
      <w:tr w:rsidR="00665693" w:rsidRPr="00B853E6" w:rsidTr="004F5AD4">
        <w:tc>
          <w:tcPr>
            <w:tcW w:w="2394" w:type="dxa"/>
            <w:tcBorders>
              <w:top w:val="single" w:sz="4" w:space="0" w:color="000000" w:themeColor="text1"/>
              <w:left w:val="single" w:sz="4" w:space="0" w:color="000000" w:themeColor="text1"/>
              <w:bottom w:val="nil"/>
              <w:right w:val="single" w:sz="4" w:space="0" w:color="000000" w:themeColor="text1"/>
            </w:tcBorders>
          </w:tcPr>
          <w:p w:rsidR="00665693" w:rsidRPr="00B853E6" w:rsidRDefault="00665693" w:rsidP="004F5AD4">
            <w:pPr>
              <w:spacing w:line="360" w:lineRule="auto"/>
              <w:jc w:val="center"/>
            </w:pPr>
          </w:p>
        </w:tc>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665693" w:rsidRPr="00207F5E" w:rsidRDefault="00665693" w:rsidP="004F5AD4">
            <w:pPr>
              <w:spacing w:line="360" w:lineRule="auto"/>
              <w:jc w:val="center"/>
              <w:rPr>
                <w:b/>
              </w:rPr>
            </w:pPr>
            <w:r w:rsidRPr="00207F5E">
              <w:rPr>
                <w:b/>
              </w:rPr>
              <w:t>C</w:t>
            </w:r>
            <w:r w:rsidRPr="00207F5E">
              <w:rPr>
                <w:b/>
                <w:vertAlign w:val="subscript"/>
              </w:rPr>
              <w:t>MAX</w:t>
            </w:r>
            <w:r w:rsidRPr="00207F5E">
              <w:rPr>
                <w:b/>
              </w:rPr>
              <w:t xml:space="preserve"> (</w:t>
            </w:r>
            <w:proofErr w:type="spellStart"/>
            <w:r w:rsidRPr="00207F5E">
              <w:rPr>
                <w:b/>
              </w:rPr>
              <w:t>ng</w:t>
            </w:r>
            <w:proofErr w:type="spellEnd"/>
            <w:r w:rsidRPr="00207F5E">
              <w:rPr>
                <w:b/>
              </w:rPr>
              <w:t>/g tissue)</w:t>
            </w:r>
          </w:p>
        </w:tc>
        <w:tc>
          <w:tcPr>
            <w:tcW w:w="239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665693" w:rsidRPr="00B853E6" w:rsidRDefault="00665693" w:rsidP="004F5AD4">
            <w:pPr>
              <w:spacing w:line="360" w:lineRule="auto"/>
              <w:jc w:val="center"/>
            </w:pPr>
          </w:p>
        </w:tc>
        <w:tc>
          <w:tcPr>
            <w:tcW w:w="2394" w:type="dxa"/>
            <w:tcBorders>
              <w:top w:val="single" w:sz="4" w:space="0" w:color="000000" w:themeColor="text1"/>
              <w:left w:val="single" w:sz="4" w:space="0" w:color="000000" w:themeColor="text1"/>
              <w:bottom w:val="single" w:sz="4" w:space="0" w:color="000000" w:themeColor="text1"/>
            </w:tcBorders>
            <w:vAlign w:val="center"/>
          </w:tcPr>
          <w:p w:rsidR="00665693" w:rsidRPr="00207F5E" w:rsidRDefault="00665693" w:rsidP="004F5AD4">
            <w:pPr>
              <w:spacing w:line="360" w:lineRule="auto"/>
              <w:jc w:val="center"/>
              <w:rPr>
                <w:b/>
              </w:rPr>
            </w:pPr>
            <w:r w:rsidRPr="00207F5E">
              <w:rPr>
                <w:b/>
              </w:rPr>
              <w:t>AUC ng.hr/g tissue</w:t>
            </w:r>
          </w:p>
        </w:tc>
      </w:tr>
      <w:tr w:rsidR="00665693" w:rsidRPr="00CA5E37" w:rsidTr="004F5AD4">
        <w:tc>
          <w:tcPr>
            <w:tcW w:w="2394" w:type="dxa"/>
            <w:tcBorders>
              <w:top w:val="nil"/>
              <w:right w:val="single" w:sz="4" w:space="0" w:color="000000" w:themeColor="text1"/>
            </w:tcBorders>
          </w:tcPr>
          <w:p w:rsidR="00665693" w:rsidRPr="00CA5E37" w:rsidRDefault="00665693" w:rsidP="004F5AD4">
            <w:pPr>
              <w:spacing w:line="360" w:lineRule="auto"/>
              <w:jc w:val="center"/>
            </w:pPr>
            <w:r>
              <w:t>Bimatoprost 0.01%</w:t>
            </w:r>
          </w:p>
        </w:tc>
        <w:tc>
          <w:tcPr>
            <w:tcW w:w="2394" w:type="dxa"/>
            <w:tcBorders>
              <w:top w:val="single" w:sz="4" w:space="0" w:color="000000" w:themeColor="text1"/>
              <w:left w:val="single" w:sz="4" w:space="0" w:color="000000" w:themeColor="text1"/>
              <w:bottom w:val="nil"/>
              <w:right w:val="single" w:sz="4" w:space="0" w:color="000000" w:themeColor="text1"/>
            </w:tcBorders>
          </w:tcPr>
          <w:p w:rsidR="00665693" w:rsidRPr="00CA5E37" w:rsidRDefault="00665693" w:rsidP="004F5AD4">
            <w:pPr>
              <w:spacing w:line="360" w:lineRule="auto"/>
              <w:jc w:val="center"/>
            </w:pPr>
            <w:r>
              <w:t>3410 ± 1089</w:t>
            </w:r>
          </w:p>
        </w:tc>
        <w:tc>
          <w:tcPr>
            <w:tcW w:w="2394" w:type="dxa"/>
            <w:tcBorders>
              <w:top w:val="single" w:sz="4" w:space="0" w:color="000000" w:themeColor="text1"/>
              <w:left w:val="single" w:sz="4" w:space="0" w:color="000000" w:themeColor="text1"/>
              <w:bottom w:val="nil"/>
              <w:right w:val="single" w:sz="4" w:space="0" w:color="000000" w:themeColor="text1"/>
            </w:tcBorders>
          </w:tcPr>
          <w:p w:rsidR="00665693" w:rsidRPr="00CA5E37" w:rsidRDefault="00665693" w:rsidP="004F5AD4">
            <w:pPr>
              <w:spacing w:line="360" w:lineRule="auto"/>
              <w:jc w:val="center"/>
            </w:pPr>
          </w:p>
        </w:tc>
        <w:tc>
          <w:tcPr>
            <w:tcW w:w="2394" w:type="dxa"/>
            <w:tcBorders>
              <w:top w:val="single" w:sz="4" w:space="0" w:color="000000" w:themeColor="text1"/>
              <w:left w:val="single" w:sz="4" w:space="0" w:color="000000" w:themeColor="text1"/>
              <w:bottom w:val="nil"/>
            </w:tcBorders>
          </w:tcPr>
          <w:p w:rsidR="00665693" w:rsidRDefault="00665693" w:rsidP="004F5AD4">
            <w:pPr>
              <w:jc w:val="center"/>
            </w:pPr>
            <w:r w:rsidRPr="00BF1312">
              <w:t>3</w:t>
            </w:r>
            <w:r>
              <w:t>2,100</w:t>
            </w:r>
            <w:r w:rsidRPr="00BF1312">
              <w:t xml:space="preserve"> ± </w:t>
            </w:r>
            <w:r>
              <w:t>2718</w:t>
            </w:r>
          </w:p>
        </w:tc>
      </w:tr>
      <w:tr w:rsidR="00665693" w:rsidRPr="00CA5E37" w:rsidTr="004F5AD4">
        <w:tc>
          <w:tcPr>
            <w:tcW w:w="2394" w:type="dxa"/>
            <w:tcBorders>
              <w:right w:val="single" w:sz="4" w:space="0" w:color="000000" w:themeColor="text1"/>
            </w:tcBorders>
          </w:tcPr>
          <w:p w:rsidR="00665693" w:rsidRPr="00CA5E37" w:rsidRDefault="00665693" w:rsidP="004F5AD4">
            <w:pPr>
              <w:spacing w:line="360" w:lineRule="auto"/>
              <w:jc w:val="center"/>
            </w:pPr>
            <w:r>
              <w:t>Bimatoprost 0.03%</w:t>
            </w:r>
          </w:p>
        </w:tc>
        <w:tc>
          <w:tcPr>
            <w:tcW w:w="2394" w:type="dxa"/>
            <w:tcBorders>
              <w:top w:val="nil"/>
              <w:left w:val="single" w:sz="4" w:space="0" w:color="000000" w:themeColor="text1"/>
              <w:bottom w:val="nil"/>
              <w:right w:val="single" w:sz="4" w:space="0" w:color="000000" w:themeColor="text1"/>
            </w:tcBorders>
          </w:tcPr>
          <w:p w:rsidR="00665693" w:rsidRDefault="00665693" w:rsidP="004F5AD4">
            <w:pPr>
              <w:jc w:val="center"/>
            </w:pPr>
            <w:r>
              <w:t>6740</w:t>
            </w:r>
            <w:r w:rsidRPr="0020630A">
              <w:t xml:space="preserve"> ± </w:t>
            </w:r>
            <w:r>
              <w:t>2616</w:t>
            </w:r>
          </w:p>
        </w:tc>
        <w:tc>
          <w:tcPr>
            <w:tcW w:w="2394" w:type="dxa"/>
            <w:tcBorders>
              <w:top w:val="nil"/>
              <w:left w:val="single" w:sz="4" w:space="0" w:color="000000" w:themeColor="text1"/>
              <w:bottom w:val="nil"/>
              <w:right w:val="single" w:sz="4" w:space="0" w:color="000000" w:themeColor="text1"/>
            </w:tcBorders>
          </w:tcPr>
          <w:p w:rsidR="00665693" w:rsidRPr="00CA5E37" w:rsidRDefault="00665693" w:rsidP="004F5AD4">
            <w:pPr>
              <w:spacing w:line="360" w:lineRule="auto"/>
              <w:jc w:val="center"/>
            </w:pPr>
          </w:p>
        </w:tc>
        <w:tc>
          <w:tcPr>
            <w:tcW w:w="2394" w:type="dxa"/>
            <w:tcBorders>
              <w:top w:val="nil"/>
              <w:left w:val="single" w:sz="4" w:space="0" w:color="000000" w:themeColor="text1"/>
              <w:bottom w:val="nil"/>
            </w:tcBorders>
          </w:tcPr>
          <w:p w:rsidR="00665693" w:rsidRDefault="00665693" w:rsidP="004F5AD4">
            <w:pPr>
              <w:jc w:val="center"/>
            </w:pPr>
            <w:r>
              <w:t>74,600</w:t>
            </w:r>
            <w:r w:rsidRPr="00BF1312">
              <w:t xml:space="preserve"> ± </w:t>
            </w:r>
            <w:r>
              <w:t>4821</w:t>
            </w:r>
          </w:p>
        </w:tc>
      </w:tr>
      <w:tr w:rsidR="00665693" w:rsidRPr="00CA5E37" w:rsidTr="004F5AD4">
        <w:tc>
          <w:tcPr>
            <w:tcW w:w="2394" w:type="dxa"/>
            <w:tcBorders>
              <w:right w:val="single" w:sz="4" w:space="0" w:color="000000" w:themeColor="text1"/>
            </w:tcBorders>
          </w:tcPr>
          <w:p w:rsidR="00665693" w:rsidRPr="00CA5E37" w:rsidRDefault="00665693" w:rsidP="004F5AD4">
            <w:pPr>
              <w:spacing w:line="360" w:lineRule="auto"/>
              <w:jc w:val="center"/>
            </w:pPr>
            <w:r>
              <w:t>Bimatoprost 0.06%</w:t>
            </w:r>
          </w:p>
        </w:tc>
        <w:tc>
          <w:tcPr>
            <w:tcW w:w="2394" w:type="dxa"/>
            <w:tcBorders>
              <w:top w:val="nil"/>
              <w:left w:val="single" w:sz="4" w:space="0" w:color="000000" w:themeColor="text1"/>
              <w:bottom w:val="single" w:sz="4" w:space="0" w:color="000000" w:themeColor="text1"/>
              <w:right w:val="single" w:sz="4" w:space="0" w:color="000000" w:themeColor="text1"/>
            </w:tcBorders>
          </w:tcPr>
          <w:p w:rsidR="00665693" w:rsidRDefault="00665693" w:rsidP="004F5AD4">
            <w:pPr>
              <w:jc w:val="center"/>
            </w:pPr>
            <w:r>
              <w:t>12,300</w:t>
            </w:r>
            <w:r w:rsidRPr="0020630A">
              <w:t xml:space="preserve"> ± </w:t>
            </w:r>
            <w:r>
              <w:t>2589</w:t>
            </w:r>
          </w:p>
        </w:tc>
        <w:tc>
          <w:tcPr>
            <w:tcW w:w="2394" w:type="dxa"/>
            <w:tcBorders>
              <w:top w:val="nil"/>
              <w:left w:val="single" w:sz="4" w:space="0" w:color="000000" w:themeColor="text1"/>
              <w:bottom w:val="single" w:sz="4" w:space="0" w:color="000000" w:themeColor="text1"/>
              <w:right w:val="single" w:sz="4" w:space="0" w:color="000000" w:themeColor="text1"/>
            </w:tcBorders>
          </w:tcPr>
          <w:p w:rsidR="00665693" w:rsidRPr="00CA5E37" w:rsidRDefault="00665693" w:rsidP="004F5AD4">
            <w:pPr>
              <w:spacing w:line="360" w:lineRule="auto"/>
              <w:jc w:val="center"/>
            </w:pPr>
          </w:p>
        </w:tc>
        <w:tc>
          <w:tcPr>
            <w:tcW w:w="2394" w:type="dxa"/>
            <w:tcBorders>
              <w:top w:val="nil"/>
              <w:left w:val="single" w:sz="4" w:space="0" w:color="000000" w:themeColor="text1"/>
              <w:bottom w:val="single" w:sz="4" w:space="0" w:color="000000" w:themeColor="text1"/>
            </w:tcBorders>
          </w:tcPr>
          <w:p w:rsidR="00665693" w:rsidRDefault="00665693" w:rsidP="004F5AD4">
            <w:pPr>
              <w:jc w:val="center"/>
            </w:pPr>
            <w:r>
              <w:t>84,600</w:t>
            </w:r>
            <w:r w:rsidRPr="00BF1312">
              <w:t xml:space="preserve"> ± </w:t>
            </w:r>
            <w:r>
              <w:t>4107</w:t>
            </w:r>
          </w:p>
        </w:tc>
      </w:tr>
    </w:tbl>
    <w:p w:rsidR="00665693" w:rsidRPr="00CA5E37" w:rsidRDefault="00665693" w:rsidP="00665693">
      <w:pPr>
        <w:spacing w:after="0" w:line="360" w:lineRule="auto"/>
      </w:pPr>
    </w:p>
    <w:p w:rsidR="00665693" w:rsidRDefault="00665693" w:rsidP="00665693">
      <w:pPr>
        <w:jc w:val="both"/>
      </w:pPr>
      <w:r w:rsidRPr="00CA5E37">
        <w:t xml:space="preserve"> </w:t>
      </w:r>
      <w:r>
        <w:t>T</w:t>
      </w:r>
      <w:r w:rsidR="00A0306F">
        <w:t>able</w:t>
      </w:r>
      <w:r>
        <w:t xml:space="preserve"> 1b. Pharmacokinetics of Bimatoprost </w:t>
      </w:r>
      <w:proofErr w:type="spellStart"/>
      <w:r>
        <w:t>biodisposition</w:t>
      </w:r>
      <w:proofErr w:type="spellEnd"/>
      <w:r>
        <w:t xml:space="preserve"> in mouse skin following single graded doses. </w:t>
      </w:r>
      <w:proofErr w:type="spellStart"/>
      <w:r>
        <w:t>C</w:t>
      </w:r>
      <w:r>
        <w:rPr>
          <w:vertAlign w:val="subscript"/>
        </w:rPr>
        <w:t>max</w:t>
      </w:r>
      <w:proofErr w:type="spellEnd"/>
      <w:r>
        <w:t xml:space="preserve"> is maximal concentration achieved and AUC is area under curve over a 0-24 hr time interval. Values are </w:t>
      </w:r>
      <w:r w:rsidRPr="003004E2">
        <w:rPr>
          <w:rFonts w:ascii="Times New Roman" w:hAnsi="Times New Roman" w:cs="Times New Roman"/>
          <w:sz w:val="24"/>
          <w:szCs w:val="24"/>
        </w:rPr>
        <w:t>x</w:t>
      </w:r>
      <w:r w:rsidRPr="003004E2">
        <w:rPr>
          <w:rFonts w:ascii="Cambria Math" w:hAnsi="Cambria Math" w:cs="Cambria Math"/>
          <w:sz w:val="24"/>
          <w:szCs w:val="24"/>
        </w:rPr>
        <w:t>̅</w:t>
      </w:r>
      <w:r>
        <w:rPr>
          <w:rFonts w:ascii="Cambria Math" w:hAnsi="Cambria Math" w:cs="Cambria Math"/>
          <w:sz w:val="24"/>
          <w:szCs w:val="24"/>
        </w:rPr>
        <w:t xml:space="preserve"> </w:t>
      </w:r>
      <w:r>
        <w:t>± SEM; n = 5.</w:t>
      </w:r>
    </w:p>
    <w:sectPr w:rsidR="00665693" w:rsidSect="0043211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A00002EF" w:usb1="420020E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E0160"/>
    <w:multiLevelType w:val="hybridMultilevel"/>
    <w:tmpl w:val="5B2E5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2EF1D1E"/>
    <w:multiLevelType w:val="multilevel"/>
    <w:tmpl w:val="BDD66DEC"/>
    <w:lvl w:ilvl="0">
      <w:start w:val="1"/>
      <w:numFmt w:val="upperRoman"/>
      <w:pStyle w:val="Outline"/>
      <w:lvlText w:val="%1."/>
      <w:lvlJc w:val="left"/>
      <w:pPr>
        <w:tabs>
          <w:tab w:val="num" w:pos="720"/>
        </w:tabs>
        <w:ind w:left="720" w:hanging="720"/>
      </w:pPr>
      <w:rPr>
        <w:u w:val="none"/>
      </w:rPr>
    </w:lvl>
    <w:lvl w:ilvl="1">
      <w:start w:val="1"/>
      <w:numFmt w:val="upperLetter"/>
      <w:lvlText w:val="%2."/>
      <w:lvlJc w:val="left"/>
      <w:pPr>
        <w:tabs>
          <w:tab w:val="num" w:pos="1440"/>
        </w:tabs>
        <w:ind w:left="1440" w:hanging="720"/>
      </w:pPr>
      <w:rPr>
        <w:u w:val="none"/>
      </w:rPr>
    </w:lvl>
    <w:lvl w:ilvl="2">
      <w:start w:val="1"/>
      <w:numFmt w:val="decimal"/>
      <w:lvlText w:val="%3."/>
      <w:lvlJc w:val="left"/>
      <w:pPr>
        <w:tabs>
          <w:tab w:val="num" w:pos="2160"/>
        </w:tabs>
        <w:ind w:left="2160" w:hanging="720"/>
      </w:pPr>
      <w:rPr>
        <w:u w:val="none"/>
      </w:rPr>
    </w:lvl>
    <w:lvl w:ilvl="3">
      <w:start w:val="1"/>
      <w:numFmt w:val="lowerLetter"/>
      <w:lvlText w:val="%4)"/>
      <w:lvlJc w:val="left"/>
      <w:pPr>
        <w:tabs>
          <w:tab w:val="num" w:pos="2880"/>
        </w:tabs>
        <w:ind w:left="2880" w:hanging="720"/>
      </w:pPr>
      <w:rPr>
        <w:u w:val="none"/>
      </w:rPr>
    </w:lvl>
    <w:lvl w:ilvl="4">
      <w:start w:val="1"/>
      <w:numFmt w:val="decimal"/>
      <w:lvlText w:val="(%5)"/>
      <w:lvlJc w:val="left"/>
      <w:pPr>
        <w:tabs>
          <w:tab w:val="num" w:pos="3600"/>
        </w:tabs>
        <w:ind w:left="3600" w:hanging="720"/>
      </w:pPr>
      <w:rPr>
        <w:u w:val="none"/>
      </w:rPr>
    </w:lvl>
    <w:lvl w:ilvl="5">
      <w:start w:val="1"/>
      <w:numFmt w:val="lowerLetter"/>
      <w:lvlText w:val="(%6)"/>
      <w:lvlJc w:val="left"/>
      <w:pPr>
        <w:tabs>
          <w:tab w:val="num" w:pos="4320"/>
        </w:tabs>
        <w:ind w:left="4320" w:hanging="720"/>
      </w:pPr>
      <w:rPr>
        <w:u w:val="none"/>
      </w:rPr>
    </w:lvl>
    <w:lvl w:ilvl="6">
      <w:start w:val="1"/>
      <w:numFmt w:val="lowerRoman"/>
      <w:lvlText w:val="(%7)"/>
      <w:lvlJc w:val="left"/>
      <w:pPr>
        <w:tabs>
          <w:tab w:val="num" w:pos="5040"/>
        </w:tabs>
        <w:ind w:left="5040" w:hanging="720"/>
      </w:pPr>
      <w:rPr>
        <w:u w:val="none"/>
      </w:rPr>
    </w:lvl>
    <w:lvl w:ilvl="7">
      <w:start w:val="1"/>
      <w:numFmt w:val="lowerLetter"/>
      <w:lvlText w:val="(%8)"/>
      <w:lvlJc w:val="left"/>
      <w:pPr>
        <w:tabs>
          <w:tab w:val="num" w:pos="5760"/>
        </w:tabs>
        <w:ind w:left="5760" w:hanging="720"/>
      </w:pPr>
      <w:rPr>
        <w:u w:val="none"/>
      </w:rPr>
    </w:lvl>
    <w:lvl w:ilvl="8">
      <w:start w:val="1"/>
      <w:numFmt w:val="lowerRoman"/>
      <w:lvlText w:val="(%9)"/>
      <w:lvlJc w:val="left"/>
      <w:pPr>
        <w:tabs>
          <w:tab w:val="num" w:pos="6480"/>
        </w:tabs>
        <w:ind w:left="6480" w:hanging="720"/>
      </w:pPr>
      <w:rPr>
        <w:u w:val="none"/>
      </w:rPr>
    </w:lvl>
  </w:abstractNum>
  <w:abstractNum w:abstractNumId="2">
    <w:nsid w:val="5B1B677E"/>
    <w:multiLevelType w:val="hybridMultilevel"/>
    <w:tmpl w:val="B59E2322"/>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64611DDE"/>
    <w:multiLevelType w:val="hybridMultilevel"/>
    <w:tmpl w:val="C2024B28"/>
    <w:lvl w:ilvl="0" w:tplc="5A7005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4CB5B21"/>
    <w:multiLevelType w:val="hybridMultilevel"/>
    <w:tmpl w:val="30BE6602"/>
    <w:lvl w:ilvl="0" w:tplc="5A70055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defaultTabStop w:val="720"/>
  <w:characterSpacingControl w:val="doNotCompress"/>
  <w:compat/>
  <w:rsids>
    <w:rsidRoot w:val="00285C88"/>
    <w:rsid w:val="000002E9"/>
    <w:rsid w:val="00003A09"/>
    <w:rsid w:val="000044AE"/>
    <w:rsid w:val="00007C85"/>
    <w:rsid w:val="000108DE"/>
    <w:rsid w:val="00010B22"/>
    <w:rsid w:val="000134EB"/>
    <w:rsid w:val="00014951"/>
    <w:rsid w:val="00017CE8"/>
    <w:rsid w:val="00020584"/>
    <w:rsid w:val="00021D10"/>
    <w:rsid w:val="00022055"/>
    <w:rsid w:val="000252B3"/>
    <w:rsid w:val="00025473"/>
    <w:rsid w:val="000259BC"/>
    <w:rsid w:val="00025A98"/>
    <w:rsid w:val="0003133D"/>
    <w:rsid w:val="000330F1"/>
    <w:rsid w:val="0003447C"/>
    <w:rsid w:val="00034606"/>
    <w:rsid w:val="00035578"/>
    <w:rsid w:val="000357C8"/>
    <w:rsid w:val="00036496"/>
    <w:rsid w:val="0004041A"/>
    <w:rsid w:val="000407C4"/>
    <w:rsid w:val="00041000"/>
    <w:rsid w:val="00041AF1"/>
    <w:rsid w:val="000435CB"/>
    <w:rsid w:val="00043762"/>
    <w:rsid w:val="00045808"/>
    <w:rsid w:val="00045CC4"/>
    <w:rsid w:val="0004619D"/>
    <w:rsid w:val="00046A87"/>
    <w:rsid w:val="00046DC1"/>
    <w:rsid w:val="000515F2"/>
    <w:rsid w:val="00053C38"/>
    <w:rsid w:val="0005440A"/>
    <w:rsid w:val="0005653C"/>
    <w:rsid w:val="00056757"/>
    <w:rsid w:val="00056CD6"/>
    <w:rsid w:val="00062958"/>
    <w:rsid w:val="00062C32"/>
    <w:rsid w:val="000654DA"/>
    <w:rsid w:val="00066EC2"/>
    <w:rsid w:val="00072A41"/>
    <w:rsid w:val="00073C07"/>
    <w:rsid w:val="00073F28"/>
    <w:rsid w:val="00076265"/>
    <w:rsid w:val="000804A0"/>
    <w:rsid w:val="00083D85"/>
    <w:rsid w:val="00084312"/>
    <w:rsid w:val="00084593"/>
    <w:rsid w:val="00084643"/>
    <w:rsid w:val="000871D8"/>
    <w:rsid w:val="00090404"/>
    <w:rsid w:val="00091916"/>
    <w:rsid w:val="000927D3"/>
    <w:rsid w:val="00092F00"/>
    <w:rsid w:val="00093041"/>
    <w:rsid w:val="00093581"/>
    <w:rsid w:val="00096A40"/>
    <w:rsid w:val="000A0B35"/>
    <w:rsid w:val="000A186E"/>
    <w:rsid w:val="000A22D5"/>
    <w:rsid w:val="000A25A0"/>
    <w:rsid w:val="000A2B07"/>
    <w:rsid w:val="000A2F8C"/>
    <w:rsid w:val="000A316C"/>
    <w:rsid w:val="000A35AB"/>
    <w:rsid w:val="000A44F2"/>
    <w:rsid w:val="000A5131"/>
    <w:rsid w:val="000B2395"/>
    <w:rsid w:val="000B2EB5"/>
    <w:rsid w:val="000B5377"/>
    <w:rsid w:val="000B5E0E"/>
    <w:rsid w:val="000B6713"/>
    <w:rsid w:val="000B7028"/>
    <w:rsid w:val="000C00FE"/>
    <w:rsid w:val="000C209A"/>
    <w:rsid w:val="000C4DD2"/>
    <w:rsid w:val="000C7030"/>
    <w:rsid w:val="000C761F"/>
    <w:rsid w:val="000C7A33"/>
    <w:rsid w:val="000D043E"/>
    <w:rsid w:val="000D349F"/>
    <w:rsid w:val="000E0DBF"/>
    <w:rsid w:val="000E29A4"/>
    <w:rsid w:val="000E3A53"/>
    <w:rsid w:val="000E5169"/>
    <w:rsid w:val="000E7F60"/>
    <w:rsid w:val="000F1FF2"/>
    <w:rsid w:val="000F2E39"/>
    <w:rsid w:val="000F3AE1"/>
    <w:rsid w:val="000F3DDC"/>
    <w:rsid w:val="00100A2D"/>
    <w:rsid w:val="00100E06"/>
    <w:rsid w:val="00100F69"/>
    <w:rsid w:val="001027E0"/>
    <w:rsid w:val="001028FB"/>
    <w:rsid w:val="001054C1"/>
    <w:rsid w:val="001059CF"/>
    <w:rsid w:val="00106A65"/>
    <w:rsid w:val="00106AC4"/>
    <w:rsid w:val="001076AB"/>
    <w:rsid w:val="0010772C"/>
    <w:rsid w:val="001103F1"/>
    <w:rsid w:val="00110414"/>
    <w:rsid w:val="00110919"/>
    <w:rsid w:val="00112F5F"/>
    <w:rsid w:val="001140FB"/>
    <w:rsid w:val="001147E3"/>
    <w:rsid w:val="001172BF"/>
    <w:rsid w:val="00121E19"/>
    <w:rsid w:val="001220EC"/>
    <w:rsid w:val="001225F8"/>
    <w:rsid w:val="00123937"/>
    <w:rsid w:val="001248E4"/>
    <w:rsid w:val="0012568E"/>
    <w:rsid w:val="001258F2"/>
    <w:rsid w:val="00127043"/>
    <w:rsid w:val="00130163"/>
    <w:rsid w:val="00131007"/>
    <w:rsid w:val="0013347A"/>
    <w:rsid w:val="0013439B"/>
    <w:rsid w:val="00134943"/>
    <w:rsid w:val="001419B7"/>
    <w:rsid w:val="0014228C"/>
    <w:rsid w:val="001458A5"/>
    <w:rsid w:val="001458DF"/>
    <w:rsid w:val="00146055"/>
    <w:rsid w:val="0014623A"/>
    <w:rsid w:val="00146900"/>
    <w:rsid w:val="00146DF9"/>
    <w:rsid w:val="00150149"/>
    <w:rsid w:val="00153E9E"/>
    <w:rsid w:val="00153F76"/>
    <w:rsid w:val="00154957"/>
    <w:rsid w:val="0015609B"/>
    <w:rsid w:val="00156BFB"/>
    <w:rsid w:val="00157F41"/>
    <w:rsid w:val="001613D4"/>
    <w:rsid w:val="001633D9"/>
    <w:rsid w:val="00164F07"/>
    <w:rsid w:val="0016562A"/>
    <w:rsid w:val="001667A8"/>
    <w:rsid w:val="001702DF"/>
    <w:rsid w:val="00171A22"/>
    <w:rsid w:val="00171C35"/>
    <w:rsid w:val="00173FF1"/>
    <w:rsid w:val="001758C7"/>
    <w:rsid w:val="00177DDD"/>
    <w:rsid w:val="001812AE"/>
    <w:rsid w:val="001813C2"/>
    <w:rsid w:val="00181610"/>
    <w:rsid w:val="00182119"/>
    <w:rsid w:val="00182293"/>
    <w:rsid w:val="00183357"/>
    <w:rsid w:val="0018352B"/>
    <w:rsid w:val="0018503F"/>
    <w:rsid w:val="00185F53"/>
    <w:rsid w:val="00186791"/>
    <w:rsid w:val="0018790F"/>
    <w:rsid w:val="00187B57"/>
    <w:rsid w:val="00191B26"/>
    <w:rsid w:val="00193498"/>
    <w:rsid w:val="00195C53"/>
    <w:rsid w:val="001962FC"/>
    <w:rsid w:val="00197666"/>
    <w:rsid w:val="001A0464"/>
    <w:rsid w:val="001A0E78"/>
    <w:rsid w:val="001A0FD5"/>
    <w:rsid w:val="001A1772"/>
    <w:rsid w:val="001A1F33"/>
    <w:rsid w:val="001A34E7"/>
    <w:rsid w:val="001A4D91"/>
    <w:rsid w:val="001A5FEF"/>
    <w:rsid w:val="001A668A"/>
    <w:rsid w:val="001A6964"/>
    <w:rsid w:val="001A7CCF"/>
    <w:rsid w:val="001B13D8"/>
    <w:rsid w:val="001B2BBA"/>
    <w:rsid w:val="001B2D85"/>
    <w:rsid w:val="001B5950"/>
    <w:rsid w:val="001B60DC"/>
    <w:rsid w:val="001B6CCC"/>
    <w:rsid w:val="001B7E89"/>
    <w:rsid w:val="001C1EDA"/>
    <w:rsid w:val="001C2860"/>
    <w:rsid w:val="001C4FC3"/>
    <w:rsid w:val="001C6C6B"/>
    <w:rsid w:val="001C7EC5"/>
    <w:rsid w:val="001C7F98"/>
    <w:rsid w:val="001D0751"/>
    <w:rsid w:val="001D2598"/>
    <w:rsid w:val="001D2777"/>
    <w:rsid w:val="001D2A87"/>
    <w:rsid w:val="001D4E88"/>
    <w:rsid w:val="001D50C3"/>
    <w:rsid w:val="001D5515"/>
    <w:rsid w:val="001D5DD7"/>
    <w:rsid w:val="001E5320"/>
    <w:rsid w:val="001E73AC"/>
    <w:rsid w:val="001F0712"/>
    <w:rsid w:val="001F250F"/>
    <w:rsid w:val="001F2520"/>
    <w:rsid w:val="001F3014"/>
    <w:rsid w:val="001F3882"/>
    <w:rsid w:val="001F4000"/>
    <w:rsid w:val="001F407B"/>
    <w:rsid w:val="001F56AD"/>
    <w:rsid w:val="001F596B"/>
    <w:rsid w:val="001F6056"/>
    <w:rsid w:val="001F7FAF"/>
    <w:rsid w:val="00202C2C"/>
    <w:rsid w:val="0020374D"/>
    <w:rsid w:val="002037F8"/>
    <w:rsid w:val="0020400B"/>
    <w:rsid w:val="002052A3"/>
    <w:rsid w:val="002064E6"/>
    <w:rsid w:val="00206CF9"/>
    <w:rsid w:val="00207F5E"/>
    <w:rsid w:val="00210A1C"/>
    <w:rsid w:val="002119FC"/>
    <w:rsid w:val="00213537"/>
    <w:rsid w:val="002137FE"/>
    <w:rsid w:val="00213AA3"/>
    <w:rsid w:val="00215424"/>
    <w:rsid w:val="00215E54"/>
    <w:rsid w:val="00216D84"/>
    <w:rsid w:val="002171C1"/>
    <w:rsid w:val="002177E7"/>
    <w:rsid w:val="002221CC"/>
    <w:rsid w:val="00223B87"/>
    <w:rsid w:val="00224084"/>
    <w:rsid w:val="00224479"/>
    <w:rsid w:val="00225041"/>
    <w:rsid w:val="00225567"/>
    <w:rsid w:val="00227C52"/>
    <w:rsid w:val="00230CE1"/>
    <w:rsid w:val="002330A4"/>
    <w:rsid w:val="002335FF"/>
    <w:rsid w:val="00237D48"/>
    <w:rsid w:val="00240810"/>
    <w:rsid w:val="00240AF1"/>
    <w:rsid w:val="00240B80"/>
    <w:rsid w:val="00240B83"/>
    <w:rsid w:val="00241056"/>
    <w:rsid w:val="0024255D"/>
    <w:rsid w:val="0024457B"/>
    <w:rsid w:val="00244E5B"/>
    <w:rsid w:val="002456D4"/>
    <w:rsid w:val="0024666E"/>
    <w:rsid w:val="0025135B"/>
    <w:rsid w:val="00251D21"/>
    <w:rsid w:val="00253934"/>
    <w:rsid w:val="00256F0A"/>
    <w:rsid w:val="00257FE8"/>
    <w:rsid w:val="00260A9D"/>
    <w:rsid w:val="00261672"/>
    <w:rsid w:val="002620F5"/>
    <w:rsid w:val="00262615"/>
    <w:rsid w:val="00262D85"/>
    <w:rsid w:val="0026455C"/>
    <w:rsid w:val="00264F2A"/>
    <w:rsid w:val="00265F98"/>
    <w:rsid w:val="00266003"/>
    <w:rsid w:val="00266480"/>
    <w:rsid w:val="00266CD6"/>
    <w:rsid w:val="00266CF8"/>
    <w:rsid w:val="00267044"/>
    <w:rsid w:val="0026720B"/>
    <w:rsid w:val="00270BCC"/>
    <w:rsid w:val="00272454"/>
    <w:rsid w:val="00272B45"/>
    <w:rsid w:val="002732EC"/>
    <w:rsid w:val="00275644"/>
    <w:rsid w:val="00275E2B"/>
    <w:rsid w:val="00276ECD"/>
    <w:rsid w:val="00276F55"/>
    <w:rsid w:val="00277A09"/>
    <w:rsid w:val="00277B2D"/>
    <w:rsid w:val="002804C2"/>
    <w:rsid w:val="00280ED9"/>
    <w:rsid w:val="0028197C"/>
    <w:rsid w:val="00281F6E"/>
    <w:rsid w:val="00282DA4"/>
    <w:rsid w:val="00282FC1"/>
    <w:rsid w:val="00285A61"/>
    <w:rsid w:val="00285ACB"/>
    <w:rsid w:val="00285C88"/>
    <w:rsid w:val="0028795D"/>
    <w:rsid w:val="002910D5"/>
    <w:rsid w:val="0029205B"/>
    <w:rsid w:val="00293171"/>
    <w:rsid w:val="00293C9E"/>
    <w:rsid w:val="002941CA"/>
    <w:rsid w:val="00295562"/>
    <w:rsid w:val="002957B1"/>
    <w:rsid w:val="00297E8D"/>
    <w:rsid w:val="002A0A34"/>
    <w:rsid w:val="002A210E"/>
    <w:rsid w:val="002A37C9"/>
    <w:rsid w:val="002A45E9"/>
    <w:rsid w:val="002A4CAC"/>
    <w:rsid w:val="002A5415"/>
    <w:rsid w:val="002A76E2"/>
    <w:rsid w:val="002B00F8"/>
    <w:rsid w:val="002B025F"/>
    <w:rsid w:val="002B1112"/>
    <w:rsid w:val="002B2298"/>
    <w:rsid w:val="002B360D"/>
    <w:rsid w:val="002B3F95"/>
    <w:rsid w:val="002B42E6"/>
    <w:rsid w:val="002B4664"/>
    <w:rsid w:val="002B50A1"/>
    <w:rsid w:val="002B57A1"/>
    <w:rsid w:val="002B6223"/>
    <w:rsid w:val="002C199B"/>
    <w:rsid w:val="002C35CD"/>
    <w:rsid w:val="002D0A88"/>
    <w:rsid w:val="002D19C5"/>
    <w:rsid w:val="002D1BDF"/>
    <w:rsid w:val="002D2887"/>
    <w:rsid w:val="002D293A"/>
    <w:rsid w:val="002D2E80"/>
    <w:rsid w:val="002D55CD"/>
    <w:rsid w:val="002D6547"/>
    <w:rsid w:val="002D6AF4"/>
    <w:rsid w:val="002D6C66"/>
    <w:rsid w:val="002E0142"/>
    <w:rsid w:val="002E1310"/>
    <w:rsid w:val="002E5054"/>
    <w:rsid w:val="002E5126"/>
    <w:rsid w:val="002E5AF2"/>
    <w:rsid w:val="002E6F5C"/>
    <w:rsid w:val="002E7332"/>
    <w:rsid w:val="002E779F"/>
    <w:rsid w:val="002F0CBC"/>
    <w:rsid w:val="002F0CEA"/>
    <w:rsid w:val="002F15EB"/>
    <w:rsid w:val="002F28AB"/>
    <w:rsid w:val="002F34DF"/>
    <w:rsid w:val="002F3CD5"/>
    <w:rsid w:val="002F497E"/>
    <w:rsid w:val="002F5024"/>
    <w:rsid w:val="002F5A78"/>
    <w:rsid w:val="002F7232"/>
    <w:rsid w:val="002F7901"/>
    <w:rsid w:val="003004E2"/>
    <w:rsid w:val="00300847"/>
    <w:rsid w:val="00300CF5"/>
    <w:rsid w:val="00302D6A"/>
    <w:rsid w:val="003033A6"/>
    <w:rsid w:val="0030479D"/>
    <w:rsid w:val="00305221"/>
    <w:rsid w:val="00310940"/>
    <w:rsid w:val="00313AAF"/>
    <w:rsid w:val="00314759"/>
    <w:rsid w:val="003154B6"/>
    <w:rsid w:val="003155D4"/>
    <w:rsid w:val="00320409"/>
    <w:rsid w:val="00321F1D"/>
    <w:rsid w:val="00322E2C"/>
    <w:rsid w:val="00325D40"/>
    <w:rsid w:val="00330BC2"/>
    <w:rsid w:val="00331A8C"/>
    <w:rsid w:val="00331B6B"/>
    <w:rsid w:val="00332222"/>
    <w:rsid w:val="00332471"/>
    <w:rsid w:val="00333A69"/>
    <w:rsid w:val="00333D95"/>
    <w:rsid w:val="00334FA3"/>
    <w:rsid w:val="00337A92"/>
    <w:rsid w:val="00337C9F"/>
    <w:rsid w:val="00337D5F"/>
    <w:rsid w:val="003408A3"/>
    <w:rsid w:val="00342A4F"/>
    <w:rsid w:val="003454AC"/>
    <w:rsid w:val="00346163"/>
    <w:rsid w:val="00346736"/>
    <w:rsid w:val="0035046F"/>
    <w:rsid w:val="003516A1"/>
    <w:rsid w:val="00352F76"/>
    <w:rsid w:val="00353794"/>
    <w:rsid w:val="00353B1A"/>
    <w:rsid w:val="00354217"/>
    <w:rsid w:val="00354FFE"/>
    <w:rsid w:val="00356149"/>
    <w:rsid w:val="0036089B"/>
    <w:rsid w:val="003616F5"/>
    <w:rsid w:val="00361A39"/>
    <w:rsid w:val="00362FC0"/>
    <w:rsid w:val="003644FC"/>
    <w:rsid w:val="00364B85"/>
    <w:rsid w:val="0036512B"/>
    <w:rsid w:val="003655DA"/>
    <w:rsid w:val="00366E44"/>
    <w:rsid w:val="00370445"/>
    <w:rsid w:val="00371099"/>
    <w:rsid w:val="00371392"/>
    <w:rsid w:val="0037179F"/>
    <w:rsid w:val="00371CE7"/>
    <w:rsid w:val="0037244B"/>
    <w:rsid w:val="003728E1"/>
    <w:rsid w:val="003736F8"/>
    <w:rsid w:val="00376306"/>
    <w:rsid w:val="00376E5A"/>
    <w:rsid w:val="00376F6F"/>
    <w:rsid w:val="003771A0"/>
    <w:rsid w:val="00377708"/>
    <w:rsid w:val="00377A22"/>
    <w:rsid w:val="00377E2C"/>
    <w:rsid w:val="0038472B"/>
    <w:rsid w:val="00384AC0"/>
    <w:rsid w:val="00384B9B"/>
    <w:rsid w:val="00386902"/>
    <w:rsid w:val="00387643"/>
    <w:rsid w:val="00390212"/>
    <w:rsid w:val="003906C1"/>
    <w:rsid w:val="00391BE7"/>
    <w:rsid w:val="00393373"/>
    <w:rsid w:val="00393FD1"/>
    <w:rsid w:val="003950AE"/>
    <w:rsid w:val="00395161"/>
    <w:rsid w:val="00395444"/>
    <w:rsid w:val="00395B1F"/>
    <w:rsid w:val="00396DA5"/>
    <w:rsid w:val="00397938"/>
    <w:rsid w:val="00397E79"/>
    <w:rsid w:val="003A0072"/>
    <w:rsid w:val="003A3EA6"/>
    <w:rsid w:val="003A51CE"/>
    <w:rsid w:val="003A5662"/>
    <w:rsid w:val="003A6782"/>
    <w:rsid w:val="003A77DE"/>
    <w:rsid w:val="003B0738"/>
    <w:rsid w:val="003B0F34"/>
    <w:rsid w:val="003B2F6E"/>
    <w:rsid w:val="003B4BB9"/>
    <w:rsid w:val="003B4D42"/>
    <w:rsid w:val="003B5109"/>
    <w:rsid w:val="003B5E37"/>
    <w:rsid w:val="003B6F69"/>
    <w:rsid w:val="003C2BA2"/>
    <w:rsid w:val="003C4EA5"/>
    <w:rsid w:val="003C50C6"/>
    <w:rsid w:val="003C6806"/>
    <w:rsid w:val="003D2219"/>
    <w:rsid w:val="003D33A6"/>
    <w:rsid w:val="003D368C"/>
    <w:rsid w:val="003D3B3A"/>
    <w:rsid w:val="003D6543"/>
    <w:rsid w:val="003E02E6"/>
    <w:rsid w:val="003E0FDC"/>
    <w:rsid w:val="003E1BF1"/>
    <w:rsid w:val="003E1D65"/>
    <w:rsid w:val="003E384D"/>
    <w:rsid w:val="003E4213"/>
    <w:rsid w:val="003E4790"/>
    <w:rsid w:val="003E5FC1"/>
    <w:rsid w:val="003E6CF8"/>
    <w:rsid w:val="003F0955"/>
    <w:rsid w:val="003F1AD4"/>
    <w:rsid w:val="003F3BC0"/>
    <w:rsid w:val="003F4C09"/>
    <w:rsid w:val="003F4C2B"/>
    <w:rsid w:val="003F4E77"/>
    <w:rsid w:val="003F50B8"/>
    <w:rsid w:val="003F7E4A"/>
    <w:rsid w:val="00400D5D"/>
    <w:rsid w:val="00402AB9"/>
    <w:rsid w:val="00402ABD"/>
    <w:rsid w:val="00403075"/>
    <w:rsid w:val="0040697E"/>
    <w:rsid w:val="004073F3"/>
    <w:rsid w:val="00407F5F"/>
    <w:rsid w:val="00411058"/>
    <w:rsid w:val="004113FF"/>
    <w:rsid w:val="004121B4"/>
    <w:rsid w:val="00412AC8"/>
    <w:rsid w:val="0041479A"/>
    <w:rsid w:val="004151D4"/>
    <w:rsid w:val="00415DC1"/>
    <w:rsid w:val="00415DC7"/>
    <w:rsid w:val="004169AD"/>
    <w:rsid w:val="00417D63"/>
    <w:rsid w:val="00421287"/>
    <w:rsid w:val="004223C5"/>
    <w:rsid w:val="00422A16"/>
    <w:rsid w:val="00423036"/>
    <w:rsid w:val="004241C1"/>
    <w:rsid w:val="00424430"/>
    <w:rsid w:val="004259A9"/>
    <w:rsid w:val="00426B68"/>
    <w:rsid w:val="004274B2"/>
    <w:rsid w:val="00427928"/>
    <w:rsid w:val="004313B5"/>
    <w:rsid w:val="00431AAB"/>
    <w:rsid w:val="00432116"/>
    <w:rsid w:val="00432BEE"/>
    <w:rsid w:val="00432CE8"/>
    <w:rsid w:val="00433530"/>
    <w:rsid w:val="0043373F"/>
    <w:rsid w:val="004337DD"/>
    <w:rsid w:val="00434B45"/>
    <w:rsid w:val="004373E4"/>
    <w:rsid w:val="004434A3"/>
    <w:rsid w:val="0044736D"/>
    <w:rsid w:val="004473BD"/>
    <w:rsid w:val="004475C2"/>
    <w:rsid w:val="00447B38"/>
    <w:rsid w:val="00450531"/>
    <w:rsid w:val="00450B0D"/>
    <w:rsid w:val="00453B1F"/>
    <w:rsid w:val="0045476B"/>
    <w:rsid w:val="004562ED"/>
    <w:rsid w:val="00457AE4"/>
    <w:rsid w:val="004615A8"/>
    <w:rsid w:val="00462C8D"/>
    <w:rsid w:val="004630A4"/>
    <w:rsid w:val="00464185"/>
    <w:rsid w:val="00464574"/>
    <w:rsid w:val="00464AFA"/>
    <w:rsid w:val="004673C8"/>
    <w:rsid w:val="00467C99"/>
    <w:rsid w:val="0047033F"/>
    <w:rsid w:val="0047094D"/>
    <w:rsid w:val="00475904"/>
    <w:rsid w:val="00475D04"/>
    <w:rsid w:val="00476163"/>
    <w:rsid w:val="0048009A"/>
    <w:rsid w:val="0048093C"/>
    <w:rsid w:val="0048192A"/>
    <w:rsid w:val="0048235B"/>
    <w:rsid w:val="004834EB"/>
    <w:rsid w:val="004838FC"/>
    <w:rsid w:val="0048492A"/>
    <w:rsid w:val="004856EF"/>
    <w:rsid w:val="00491D0B"/>
    <w:rsid w:val="0049233F"/>
    <w:rsid w:val="00493992"/>
    <w:rsid w:val="0049476E"/>
    <w:rsid w:val="004949AF"/>
    <w:rsid w:val="00497FF3"/>
    <w:rsid w:val="004A0510"/>
    <w:rsid w:val="004A1E08"/>
    <w:rsid w:val="004A4F12"/>
    <w:rsid w:val="004A5AE9"/>
    <w:rsid w:val="004A633F"/>
    <w:rsid w:val="004A6DBC"/>
    <w:rsid w:val="004A77C3"/>
    <w:rsid w:val="004B07B2"/>
    <w:rsid w:val="004B0C99"/>
    <w:rsid w:val="004B1C13"/>
    <w:rsid w:val="004B1EBD"/>
    <w:rsid w:val="004B3CB4"/>
    <w:rsid w:val="004B4CC1"/>
    <w:rsid w:val="004B4D4D"/>
    <w:rsid w:val="004B541F"/>
    <w:rsid w:val="004B58CF"/>
    <w:rsid w:val="004B6563"/>
    <w:rsid w:val="004C085F"/>
    <w:rsid w:val="004C17A3"/>
    <w:rsid w:val="004C2EC1"/>
    <w:rsid w:val="004C38E8"/>
    <w:rsid w:val="004C38F6"/>
    <w:rsid w:val="004C3ACD"/>
    <w:rsid w:val="004C3EC4"/>
    <w:rsid w:val="004C48AC"/>
    <w:rsid w:val="004C5F81"/>
    <w:rsid w:val="004D1A45"/>
    <w:rsid w:val="004D2276"/>
    <w:rsid w:val="004D3580"/>
    <w:rsid w:val="004D37E9"/>
    <w:rsid w:val="004D4710"/>
    <w:rsid w:val="004D472C"/>
    <w:rsid w:val="004D5AAC"/>
    <w:rsid w:val="004D63C8"/>
    <w:rsid w:val="004D7E53"/>
    <w:rsid w:val="004E05CF"/>
    <w:rsid w:val="004E2745"/>
    <w:rsid w:val="004E2B30"/>
    <w:rsid w:val="004E3020"/>
    <w:rsid w:val="004E327E"/>
    <w:rsid w:val="004E40F6"/>
    <w:rsid w:val="004E5631"/>
    <w:rsid w:val="004F0761"/>
    <w:rsid w:val="004F0E2E"/>
    <w:rsid w:val="004F2B62"/>
    <w:rsid w:val="004F3F51"/>
    <w:rsid w:val="004F4408"/>
    <w:rsid w:val="004F4564"/>
    <w:rsid w:val="00501B21"/>
    <w:rsid w:val="00503143"/>
    <w:rsid w:val="005039B6"/>
    <w:rsid w:val="005041CD"/>
    <w:rsid w:val="0050478E"/>
    <w:rsid w:val="00504DC5"/>
    <w:rsid w:val="00506BE9"/>
    <w:rsid w:val="005079E2"/>
    <w:rsid w:val="005108EA"/>
    <w:rsid w:val="00512951"/>
    <w:rsid w:val="00512BFE"/>
    <w:rsid w:val="0051427D"/>
    <w:rsid w:val="00515F50"/>
    <w:rsid w:val="00517509"/>
    <w:rsid w:val="0051772F"/>
    <w:rsid w:val="005207FF"/>
    <w:rsid w:val="0052145D"/>
    <w:rsid w:val="00522442"/>
    <w:rsid w:val="00522628"/>
    <w:rsid w:val="00523C44"/>
    <w:rsid w:val="00524CD2"/>
    <w:rsid w:val="005252FB"/>
    <w:rsid w:val="00526955"/>
    <w:rsid w:val="00526D3F"/>
    <w:rsid w:val="00527367"/>
    <w:rsid w:val="00533372"/>
    <w:rsid w:val="0053477D"/>
    <w:rsid w:val="00535E0E"/>
    <w:rsid w:val="005363AA"/>
    <w:rsid w:val="00536C66"/>
    <w:rsid w:val="00537B60"/>
    <w:rsid w:val="00537FEB"/>
    <w:rsid w:val="00540076"/>
    <w:rsid w:val="0054047E"/>
    <w:rsid w:val="00541B86"/>
    <w:rsid w:val="00545AE6"/>
    <w:rsid w:val="00546529"/>
    <w:rsid w:val="00546DA1"/>
    <w:rsid w:val="00551251"/>
    <w:rsid w:val="00551870"/>
    <w:rsid w:val="00551943"/>
    <w:rsid w:val="005520F6"/>
    <w:rsid w:val="005529FE"/>
    <w:rsid w:val="005532E6"/>
    <w:rsid w:val="00553D93"/>
    <w:rsid w:val="005554B0"/>
    <w:rsid w:val="00556521"/>
    <w:rsid w:val="005579ED"/>
    <w:rsid w:val="00560D8E"/>
    <w:rsid w:val="00561C12"/>
    <w:rsid w:val="00562905"/>
    <w:rsid w:val="00563307"/>
    <w:rsid w:val="0056406D"/>
    <w:rsid w:val="0056590B"/>
    <w:rsid w:val="0056605B"/>
    <w:rsid w:val="00566D41"/>
    <w:rsid w:val="005671C4"/>
    <w:rsid w:val="0057000B"/>
    <w:rsid w:val="005707FA"/>
    <w:rsid w:val="005738B1"/>
    <w:rsid w:val="00573ABF"/>
    <w:rsid w:val="005776F5"/>
    <w:rsid w:val="0058044E"/>
    <w:rsid w:val="00580F4E"/>
    <w:rsid w:val="00582910"/>
    <w:rsid w:val="00582FDF"/>
    <w:rsid w:val="0058370F"/>
    <w:rsid w:val="005848D2"/>
    <w:rsid w:val="00584A73"/>
    <w:rsid w:val="00584FD7"/>
    <w:rsid w:val="005860E3"/>
    <w:rsid w:val="00586B99"/>
    <w:rsid w:val="0059061D"/>
    <w:rsid w:val="0059332D"/>
    <w:rsid w:val="005953DB"/>
    <w:rsid w:val="00597C52"/>
    <w:rsid w:val="00597D2A"/>
    <w:rsid w:val="005A1030"/>
    <w:rsid w:val="005A208C"/>
    <w:rsid w:val="005A2931"/>
    <w:rsid w:val="005A2DAB"/>
    <w:rsid w:val="005A342B"/>
    <w:rsid w:val="005A537E"/>
    <w:rsid w:val="005A5588"/>
    <w:rsid w:val="005A631E"/>
    <w:rsid w:val="005A65AC"/>
    <w:rsid w:val="005B0598"/>
    <w:rsid w:val="005B080C"/>
    <w:rsid w:val="005B4770"/>
    <w:rsid w:val="005B7892"/>
    <w:rsid w:val="005C03B6"/>
    <w:rsid w:val="005C1708"/>
    <w:rsid w:val="005C2B98"/>
    <w:rsid w:val="005C62B7"/>
    <w:rsid w:val="005C663C"/>
    <w:rsid w:val="005D28F7"/>
    <w:rsid w:val="005D3440"/>
    <w:rsid w:val="005D3DCC"/>
    <w:rsid w:val="005D4102"/>
    <w:rsid w:val="005D4C70"/>
    <w:rsid w:val="005D571B"/>
    <w:rsid w:val="005D70A2"/>
    <w:rsid w:val="005E02DD"/>
    <w:rsid w:val="005E1964"/>
    <w:rsid w:val="005E3F8B"/>
    <w:rsid w:val="005E61A6"/>
    <w:rsid w:val="005F13F9"/>
    <w:rsid w:val="005F2553"/>
    <w:rsid w:val="005F2D7E"/>
    <w:rsid w:val="005F3D7D"/>
    <w:rsid w:val="005F54E6"/>
    <w:rsid w:val="005F5880"/>
    <w:rsid w:val="0060026E"/>
    <w:rsid w:val="0060149E"/>
    <w:rsid w:val="00601974"/>
    <w:rsid w:val="00602898"/>
    <w:rsid w:val="00602ED5"/>
    <w:rsid w:val="006043BD"/>
    <w:rsid w:val="00604B05"/>
    <w:rsid w:val="006053E9"/>
    <w:rsid w:val="006058C4"/>
    <w:rsid w:val="006105FC"/>
    <w:rsid w:val="0061094A"/>
    <w:rsid w:val="00613282"/>
    <w:rsid w:val="00613E9A"/>
    <w:rsid w:val="00614DB7"/>
    <w:rsid w:val="00616700"/>
    <w:rsid w:val="00616726"/>
    <w:rsid w:val="0061685D"/>
    <w:rsid w:val="006208C4"/>
    <w:rsid w:val="006245F8"/>
    <w:rsid w:val="00626699"/>
    <w:rsid w:val="00630D29"/>
    <w:rsid w:val="00632931"/>
    <w:rsid w:val="006339BF"/>
    <w:rsid w:val="00635444"/>
    <w:rsid w:val="0063544A"/>
    <w:rsid w:val="0063595A"/>
    <w:rsid w:val="00635A27"/>
    <w:rsid w:val="00636133"/>
    <w:rsid w:val="00636A74"/>
    <w:rsid w:val="00637160"/>
    <w:rsid w:val="006372E9"/>
    <w:rsid w:val="00640D10"/>
    <w:rsid w:val="00641819"/>
    <w:rsid w:val="00641DAD"/>
    <w:rsid w:val="00644C86"/>
    <w:rsid w:val="00651939"/>
    <w:rsid w:val="00651A0A"/>
    <w:rsid w:val="00652F0F"/>
    <w:rsid w:val="006535F5"/>
    <w:rsid w:val="00655983"/>
    <w:rsid w:val="00656904"/>
    <w:rsid w:val="00660A8D"/>
    <w:rsid w:val="00660BF4"/>
    <w:rsid w:val="0066213F"/>
    <w:rsid w:val="006621E0"/>
    <w:rsid w:val="0066521D"/>
    <w:rsid w:val="00665448"/>
    <w:rsid w:val="00665693"/>
    <w:rsid w:val="00666D5D"/>
    <w:rsid w:val="00671A8A"/>
    <w:rsid w:val="0067272E"/>
    <w:rsid w:val="0067319C"/>
    <w:rsid w:val="0067501E"/>
    <w:rsid w:val="006752CE"/>
    <w:rsid w:val="006764CB"/>
    <w:rsid w:val="006774F0"/>
    <w:rsid w:val="006802C3"/>
    <w:rsid w:val="00681B32"/>
    <w:rsid w:val="00682B18"/>
    <w:rsid w:val="006843CE"/>
    <w:rsid w:val="006849CB"/>
    <w:rsid w:val="0068505C"/>
    <w:rsid w:val="00686CCF"/>
    <w:rsid w:val="0069046C"/>
    <w:rsid w:val="00692D63"/>
    <w:rsid w:val="0069309F"/>
    <w:rsid w:val="006936F6"/>
    <w:rsid w:val="00693E79"/>
    <w:rsid w:val="006940DE"/>
    <w:rsid w:val="006967B9"/>
    <w:rsid w:val="006A0C62"/>
    <w:rsid w:val="006A2583"/>
    <w:rsid w:val="006A2EAC"/>
    <w:rsid w:val="006A4220"/>
    <w:rsid w:val="006A51C7"/>
    <w:rsid w:val="006A60EF"/>
    <w:rsid w:val="006A696B"/>
    <w:rsid w:val="006A7E67"/>
    <w:rsid w:val="006B0447"/>
    <w:rsid w:val="006B139A"/>
    <w:rsid w:val="006B1762"/>
    <w:rsid w:val="006B212B"/>
    <w:rsid w:val="006B392C"/>
    <w:rsid w:val="006B3C2C"/>
    <w:rsid w:val="006B4A30"/>
    <w:rsid w:val="006B5118"/>
    <w:rsid w:val="006B6960"/>
    <w:rsid w:val="006B6D62"/>
    <w:rsid w:val="006B7885"/>
    <w:rsid w:val="006B7D96"/>
    <w:rsid w:val="006C0931"/>
    <w:rsid w:val="006C1BF8"/>
    <w:rsid w:val="006C1F8F"/>
    <w:rsid w:val="006C2103"/>
    <w:rsid w:val="006C3120"/>
    <w:rsid w:val="006C56D4"/>
    <w:rsid w:val="006C5EF5"/>
    <w:rsid w:val="006C6564"/>
    <w:rsid w:val="006C6744"/>
    <w:rsid w:val="006C6C75"/>
    <w:rsid w:val="006D09C5"/>
    <w:rsid w:val="006D0C23"/>
    <w:rsid w:val="006D10CC"/>
    <w:rsid w:val="006D205F"/>
    <w:rsid w:val="006D4DBE"/>
    <w:rsid w:val="006D65A7"/>
    <w:rsid w:val="006E05BD"/>
    <w:rsid w:val="006E1ABE"/>
    <w:rsid w:val="006E28FE"/>
    <w:rsid w:val="006E31C5"/>
    <w:rsid w:val="006E4428"/>
    <w:rsid w:val="006E57EF"/>
    <w:rsid w:val="006E5F64"/>
    <w:rsid w:val="006E601D"/>
    <w:rsid w:val="006E7620"/>
    <w:rsid w:val="006F0B48"/>
    <w:rsid w:val="006F239B"/>
    <w:rsid w:val="006F27E1"/>
    <w:rsid w:val="006F2BD8"/>
    <w:rsid w:val="006F3664"/>
    <w:rsid w:val="006F398B"/>
    <w:rsid w:val="006F450F"/>
    <w:rsid w:val="006F455B"/>
    <w:rsid w:val="006F48C1"/>
    <w:rsid w:val="006F7474"/>
    <w:rsid w:val="00701C09"/>
    <w:rsid w:val="00704D5B"/>
    <w:rsid w:val="007058A8"/>
    <w:rsid w:val="00705DEC"/>
    <w:rsid w:val="00707652"/>
    <w:rsid w:val="00707E42"/>
    <w:rsid w:val="00707F0D"/>
    <w:rsid w:val="007107A8"/>
    <w:rsid w:val="00710F52"/>
    <w:rsid w:val="0071210E"/>
    <w:rsid w:val="00712486"/>
    <w:rsid w:val="007124AF"/>
    <w:rsid w:val="0071546E"/>
    <w:rsid w:val="00715810"/>
    <w:rsid w:val="00715E38"/>
    <w:rsid w:val="00715E98"/>
    <w:rsid w:val="0071684C"/>
    <w:rsid w:val="007171F4"/>
    <w:rsid w:val="00717A71"/>
    <w:rsid w:val="00717F6D"/>
    <w:rsid w:val="007218BA"/>
    <w:rsid w:val="007225CF"/>
    <w:rsid w:val="00724072"/>
    <w:rsid w:val="007252B7"/>
    <w:rsid w:val="007253D2"/>
    <w:rsid w:val="0072789B"/>
    <w:rsid w:val="007307CC"/>
    <w:rsid w:val="007309CF"/>
    <w:rsid w:val="00731DAF"/>
    <w:rsid w:val="007358BF"/>
    <w:rsid w:val="0073677F"/>
    <w:rsid w:val="007373B2"/>
    <w:rsid w:val="00737BA7"/>
    <w:rsid w:val="00737C1D"/>
    <w:rsid w:val="00741C4C"/>
    <w:rsid w:val="00742C81"/>
    <w:rsid w:val="007431C6"/>
    <w:rsid w:val="007437D5"/>
    <w:rsid w:val="00743C65"/>
    <w:rsid w:val="007449AC"/>
    <w:rsid w:val="00744A13"/>
    <w:rsid w:val="00747C20"/>
    <w:rsid w:val="00753227"/>
    <w:rsid w:val="0075538F"/>
    <w:rsid w:val="007556E7"/>
    <w:rsid w:val="00757A12"/>
    <w:rsid w:val="00760581"/>
    <w:rsid w:val="00761C65"/>
    <w:rsid w:val="00761DD6"/>
    <w:rsid w:val="00762324"/>
    <w:rsid w:val="00762897"/>
    <w:rsid w:val="00762B00"/>
    <w:rsid w:val="007661DE"/>
    <w:rsid w:val="00771ECA"/>
    <w:rsid w:val="00772109"/>
    <w:rsid w:val="007723E3"/>
    <w:rsid w:val="0077258E"/>
    <w:rsid w:val="007728F7"/>
    <w:rsid w:val="00773D80"/>
    <w:rsid w:val="007747A5"/>
    <w:rsid w:val="00774C7A"/>
    <w:rsid w:val="00774F73"/>
    <w:rsid w:val="007764AB"/>
    <w:rsid w:val="00776ADD"/>
    <w:rsid w:val="00776B75"/>
    <w:rsid w:val="0078065E"/>
    <w:rsid w:val="0078086D"/>
    <w:rsid w:val="00781F80"/>
    <w:rsid w:val="00782124"/>
    <w:rsid w:val="00783321"/>
    <w:rsid w:val="007838B0"/>
    <w:rsid w:val="007842FA"/>
    <w:rsid w:val="00784B36"/>
    <w:rsid w:val="00784F9D"/>
    <w:rsid w:val="007850C3"/>
    <w:rsid w:val="007850EF"/>
    <w:rsid w:val="007867DE"/>
    <w:rsid w:val="0079041F"/>
    <w:rsid w:val="0079124F"/>
    <w:rsid w:val="00791395"/>
    <w:rsid w:val="007919F1"/>
    <w:rsid w:val="00793370"/>
    <w:rsid w:val="00793A99"/>
    <w:rsid w:val="0079668D"/>
    <w:rsid w:val="007A2371"/>
    <w:rsid w:val="007A2F21"/>
    <w:rsid w:val="007A53FD"/>
    <w:rsid w:val="007A56EB"/>
    <w:rsid w:val="007A5CB9"/>
    <w:rsid w:val="007A5E17"/>
    <w:rsid w:val="007B0336"/>
    <w:rsid w:val="007B0CE3"/>
    <w:rsid w:val="007B166D"/>
    <w:rsid w:val="007B1FE9"/>
    <w:rsid w:val="007B2279"/>
    <w:rsid w:val="007B34E2"/>
    <w:rsid w:val="007B35C0"/>
    <w:rsid w:val="007B4532"/>
    <w:rsid w:val="007B653A"/>
    <w:rsid w:val="007B6EF2"/>
    <w:rsid w:val="007C1FB6"/>
    <w:rsid w:val="007C21DD"/>
    <w:rsid w:val="007C2E89"/>
    <w:rsid w:val="007C374E"/>
    <w:rsid w:val="007C386E"/>
    <w:rsid w:val="007C67F7"/>
    <w:rsid w:val="007C6E8B"/>
    <w:rsid w:val="007C6F6A"/>
    <w:rsid w:val="007C6F7B"/>
    <w:rsid w:val="007D07B7"/>
    <w:rsid w:val="007D086B"/>
    <w:rsid w:val="007D199C"/>
    <w:rsid w:val="007D7276"/>
    <w:rsid w:val="007E07B7"/>
    <w:rsid w:val="007E09E6"/>
    <w:rsid w:val="007E0A03"/>
    <w:rsid w:val="007E175E"/>
    <w:rsid w:val="007E1AFB"/>
    <w:rsid w:val="007E2994"/>
    <w:rsid w:val="007E34AF"/>
    <w:rsid w:val="007E3EF2"/>
    <w:rsid w:val="007E4D9F"/>
    <w:rsid w:val="007E54A2"/>
    <w:rsid w:val="007E639B"/>
    <w:rsid w:val="007F02DE"/>
    <w:rsid w:val="007F15E0"/>
    <w:rsid w:val="007F2CA6"/>
    <w:rsid w:val="007F2DE8"/>
    <w:rsid w:val="007F4346"/>
    <w:rsid w:val="007F791C"/>
    <w:rsid w:val="00800E3C"/>
    <w:rsid w:val="00801984"/>
    <w:rsid w:val="00801C59"/>
    <w:rsid w:val="00802111"/>
    <w:rsid w:val="008021A5"/>
    <w:rsid w:val="00804749"/>
    <w:rsid w:val="00807D25"/>
    <w:rsid w:val="008105AC"/>
    <w:rsid w:val="0081443A"/>
    <w:rsid w:val="00815A89"/>
    <w:rsid w:val="00816145"/>
    <w:rsid w:val="0081663E"/>
    <w:rsid w:val="00820420"/>
    <w:rsid w:val="00821E73"/>
    <w:rsid w:val="00821FC6"/>
    <w:rsid w:val="00822789"/>
    <w:rsid w:val="00822FE3"/>
    <w:rsid w:val="00825491"/>
    <w:rsid w:val="00826413"/>
    <w:rsid w:val="0082799B"/>
    <w:rsid w:val="0083013D"/>
    <w:rsid w:val="00830AEB"/>
    <w:rsid w:val="00830D52"/>
    <w:rsid w:val="00832E44"/>
    <w:rsid w:val="00834B82"/>
    <w:rsid w:val="008357C8"/>
    <w:rsid w:val="00836794"/>
    <w:rsid w:val="0084168D"/>
    <w:rsid w:val="008460AA"/>
    <w:rsid w:val="008501B5"/>
    <w:rsid w:val="0085299B"/>
    <w:rsid w:val="008530BC"/>
    <w:rsid w:val="00853206"/>
    <w:rsid w:val="00861B0A"/>
    <w:rsid w:val="00861EC9"/>
    <w:rsid w:val="00862D13"/>
    <w:rsid w:val="008631F3"/>
    <w:rsid w:val="0086345C"/>
    <w:rsid w:val="008638A3"/>
    <w:rsid w:val="00864658"/>
    <w:rsid w:val="008646B1"/>
    <w:rsid w:val="00865B42"/>
    <w:rsid w:val="008702C3"/>
    <w:rsid w:val="008715FE"/>
    <w:rsid w:val="00871E22"/>
    <w:rsid w:val="00881834"/>
    <w:rsid w:val="00884E5A"/>
    <w:rsid w:val="00884FA0"/>
    <w:rsid w:val="00885452"/>
    <w:rsid w:val="008875BC"/>
    <w:rsid w:val="008904CB"/>
    <w:rsid w:val="00893120"/>
    <w:rsid w:val="00893FBA"/>
    <w:rsid w:val="00896A77"/>
    <w:rsid w:val="00896D43"/>
    <w:rsid w:val="008A064C"/>
    <w:rsid w:val="008A1BFC"/>
    <w:rsid w:val="008A32A9"/>
    <w:rsid w:val="008A37E9"/>
    <w:rsid w:val="008A393D"/>
    <w:rsid w:val="008A3B22"/>
    <w:rsid w:val="008A3F09"/>
    <w:rsid w:val="008A41D4"/>
    <w:rsid w:val="008A49D3"/>
    <w:rsid w:val="008A62BD"/>
    <w:rsid w:val="008A74B2"/>
    <w:rsid w:val="008B1B79"/>
    <w:rsid w:val="008B1C76"/>
    <w:rsid w:val="008B30CC"/>
    <w:rsid w:val="008B3259"/>
    <w:rsid w:val="008C0803"/>
    <w:rsid w:val="008C1B05"/>
    <w:rsid w:val="008C1E66"/>
    <w:rsid w:val="008C2911"/>
    <w:rsid w:val="008C2E42"/>
    <w:rsid w:val="008C30BD"/>
    <w:rsid w:val="008C53F1"/>
    <w:rsid w:val="008C758E"/>
    <w:rsid w:val="008D1B6E"/>
    <w:rsid w:val="008D27D3"/>
    <w:rsid w:val="008D6110"/>
    <w:rsid w:val="008D64DA"/>
    <w:rsid w:val="008E4FBA"/>
    <w:rsid w:val="008E5825"/>
    <w:rsid w:val="008E5AF0"/>
    <w:rsid w:val="008E6B9E"/>
    <w:rsid w:val="008F0145"/>
    <w:rsid w:val="008F0561"/>
    <w:rsid w:val="008F19D1"/>
    <w:rsid w:val="008F1DDE"/>
    <w:rsid w:val="008F242A"/>
    <w:rsid w:val="008F351D"/>
    <w:rsid w:val="008F3C84"/>
    <w:rsid w:val="008F4639"/>
    <w:rsid w:val="008F73C6"/>
    <w:rsid w:val="008F76F5"/>
    <w:rsid w:val="008F7747"/>
    <w:rsid w:val="008F7FAF"/>
    <w:rsid w:val="00903548"/>
    <w:rsid w:val="009077D1"/>
    <w:rsid w:val="0091451D"/>
    <w:rsid w:val="00920628"/>
    <w:rsid w:val="00920B46"/>
    <w:rsid w:val="00920B6C"/>
    <w:rsid w:val="00920D06"/>
    <w:rsid w:val="0092156A"/>
    <w:rsid w:val="00922352"/>
    <w:rsid w:val="00924B09"/>
    <w:rsid w:val="00926014"/>
    <w:rsid w:val="00926319"/>
    <w:rsid w:val="00926589"/>
    <w:rsid w:val="00930461"/>
    <w:rsid w:val="00930F82"/>
    <w:rsid w:val="00937655"/>
    <w:rsid w:val="009414F4"/>
    <w:rsid w:val="00941DDA"/>
    <w:rsid w:val="009427CC"/>
    <w:rsid w:val="009432A4"/>
    <w:rsid w:val="0094479E"/>
    <w:rsid w:val="00944B81"/>
    <w:rsid w:val="00946B08"/>
    <w:rsid w:val="009517BA"/>
    <w:rsid w:val="00951FCB"/>
    <w:rsid w:val="00952150"/>
    <w:rsid w:val="00952448"/>
    <w:rsid w:val="0095296B"/>
    <w:rsid w:val="009541A0"/>
    <w:rsid w:val="00957A0C"/>
    <w:rsid w:val="00960889"/>
    <w:rsid w:val="00961CA7"/>
    <w:rsid w:val="009650BE"/>
    <w:rsid w:val="009659D7"/>
    <w:rsid w:val="00965C6C"/>
    <w:rsid w:val="009676AF"/>
    <w:rsid w:val="00967E05"/>
    <w:rsid w:val="00971981"/>
    <w:rsid w:val="009725C8"/>
    <w:rsid w:val="00972793"/>
    <w:rsid w:val="00977D93"/>
    <w:rsid w:val="0098052C"/>
    <w:rsid w:val="00980721"/>
    <w:rsid w:val="00981781"/>
    <w:rsid w:val="00982365"/>
    <w:rsid w:val="00983CD5"/>
    <w:rsid w:val="00991205"/>
    <w:rsid w:val="009917F7"/>
    <w:rsid w:val="00991C3A"/>
    <w:rsid w:val="00992185"/>
    <w:rsid w:val="00992702"/>
    <w:rsid w:val="009929C4"/>
    <w:rsid w:val="00993CBE"/>
    <w:rsid w:val="00994010"/>
    <w:rsid w:val="0099467B"/>
    <w:rsid w:val="00995659"/>
    <w:rsid w:val="009968F5"/>
    <w:rsid w:val="00996BC5"/>
    <w:rsid w:val="00997F13"/>
    <w:rsid w:val="009A06F6"/>
    <w:rsid w:val="009A1C24"/>
    <w:rsid w:val="009A3166"/>
    <w:rsid w:val="009A5066"/>
    <w:rsid w:val="009B348D"/>
    <w:rsid w:val="009B3F7F"/>
    <w:rsid w:val="009B4135"/>
    <w:rsid w:val="009B4CA9"/>
    <w:rsid w:val="009B4EE5"/>
    <w:rsid w:val="009B58E4"/>
    <w:rsid w:val="009B7662"/>
    <w:rsid w:val="009C037A"/>
    <w:rsid w:val="009C072E"/>
    <w:rsid w:val="009C31C6"/>
    <w:rsid w:val="009C358C"/>
    <w:rsid w:val="009C37FC"/>
    <w:rsid w:val="009C496A"/>
    <w:rsid w:val="009C64A7"/>
    <w:rsid w:val="009C6967"/>
    <w:rsid w:val="009C7CA0"/>
    <w:rsid w:val="009D169B"/>
    <w:rsid w:val="009D43A9"/>
    <w:rsid w:val="009D4663"/>
    <w:rsid w:val="009D6813"/>
    <w:rsid w:val="009E0161"/>
    <w:rsid w:val="009E0458"/>
    <w:rsid w:val="009E2071"/>
    <w:rsid w:val="009E3214"/>
    <w:rsid w:val="009E34D2"/>
    <w:rsid w:val="009E428C"/>
    <w:rsid w:val="009E48CC"/>
    <w:rsid w:val="009E567D"/>
    <w:rsid w:val="009E671A"/>
    <w:rsid w:val="009E70EC"/>
    <w:rsid w:val="009F28AF"/>
    <w:rsid w:val="009F2BF4"/>
    <w:rsid w:val="009F3397"/>
    <w:rsid w:val="009F4251"/>
    <w:rsid w:val="009F6087"/>
    <w:rsid w:val="00A0067C"/>
    <w:rsid w:val="00A029D9"/>
    <w:rsid w:val="00A0306F"/>
    <w:rsid w:val="00A04C8F"/>
    <w:rsid w:val="00A04F87"/>
    <w:rsid w:val="00A05482"/>
    <w:rsid w:val="00A11699"/>
    <w:rsid w:val="00A125DF"/>
    <w:rsid w:val="00A129F9"/>
    <w:rsid w:val="00A12B16"/>
    <w:rsid w:val="00A14D2C"/>
    <w:rsid w:val="00A1550C"/>
    <w:rsid w:val="00A15B4F"/>
    <w:rsid w:val="00A17B21"/>
    <w:rsid w:val="00A20B0E"/>
    <w:rsid w:val="00A20D1F"/>
    <w:rsid w:val="00A22A78"/>
    <w:rsid w:val="00A23C8D"/>
    <w:rsid w:val="00A26088"/>
    <w:rsid w:val="00A26220"/>
    <w:rsid w:val="00A27D48"/>
    <w:rsid w:val="00A307EA"/>
    <w:rsid w:val="00A31FC6"/>
    <w:rsid w:val="00A32D44"/>
    <w:rsid w:val="00A3438D"/>
    <w:rsid w:val="00A344CF"/>
    <w:rsid w:val="00A3546B"/>
    <w:rsid w:val="00A35B5B"/>
    <w:rsid w:val="00A360F0"/>
    <w:rsid w:val="00A363E7"/>
    <w:rsid w:val="00A366B4"/>
    <w:rsid w:val="00A36CEB"/>
    <w:rsid w:val="00A36E94"/>
    <w:rsid w:val="00A37788"/>
    <w:rsid w:val="00A40899"/>
    <w:rsid w:val="00A41104"/>
    <w:rsid w:val="00A41D98"/>
    <w:rsid w:val="00A42B22"/>
    <w:rsid w:val="00A462EC"/>
    <w:rsid w:val="00A463F8"/>
    <w:rsid w:val="00A4668C"/>
    <w:rsid w:val="00A46B8F"/>
    <w:rsid w:val="00A4750B"/>
    <w:rsid w:val="00A47530"/>
    <w:rsid w:val="00A53650"/>
    <w:rsid w:val="00A5372B"/>
    <w:rsid w:val="00A5793C"/>
    <w:rsid w:val="00A61936"/>
    <w:rsid w:val="00A61AEF"/>
    <w:rsid w:val="00A62392"/>
    <w:rsid w:val="00A6319B"/>
    <w:rsid w:val="00A63218"/>
    <w:rsid w:val="00A63941"/>
    <w:rsid w:val="00A65B5A"/>
    <w:rsid w:val="00A6660A"/>
    <w:rsid w:val="00A7002E"/>
    <w:rsid w:val="00A711BA"/>
    <w:rsid w:val="00A71609"/>
    <w:rsid w:val="00A71C9B"/>
    <w:rsid w:val="00A73869"/>
    <w:rsid w:val="00A742F8"/>
    <w:rsid w:val="00A74FC4"/>
    <w:rsid w:val="00A75017"/>
    <w:rsid w:val="00A751DE"/>
    <w:rsid w:val="00A75D11"/>
    <w:rsid w:val="00A80100"/>
    <w:rsid w:val="00A81946"/>
    <w:rsid w:val="00A82454"/>
    <w:rsid w:val="00A8385D"/>
    <w:rsid w:val="00A857CA"/>
    <w:rsid w:val="00A9001A"/>
    <w:rsid w:val="00A922F3"/>
    <w:rsid w:val="00A93780"/>
    <w:rsid w:val="00A93986"/>
    <w:rsid w:val="00A9636A"/>
    <w:rsid w:val="00A96D76"/>
    <w:rsid w:val="00A96FDC"/>
    <w:rsid w:val="00A97DF4"/>
    <w:rsid w:val="00AA094B"/>
    <w:rsid w:val="00AA2C73"/>
    <w:rsid w:val="00AA45AE"/>
    <w:rsid w:val="00AA5649"/>
    <w:rsid w:val="00AA65FE"/>
    <w:rsid w:val="00AA6EDD"/>
    <w:rsid w:val="00AA7A86"/>
    <w:rsid w:val="00AB025E"/>
    <w:rsid w:val="00AB0890"/>
    <w:rsid w:val="00AB0A87"/>
    <w:rsid w:val="00AB13C5"/>
    <w:rsid w:val="00AB2FC9"/>
    <w:rsid w:val="00AB3726"/>
    <w:rsid w:val="00AB37C3"/>
    <w:rsid w:val="00AB37D8"/>
    <w:rsid w:val="00AB4603"/>
    <w:rsid w:val="00AB55E6"/>
    <w:rsid w:val="00AB7682"/>
    <w:rsid w:val="00AB78C5"/>
    <w:rsid w:val="00AC0754"/>
    <w:rsid w:val="00AC22C9"/>
    <w:rsid w:val="00AC3122"/>
    <w:rsid w:val="00AC3658"/>
    <w:rsid w:val="00AC3DA7"/>
    <w:rsid w:val="00AC4BF1"/>
    <w:rsid w:val="00AC65E4"/>
    <w:rsid w:val="00AD2131"/>
    <w:rsid w:val="00AD305D"/>
    <w:rsid w:val="00AD41C4"/>
    <w:rsid w:val="00AD51AA"/>
    <w:rsid w:val="00AD584D"/>
    <w:rsid w:val="00AD6007"/>
    <w:rsid w:val="00AD60CF"/>
    <w:rsid w:val="00AD6DE9"/>
    <w:rsid w:val="00AE1417"/>
    <w:rsid w:val="00AE2049"/>
    <w:rsid w:val="00AE2F14"/>
    <w:rsid w:val="00AE61D0"/>
    <w:rsid w:val="00AE72C8"/>
    <w:rsid w:val="00AF0310"/>
    <w:rsid w:val="00AF0C8D"/>
    <w:rsid w:val="00AF2509"/>
    <w:rsid w:val="00AF2B1E"/>
    <w:rsid w:val="00AF3482"/>
    <w:rsid w:val="00AF42C5"/>
    <w:rsid w:val="00AF5CE9"/>
    <w:rsid w:val="00AF6249"/>
    <w:rsid w:val="00AF6B33"/>
    <w:rsid w:val="00AF6E11"/>
    <w:rsid w:val="00B006D3"/>
    <w:rsid w:val="00B00907"/>
    <w:rsid w:val="00B00B27"/>
    <w:rsid w:val="00B00C11"/>
    <w:rsid w:val="00B03FCE"/>
    <w:rsid w:val="00B04588"/>
    <w:rsid w:val="00B04B1D"/>
    <w:rsid w:val="00B078B8"/>
    <w:rsid w:val="00B102C4"/>
    <w:rsid w:val="00B11565"/>
    <w:rsid w:val="00B11635"/>
    <w:rsid w:val="00B13425"/>
    <w:rsid w:val="00B136DD"/>
    <w:rsid w:val="00B13C10"/>
    <w:rsid w:val="00B14D90"/>
    <w:rsid w:val="00B1507E"/>
    <w:rsid w:val="00B16A74"/>
    <w:rsid w:val="00B20919"/>
    <w:rsid w:val="00B21A50"/>
    <w:rsid w:val="00B21FD7"/>
    <w:rsid w:val="00B2308E"/>
    <w:rsid w:val="00B233A8"/>
    <w:rsid w:val="00B24743"/>
    <w:rsid w:val="00B2545E"/>
    <w:rsid w:val="00B258B7"/>
    <w:rsid w:val="00B25DBA"/>
    <w:rsid w:val="00B30D5A"/>
    <w:rsid w:val="00B31776"/>
    <w:rsid w:val="00B347DF"/>
    <w:rsid w:val="00B353BA"/>
    <w:rsid w:val="00B358CA"/>
    <w:rsid w:val="00B36384"/>
    <w:rsid w:val="00B37EEB"/>
    <w:rsid w:val="00B4053E"/>
    <w:rsid w:val="00B40C32"/>
    <w:rsid w:val="00B4220C"/>
    <w:rsid w:val="00B42765"/>
    <w:rsid w:val="00B43F8C"/>
    <w:rsid w:val="00B44F45"/>
    <w:rsid w:val="00B46063"/>
    <w:rsid w:val="00B47E73"/>
    <w:rsid w:val="00B50E9C"/>
    <w:rsid w:val="00B5148F"/>
    <w:rsid w:val="00B5213A"/>
    <w:rsid w:val="00B53798"/>
    <w:rsid w:val="00B549CD"/>
    <w:rsid w:val="00B54D7A"/>
    <w:rsid w:val="00B54F32"/>
    <w:rsid w:val="00B55041"/>
    <w:rsid w:val="00B5513A"/>
    <w:rsid w:val="00B56F3B"/>
    <w:rsid w:val="00B57088"/>
    <w:rsid w:val="00B6055B"/>
    <w:rsid w:val="00B63E74"/>
    <w:rsid w:val="00B6463E"/>
    <w:rsid w:val="00B64A01"/>
    <w:rsid w:val="00B6719F"/>
    <w:rsid w:val="00B672CA"/>
    <w:rsid w:val="00B67515"/>
    <w:rsid w:val="00B67C0D"/>
    <w:rsid w:val="00B7345F"/>
    <w:rsid w:val="00B75809"/>
    <w:rsid w:val="00B758EF"/>
    <w:rsid w:val="00B75979"/>
    <w:rsid w:val="00B76BB3"/>
    <w:rsid w:val="00B82B8F"/>
    <w:rsid w:val="00B834FF"/>
    <w:rsid w:val="00B83561"/>
    <w:rsid w:val="00B8498B"/>
    <w:rsid w:val="00B84CC4"/>
    <w:rsid w:val="00B84EE7"/>
    <w:rsid w:val="00B853E6"/>
    <w:rsid w:val="00B85DE3"/>
    <w:rsid w:val="00B87096"/>
    <w:rsid w:val="00B8749A"/>
    <w:rsid w:val="00B92270"/>
    <w:rsid w:val="00B9458B"/>
    <w:rsid w:val="00B94E4B"/>
    <w:rsid w:val="00B953C2"/>
    <w:rsid w:val="00B96AB5"/>
    <w:rsid w:val="00BA0BAB"/>
    <w:rsid w:val="00BA1F12"/>
    <w:rsid w:val="00BA2D15"/>
    <w:rsid w:val="00BA34F8"/>
    <w:rsid w:val="00BA38CD"/>
    <w:rsid w:val="00BA4880"/>
    <w:rsid w:val="00BA494B"/>
    <w:rsid w:val="00BA5824"/>
    <w:rsid w:val="00BA61BC"/>
    <w:rsid w:val="00BA62D4"/>
    <w:rsid w:val="00BA6957"/>
    <w:rsid w:val="00BA7DEF"/>
    <w:rsid w:val="00BB1816"/>
    <w:rsid w:val="00BB1868"/>
    <w:rsid w:val="00BB2016"/>
    <w:rsid w:val="00BB2382"/>
    <w:rsid w:val="00BB2461"/>
    <w:rsid w:val="00BB51C2"/>
    <w:rsid w:val="00BB5C72"/>
    <w:rsid w:val="00BB644F"/>
    <w:rsid w:val="00BB6469"/>
    <w:rsid w:val="00BB6984"/>
    <w:rsid w:val="00BB6BDE"/>
    <w:rsid w:val="00BC1EBD"/>
    <w:rsid w:val="00BC225A"/>
    <w:rsid w:val="00BC2581"/>
    <w:rsid w:val="00BC4754"/>
    <w:rsid w:val="00BC49F5"/>
    <w:rsid w:val="00BC6133"/>
    <w:rsid w:val="00BC652D"/>
    <w:rsid w:val="00BC666D"/>
    <w:rsid w:val="00BC6CCD"/>
    <w:rsid w:val="00BC7418"/>
    <w:rsid w:val="00BC7682"/>
    <w:rsid w:val="00BD0FB8"/>
    <w:rsid w:val="00BD0FC4"/>
    <w:rsid w:val="00BD201D"/>
    <w:rsid w:val="00BD489A"/>
    <w:rsid w:val="00BD6698"/>
    <w:rsid w:val="00BD730A"/>
    <w:rsid w:val="00BE0489"/>
    <w:rsid w:val="00BE0856"/>
    <w:rsid w:val="00BE18E3"/>
    <w:rsid w:val="00BE1ECF"/>
    <w:rsid w:val="00BE29AC"/>
    <w:rsid w:val="00BE4077"/>
    <w:rsid w:val="00BE43EA"/>
    <w:rsid w:val="00BE587D"/>
    <w:rsid w:val="00BE5EBC"/>
    <w:rsid w:val="00BE680B"/>
    <w:rsid w:val="00BF00B0"/>
    <w:rsid w:val="00BF0CB6"/>
    <w:rsid w:val="00BF2C8B"/>
    <w:rsid w:val="00BF32D9"/>
    <w:rsid w:val="00BF3F10"/>
    <w:rsid w:val="00BF539B"/>
    <w:rsid w:val="00C006EA"/>
    <w:rsid w:val="00C0131C"/>
    <w:rsid w:val="00C01834"/>
    <w:rsid w:val="00C022F4"/>
    <w:rsid w:val="00C02425"/>
    <w:rsid w:val="00C051E4"/>
    <w:rsid w:val="00C05A35"/>
    <w:rsid w:val="00C063D3"/>
    <w:rsid w:val="00C0641A"/>
    <w:rsid w:val="00C0737A"/>
    <w:rsid w:val="00C113CC"/>
    <w:rsid w:val="00C13482"/>
    <w:rsid w:val="00C141AC"/>
    <w:rsid w:val="00C14596"/>
    <w:rsid w:val="00C1569C"/>
    <w:rsid w:val="00C15D21"/>
    <w:rsid w:val="00C1641A"/>
    <w:rsid w:val="00C17FF2"/>
    <w:rsid w:val="00C211C5"/>
    <w:rsid w:val="00C2312C"/>
    <w:rsid w:val="00C235A6"/>
    <w:rsid w:val="00C23709"/>
    <w:rsid w:val="00C24653"/>
    <w:rsid w:val="00C25303"/>
    <w:rsid w:val="00C276F9"/>
    <w:rsid w:val="00C312C8"/>
    <w:rsid w:val="00C31C71"/>
    <w:rsid w:val="00C3216E"/>
    <w:rsid w:val="00C322E6"/>
    <w:rsid w:val="00C33F14"/>
    <w:rsid w:val="00C42487"/>
    <w:rsid w:val="00C43A4A"/>
    <w:rsid w:val="00C4555D"/>
    <w:rsid w:val="00C467E9"/>
    <w:rsid w:val="00C510A4"/>
    <w:rsid w:val="00C53953"/>
    <w:rsid w:val="00C53CA7"/>
    <w:rsid w:val="00C608EC"/>
    <w:rsid w:val="00C64E14"/>
    <w:rsid w:val="00C6513C"/>
    <w:rsid w:val="00C6534E"/>
    <w:rsid w:val="00C65F64"/>
    <w:rsid w:val="00C66643"/>
    <w:rsid w:val="00C667F8"/>
    <w:rsid w:val="00C67FDE"/>
    <w:rsid w:val="00C71247"/>
    <w:rsid w:val="00C71446"/>
    <w:rsid w:val="00C71909"/>
    <w:rsid w:val="00C73A24"/>
    <w:rsid w:val="00C74A7D"/>
    <w:rsid w:val="00C778DE"/>
    <w:rsid w:val="00C8008A"/>
    <w:rsid w:val="00C8225F"/>
    <w:rsid w:val="00C8453D"/>
    <w:rsid w:val="00C847F2"/>
    <w:rsid w:val="00C858EC"/>
    <w:rsid w:val="00C85B8C"/>
    <w:rsid w:val="00C85F3C"/>
    <w:rsid w:val="00C86828"/>
    <w:rsid w:val="00C91236"/>
    <w:rsid w:val="00C9206F"/>
    <w:rsid w:val="00C924BF"/>
    <w:rsid w:val="00C92A51"/>
    <w:rsid w:val="00C935D0"/>
    <w:rsid w:val="00C94DE1"/>
    <w:rsid w:val="00C95667"/>
    <w:rsid w:val="00C958C0"/>
    <w:rsid w:val="00C9648D"/>
    <w:rsid w:val="00C9691F"/>
    <w:rsid w:val="00C979F9"/>
    <w:rsid w:val="00CA4664"/>
    <w:rsid w:val="00CA5D88"/>
    <w:rsid w:val="00CA5E37"/>
    <w:rsid w:val="00CB2CD3"/>
    <w:rsid w:val="00CB5B55"/>
    <w:rsid w:val="00CB6DC7"/>
    <w:rsid w:val="00CB713A"/>
    <w:rsid w:val="00CB7D35"/>
    <w:rsid w:val="00CC0C52"/>
    <w:rsid w:val="00CC14C6"/>
    <w:rsid w:val="00CC1BCB"/>
    <w:rsid w:val="00CC1D43"/>
    <w:rsid w:val="00CC218B"/>
    <w:rsid w:val="00CC4A4D"/>
    <w:rsid w:val="00CC5269"/>
    <w:rsid w:val="00CC6446"/>
    <w:rsid w:val="00CD174A"/>
    <w:rsid w:val="00CD40FE"/>
    <w:rsid w:val="00CD45C2"/>
    <w:rsid w:val="00CD4F29"/>
    <w:rsid w:val="00CD6B5E"/>
    <w:rsid w:val="00CE0972"/>
    <w:rsid w:val="00CE2142"/>
    <w:rsid w:val="00CE5DBF"/>
    <w:rsid w:val="00CF1560"/>
    <w:rsid w:val="00CF2AD7"/>
    <w:rsid w:val="00CF3270"/>
    <w:rsid w:val="00CF3849"/>
    <w:rsid w:val="00CF3BCF"/>
    <w:rsid w:val="00CF5CDD"/>
    <w:rsid w:val="00CF6270"/>
    <w:rsid w:val="00CF7902"/>
    <w:rsid w:val="00D00F1E"/>
    <w:rsid w:val="00D01395"/>
    <w:rsid w:val="00D01901"/>
    <w:rsid w:val="00D0289A"/>
    <w:rsid w:val="00D030D7"/>
    <w:rsid w:val="00D041D2"/>
    <w:rsid w:val="00D04368"/>
    <w:rsid w:val="00D0652E"/>
    <w:rsid w:val="00D06BBF"/>
    <w:rsid w:val="00D1022C"/>
    <w:rsid w:val="00D12FEC"/>
    <w:rsid w:val="00D14509"/>
    <w:rsid w:val="00D14960"/>
    <w:rsid w:val="00D20424"/>
    <w:rsid w:val="00D20672"/>
    <w:rsid w:val="00D21203"/>
    <w:rsid w:val="00D2128C"/>
    <w:rsid w:val="00D2218B"/>
    <w:rsid w:val="00D22624"/>
    <w:rsid w:val="00D23341"/>
    <w:rsid w:val="00D23B1D"/>
    <w:rsid w:val="00D23FD9"/>
    <w:rsid w:val="00D246F0"/>
    <w:rsid w:val="00D255B9"/>
    <w:rsid w:val="00D27654"/>
    <w:rsid w:val="00D27F22"/>
    <w:rsid w:val="00D30474"/>
    <w:rsid w:val="00D3267C"/>
    <w:rsid w:val="00D329BC"/>
    <w:rsid w:val="00D33737"/>
    <w:rsid w:val="00D33B1D"/>
    <w:rsid w:val="00D3497A"/>
    <w:rsid w:val="00D34BDA"/>
    <w:rsid w:val="00D35F92"/>
    <w:rsid w:val="00D37828"/>
    <w:rsid w:val="00D37FD2"/>
    <w:rsid w:val="00D40392"/>
    <w:rsid w:val="00D4047A"/>
    <w:rsid w:val="00D40D0F"/>
    <w:rsid w:val="00D4110A"/>
    <w:rsid w:val="00D43739"/>
    <w:rsid w:val="00D44523"/>
    <w:rsid w:val="00D451E1"/>
    <w:rsid w:val="00D45590"/>
    <w:rsid w:val="00D460A7"/>
    <w:rsid w:val="00D47D04"/>
    <w:rsid w:val="00D51806"/>
    <w:rsid w:val="00D53EED"/>
    <w:rsid w:val="00D5457C"/>
    <w:rsid w:val="00D5495E"/>
    <w:rsid w:val="00D56BB6"/>
    <w:rsid w:val="00D57292"/>
    <w:rsid w:val="00D577B1"/>
    <w:rsid w:val="00D60CFB"/>
    <w:rsid w:val="00D62AED"/>
    <w:rsid w:val="00D6417A"/>
    <w:rsid w:val="00D659FC"/>
    <w:rsid w:val="00D67702"/>
    <w:rsid w:val="00D70454"/>
    <w:rsid w:val="00D70B92"/>
    <w:rsid w:val="00D714F7"/>
    <w:rsid w:val="00D71A51"/>
    <w:rsid w:val="00D71E9D"/>
    <w:rsid w:val="00D72EFD"/>
    <w:rsid w:val="00D72F5B"/>
    <w:rsid w:val="00D73067"/>
    <w:rsid w:val="00D75FA4"/>
    <w:rsid w:val="00D76228"/>
    <w:rsid w:val="00D76B06"/>
    <w:rsid w:val="00D8107E"/>
    <w:rsid w:val="00D821E8"/>
    <w:rsid w:val="00D8374F"/>
    <w:rsid w:val="00D837D3"/>
    <w:rsid w:val="00D839CB"/>
    <w:rsid w:val="00D83E6C"/>
    <w:rsid w:val="00D844AE"/>
    <w:rsid w:val="00D85529"/>
    <w:rsid w:val="00D855B2"/>
    <w:rsid w:val="00D9045C"/>
    <w:rsid w:val="00D91154"/>
    <w:rsid w:val="00D923BE"/>
    <w:rsid w:val="00D9248E"/>
    <w:rsid w:val="00D9255C"/>
    <w:rsid w:val="00D95497"/>
    <w:rsid w:val="00D9554E"/>
    <w:rsid w:val="00D97A8A"/>
    <w:rsid w:val="00DA0298"/>
    <w:rsid w:val="00DA07F8"/>
    <w:rsid w:val="00DA1C68"/>
    <w:rsid w:val="00DA1ECA"/>
    <w:rsid w:val="00DA23EE"/>
    <w:rsid w:val="00DA25F4"/>
    <w:rsid w:val="00DA322E"/>
    <w:rsid w:val="00DA4446"/>
    <w:rsid w:val="00DA44EF"/>
    <w:rsid w:val="00DA54B9"/>
    <w:rsid w:val="00DA7A47"/>
    <w:rsid w:val="00DB055F"/>
    <w:rsid w:val="00DB07B1"/>
    <w:rsid w:val="00DB0B2F"/>
    <w:rsid w:val="00DB3AD8"/>
    <w:rsid w:val="00DB49D1"/>
    <w:rsid w:val="00DB6010"/>
    <w:rsid w:val="00DB71A2"/>
    <w:rsid w:val="00DB76B8"/>
    <w:rsid w:val="00DC1A6D"/>
    <w:rsid w:val="00DC4E49"/>
    <w:rsid w:val="00DC6564"/>
    <w:rsid w:val="00DC70CE"/>
    <w:rsid w:val="00DC7C8F"/>
    <w:rsid w:val="00DC7E56"/>
    <w:rsid w:val="00DD05D2"/>
    <w:rsid w:val="00DD09D0"/>
    <w:rsid w:val="00DD0C3E"/>
    <w:rsid w:val="00DD0FCE"/>
    <w:rsid w:val="00DD16BF"/>
    <w:rsid w:val="00DD2314"/>
    <w:rsid w:val="00DD2AC2"/>
    <w:rsid w:val="00DD3544"/>
    <w:rsid w:val="00DD3B1F"/>
    <w:rsid w:val="00DD3C31"/>
    <w:rsid w:val="00DD4D12"/>
    <w:rsid w:val="00DD503B"/>
    <w:rsid w:val="00DD5141"/>
    <w:rsid w:val="00DD76A2"/>
    <w:rsid w:val="00DE0224"/>
    <w:rsid w:val="00DE0340"/>
    <w:rsid w:val="00DE109D"/>
    <w:rsid w:val="00DE13F8"/>
    <w:rsid w:val="00DE1B54"/>
    <w:rsid w:val="00DE42EC"/>
    <w:rsid w:val="00DE51BC"/>
    <w:rsid w:val="00DE7253"/>
    <w:rsid w:val="00DF6D88"/>
    <w:rsid w:val="00DF7796"/>
    <w:rsid w:val="00DF785A"/>
    <w:rsid w:val="00E00828"/>
    <w:rsid w:val="00E016E6"/>
    <w:rsid w:val="00E01D8C"/>
    <w:rsid w:val="00E01EEA"/>
    <w:rsid w:val="00E02081"/>
    <w:rsid w:val="00E02FA1"/>
    <w:rsid w:val="00E0459B"/>
    <w:rsid w:val="00E04888"/>
    <w:rsid w:val="00E051B0"/>
    <w:rsid w:val="00E06453"/>
    <w:rsid w:val="00E064EA"/>
    <w:rsid w:val="00E06C4C"/>
    <w:rsid w:val="00E07D5F"/>
    <w:rsid w:val="00E103FD"/>
    <w:rsid w:val="00E110F5"/>
    <w:rsid w:val="00E14022"/>
    <w:rsid w:val="00E153EB"/>
    <w:rsid w:val="00E16B66"/>
    <w:rsid w:val="00E2018C"/>
    <w:rsid w:val="00E2040B"/>
    <w:rsid w:val="00E2156F"/>
    <w:rsid w:val="00E21FFF"/>
    <w:rsid w:val="00E22BBC"/>
    <w:rsid w:val="00E26799"/>
    <w:rsid w:val="00E27279"/>
    <w:rsid w:val="00E306B9"/>
    <w:rsid w:val="00E31B4C"/>
    <w:rsid w:val="00E32805"/>
    <w:rsid w:val="00E347C0"/>
    <w:rsid w:val="00E35693"/>
    <w:rsid w:val="00E36477"/>
    <w:rsid w:val="00E36C57"/>
    <w:rsid w:val="00E371A4"/>
    <w:rsid w:val="00E37AFE"/>
    <w:rsid w:val="00E416DF"/>
    <w:rsid w:val="00E41D84"/>
    <w:rsid w:val="00E4225B"/>
    <w:rsid w:val="00E42B96"/>
    <w:rsid w:val="00E42CC0"/>
    <w:rsid w:val="00E4373F"/>
    <w:rsid w:val="00E4408D"/>
    <w:rsid w:val="00E4461C"/>
    <w:rsid w:val="00E44A33"/>
    <w:rsid w:val="00E45ED5"/>
    <w:rsid w:val="00E46600"/>
    <w:rsid w:val="00E474BF"/>
    <w:rsid w:val="00E511AF"/>
    <w:rsid w:val="00E51F7D"/>
    <w:rsid w:val="00E52C7E"/>
    <w:rsid w:val="00E53E36"/>
    <w:rsid w:val="00E53F21"/>
    <w:rsid w:val="00E5422F"/>
    <w:rsid w:val="00E54A00"/>
    <w:rsid w:val="00E55353"/>
    <w:rsid w:val="00E564EE"/>
    <w:rsid w:val="00E60006"/>
    <w:rsid w:val="00E61846"/>
    <w:rsid w:val="00E618A1"/>
    <w:rsid w:val="00E62746"/>
    <w:rsid w:val="00E64029"/>
    <w:rsid w:val="00E65DD6"/>
    <w:rsid w:val="00E662D8"/>
    <w:rsid w:val="00E669F5"/>
    <w:rsid w:val="00E66CD0"/>
    <w:rsid w:val="00E66E2E"/>
    <w:rsid w:val="00E715EC"/>
    <w:rsid w:val="00E73A2F"/>
    <w:rsid w:val="00E73F4A"/>
    <w:rsid w:val="00E75199"/>
    <w:rsid w:val="00E77D8F"/>
    <w:rsid w:val="00E806BA"/>
    <w:rsid w:val="00E80F82"/>
    <w:rsid w:val="00E84155"/>
    <w:rsid w:val="00E8497E"/>
    <w:rsid w:val="00E84F96"/>
    <w:rsid w:val="00E850B0"/>
    <w:rsid w:val="00E8510B"/>
    <w:rsid w:val="00E853F5"/>
    <w:rsid w:val="00E91EFB"/>
    <w:rsid w:val="00E93D39"/>
    <w:rsid w:val="00E9433F"/>
    <w:rsid w:val="00E94626"/>
    <w:rsid w:val="00E94814"/>
    <w:rsid w:val="00E94D55"/>
    <w:rsid w:val="00E95505"/>
    <w:rsid w:val="00E96B68"/>
    <w:rsid w:val="00E96ED4"/>
    <w:rsid w:val="00EA055E"/>
    <w:rsid w:val="00EA24C4"/>
    <w:rsid w:val="00EA2E82"/>
    <w:rsid w:val="00EA36F4"/>
    <w:rsid w:val="00EA4875"/>
    <w:rsid w:val="00EA59DB"/>
    <w:rsid w:val="00EA5D49"/>
    <w:rsid w:val="00EA6328"/>
    <w:rsid w:val="00EA6C3B"/>
    <w:rsid w:val="00EB1977"/>
    <w:rsid w:val="00EB1A9E"/>
    <w:rsid w:val="00EB3941"/>
    <w:rsid w:val="00EB3F0D"/>
    <w:rsid w:val="00EB562D"/>
    <w:rsid w:val="00EB59EA"/>
    <w:rsid w:val="00EC0D4C"/>
    <w:rsid w:val="00EC2379"/>
    <w:rsid w:val="00EC2877"/>
    <w:rsid w:val="00EC3102"/>
    <w:rsid w:val="00EC35B5"/>
    <w:rsid w:val="00EC5C66"/>
    <w:rsid w:val="00EC62E9"/>
    <w:rsid w:val="00EC6704"/>
    <w:rsid w:val="00EC6997"/>
    <w:rsid w:val="00EC6A6B"/>
    <w:rsid w:val="00ED02D5"/>
    <w:rsid w:val="00ED130C"/>
    <w:rsid w:val="00ED1B33"/>
    <w:rsid w:val="00ED1F4A"/>
    <w:rsid w:val="00ED267C"/>
    <w:rsid w:val="00ED33DB"/>
    <w:rsid w:val="00ED430D"/>
    <w:rsid w:val="00ED460B"/>
    <w:rsid w:val="00ED487F"/>
    <w:rsid w:val="00ED4915"/>
    <w:rsid w:val="00ED4DEE"/>
    <w:rsid w:val="00ED6487"/>
    <w:rsid w:val="00ED6A2A"/>
    <w:rsid w:val="00EE0942"/>
    <w:rsid w:val="00EE1405"/>
    <w:rsid w:val="00EE18CC"/>
    <w:rsid w:val="00EE29A6"/>
    <w:rsid w:val="00EE36A4"/>
    <w:rsid w:val="00EE461C"/>
    <w:rsid w:val="00EE4C5A"/>
    <w:rsid w:val="00EE6B5B"/>
    <w:rsid w:val="00EE76CC"/>
    <w:rsid w:val="00EE79FB"/>
    <w:rsid w:val="00EF0169"/>
    <w:rsid w:val="00EF1367"/>
    <w:rsid w:val="00EF1B7D"/>
    <w:rsid w:val="00EF1DA5"/>
    <w:rsid w:val="00EF309C"/>
    <w:rsid w:val="00EF3473"/>
    <w:rsid w:val="00EF4485"/>
    <w:rsid w:val="00EF57D4"/>
    <w:rsid w:val="00EF5BC5"/>
    <w:rsid w:val="00EF6F77"/>
    <w:rsid w:val="00F007DA"/>
    <w:rsid w:val="00F01146"/>
    <w:rsid w:val="00F0282D"/>
    <w:rsid w:val="00F02895"/>
    <w:rsid w:val="00F02CBD"/>
    <w:rsid w:val="00F0352D"/>
    <w:rsid w:val="00F044EA"/>
    <w:rsid w:val="00F04CE3"/>
    <w:rsid w:val="00F057EB"/>
    <w:rsid w:val="00F10132"/>
    <w:rsid w:val="00F108D0"/>
    <w:rsid w:val="00F117C8"/>
    <w:rsid w:val="00F13751"/>
    <w:rsid w:val="00F13A3B"/>
    <w:rsid w:val="00F15B4A"/>
    <w:rsid w:val="00F1626A"/>
    <w:rsid w:val="00F16F1A"/>
    <w:rsid w:val="00F21A41"/>
    <w:rsid w:val="00F21CEA"/>
    <w:rsid w:val="00F232B7"/>
    <w:rsid w:val="00F2353D"/>
    <w:rsid w:val="00F23EB7"/>
    <w:rsid w:val="00F24A06"/>
    <w:rsid w:val="00F25F5D"/>
    <w:rsid w:val="00F26F90"/>
    <w:rsid w:val="00F2732F"/>
    <w:rsid w:val="00F27F6A"/>
    <w:rsid w:val="00F31055"/>
    <w:rsid w:val="00F328AE"/>
    <w:rsid w:val="00F33C29"/>
    <w:rsid w:val="00F33EE6"/>
    <w:rsid w:val="00F33EFA"/>
    <w:rsid w:val="00F35922"/>
    <w:rsid w:val="00F36488"/>
    <w:rsid w:val="00F368BE"/>
    <w:rsid w:val="00F37D6A"/>
    <w:rsid w:val="00F37FF7"/>
    <w:rsid w:val="00F406FC"/>
    <w:rsid w:val="00F41314"/>
    <w:rsid w:val="00F42EF1"/>
    <w:rsid w:val="00F434B0"/>
    <w:rsid w:val="00F43E29"/>
    <w:rsid w:val="00F4446D"/>
    <w:rsid w:val="00F44BAF"/>
    <w:rsid w:val="00F47644"/>
    <w:rsid w:val="00F51651"/>
    <w:rsid w:val="00F51CF0"/>
    <w:rsid w:val="00F52B52"/>
    <w:rsid w:val="00F532E1"/>
    <w:rsid w:val="00F54356"/>
    <w:rsid w:val="00F54D9D"/>
    <w:rsid w:val="00F551A5"/>
    <w:rsid w:val="00F55FA6"/>
    <w:rsid w:val="00F56DF3"/>
    <w:rsid w:val="00F56FC6"/>
    <w:rsid w:val="00F576F7"/>
    <w:rsid w:val="00F57B0F"/>
    <w:rsid w:val="00F611C3"/>
    <w:rsid w:val="00F61673"/>
    <w:rsid w:val="00F619CC"/>
    <w:rsid w:val="00F6452E"/>
    <w:rsid w:val="00F645AC"/>
    <w:rsid w:val="00F66AA6"/>
    <w:rsid w:val="00F66E2E"/>
    <w:rsid w:val="00F719DA"/>
    <w:rsid w:val="00F721DF"/>
    <w:rsid w:val="00F725B7"/>
    <w:rsid w:val="00F7518E"/>
    <w:rsid w:val="00F772FF"/>
    <w:rsid w:val="00F807E0"/>
    <w:rsid w:val="00F80C57"/>
    <w:rsid w:val="00F80ED6"/>
    <w:rsid w:val="00F82DFC"/>
    <w:rsid w:val="00F84080"/>
    <w:rsid w:val="00F84406"/>
    <w:rsid w:val="00F84768"/>
    <w:rsid w:val="00F848C0"/>
    <w:rsid w:val="00F871C3"/>
    <w:rsid w:val="00F90026"/>
    <w:rsid w:val="00F9015B"/>
    <w:rsid w:val="00F91F2B"/>
    <w:rsid w:val="00F92A10"/>
    <w:rsid w:val="00F930E0"/>
    <w:rsid w:val="00F932BC"/>
    <w:rsid w:val="00F94105"/>
    <w:rsid w:val="00F949B5"/>
    <w:rsid w:val="00F94D46"/>
    <w:rsid w:val="00F94DFA"/>
    <w:rsid w:val="00F95194"/>
    <w:rsid w:val="00F9608B"/>
    <w:rsid w:val="00F960FC"/>
    <w:rsid w:val="00F970E5"/>
    <w:rsid w:val="00F97632"/>
    <w:rsid w:val="00F97AC1"/>
    <w:rsid w:val="00FA055F"/>
    <w:rsid w:val="00FA3A55"/>
    <w:rsid w:val="00FA3A8B"/>
    <w:rsid w:val="00FA404A"/>
    <w:rsid w:val="00FA4844"/>
    <w:rsid w:val="00FA6924"/>
    <w:rsid w:val="00FA6941"/>
    <w:rsid w:val="00FA709F"/>
    <w:rsid w:val="00FA731E"/>
    <w:rsid w:val="00FA7DB3"/>
    <w:rsid w:val="00FB0164"/>
    <w:rsid w:val="00FB0CD0"/>
    <w:rsid w:val="00FB2582"/>
    <w:rsid w:val="00FB2903"/>
    <w:rsid w:val="00FB4FB8"/>
    <w:rsid w:val="00FB6484"/>
    <w:rsid w:val="00FB74A9"/>
    <w:rsid w:val="00FB76BB"/>
    <w:rsid w:val="00FC13CF"/>
    <w:rsid w:val="00FC43BF"/>
    <w:rsid w:val="00FC4B72"/>
    <w:rsid w:val="00FC60B1"/>
    <w:rsid w:val="00FC63DF"/>
    <w:rsid w:val="00FC6940"/>
    <w:rsid w:val="00FD0661"/>
    <w:rsid w:val="00FD4176"/>
    <w:rsid w:val="00FD4478"/>
    <w:rsid w:val="00FD6B99"/>
    <w:rsid w:val="00FD74CA"/>
    <w:rsid w:val="00FD7653"/>
    <w:rsid w:val="00FD7FA4"/>
    <w:rsid w:val="00FE0B83"/>
    <w:rsid w:val="00FE228F"/>
    <w:rsid w:val="00FE2DC4"/>
    <w:rsid w:val="00FE3777"/>
    <w:rsid w:val="00FE405B"/>
    <w:rsid w:val="00FE46A1"/>
    <w:rsid w:val="00FE6D9E"/>
    <w:rsid w:val="00FE74CC"/>
    <w:rsid w:val="00FE7912"/>
    <w:rsid w:val="00FE7B1D"/>
    <w:rsid w:val="00FF0B1B"/>
    <w:rsid w:val="00FF1AF6"/>
    <w:rsid w:val="00FF2477"/>
    <w:rsid w:val="00FF2A2A"/>
    <w:rsid w:val="00FF47AC"/>
    <w:rsid w:val="00FF669C"/>
    <w:rsid w:val="00FF71A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1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3498"/>
    <w:pPr>
      <w:ind w:left="720"/>
      <w:contextualSpacing/>
    </w:pPr>
  </w:style>
  <w:style w:type="table" w:styleId="TableGrid">
    <w:name w:val="Table Grid"/>
    <w:basedOn w:val="TableNormal"/>
    <w:uiPriority w:val="59"/>
    <w:rsid w:val="00CA5E37"/>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unicode1">
    <w:name w:val="unicode1"/>
    <w:basedOn w:val="DefaultParagraphFont"/>
    <w:rsid w:val="003004E2"/>
    <w:rPr>
      <w:rFonts w:ascii="Arial Unicode MS" w:eastAsia="Arial Unicode MS" w:hAnsi="Arial Unicode MS" w:cs="Arial Unicode MS" w:hint="eastAsia"/>
    </w:rPr>
  </w:style>
  <w:style w:type="paragraph" w:customStyle="1" w:styleId="ParaNum">
    <w:name w:val="ParaNum"/>
    <w:basedOn w:val="Normal"/>
    <w:link w:val="ParaNumChar2"/>
    <w:rsid w:val="008875BC"/>
    <w:pPr>
      <w:tabs>
        <w:tab w:val="left" w:pos="900"/>
      </w:tabs>
      <w:spacing w:after="160" w:line="360" w:lineRule="auto"/>
    </w:pPr>
    <w:rPr>
      <w:rFonts w:ascii="Times New Roman" w:eastAsia="Times New Roman" w:hAnsi="Times New Roman" w:cs="Times New Roman"/>
      <w:sz w:val="24"/>
      <w:szCs w:val="3276"/>
    </w:rPr>
  </w:style>
  <w:style w:type="character" w:customStyle="1" w:styleId="ParaNumChar2">
    <w:name w:val="ParaNum Char2"/>
    <w:basedOn w:val="DefaultParagraphFont"/>
    <w:link w:val="ParaNum"/>
    <w:locked/>
    <w:rsid w:val="008875BC"/>
    <w:rPr>
      <w:rFonts w:ascii="Times New Roman" w:eastAsia="Times New Roman" w:hAnsi="Times New Roman" w:cs="Times New Roman"/>
      <w:sz w:val="24"/>
      <w:szCs w:val="3276"/>
    </w:rPr>
  </w:style>
  <w:style w:type="paragraph" w:customStyle="1" w:styleId="Outline">
    <w:name w:val="Outline"/>
    <w:basedOn w:val="Normal"/>
    <w:rsid w:val="004B541F"/>
    <w:pPr>
      <w:numPr>
        <w:numId w:val="5"/>
      </w:numPr>
      <w:spacing w:after="240" w:line="240" w:lineRule="auto"/>
    </w:pPr>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4A4F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4F1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21142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6</Words>
  <Characters>61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Allergan, Inc.</Company>
  <LinksUpToDate>false</LinksUpToDate>
  <CharactersWithSpaces>7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in_lisa</dc:creator>
  <cp:keywords/>
  <dc:description/>
  <cp:lastModifiedBy>wang_jenny</cp:lastModifiedBy>
  <cp:revision>19</cp:revision>
  <cp:lastPrinted>2012-09-11T23:03:00Z</cp:lastPrinted>
  <dcterms:created xsi:type="dcterms:W3CDTF">2012-05-30T01:35:00Z</dcterms:created>
  <dcterms:modified xsi:type="dcterms:W3CDTF">2012-09-11T23:04:00Z</dcterms:modified>
</cp:coreProperties>
</file>